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04822D" w14:textId="5175DE58" w:rsidR="00CE3641" w:rsidRPr="002C7CB9" w:rsidRDefault="00CE3641" w:rsidP="00CE3641">
      <w:pPr>
        <w:rPr>
          <w:rStyle w:val="eop"/>
          <w:rFonts w:asciiTheme="minorHAnsi" w:hAnsiTheme="minorHAnsi" w:cstheme="minorHAnsi"/>
          <w:b/>
          <w:sz w:val="22"/>
        </w:rPr>
      </w:pPr>
      <w:r w:rsidRPr="002C7CB9">
        <w:rPr>
          <w:rStyle w:val="eop"/>
          <w:rFonts w:asciiTheme="minorHAnsi" w:hAnsiTheme="minorHAnsi" w:cstheme="minorHAnsi"/>
          <w:b/>
          <w:sz w:val="22"/>
        </w:rPr>
        <w:t xml:space="preserve">Supplemental </w:t>
      </w:r>
      <w:r w:rsidR="00F609BF">
        <w:rPr>
          <w:rStyle w:val="eop"/>
          <w:rFonts w:asciiTheme="minorHAnsi" w:hAnsiTheme="minorHAnsi" w:cstheme="minorHAnsi"/>
          <w:b/>
          <w:sz w:val="22"/>
        </w:rPr>
        <w:t>3</w:t>
      </w:r>
      <w:r>
        <w:rPr>
          <w:rStyle w:val="eop"/>
          <w:rFonts w:asciiTheme="minorHAnsi" w:hAnsiTheme="minorHAnsi" w:cstheme="minorHAnsi"/>
          <w:b/>
          <w:sz w:val="22"/>
        </w:rPr>
        <w:t xml:space="preserve">: </w:t>
      </w:r>
      <w:r w:rsidRPr="006550D2">
        <w:rPr>
          <w:rStyle w:val="eop"/>
          <w:rFonts w:asciiTheme="minorHAnsi" w:hAnsiTheme="minorHAnsi" w:cstheme="minorHAnsi"/>
          <w:b/>
          <w:sz w:val="22"/>
        </w:rPr>
        <w:t>Synthesi</w:t>
      </w:r>
      <w:r>
        <w:rPr>
          <w:rStyle w:val="eop"/>
          <w:rFonts w:asciiTheme="minorHAnsi" w:hAnsiTheme="minorHAnsi" w:cstheme="minorHAnsi"/>
          <w:b/>
          <w:sz w:val="22"/>
        </w:rPr>
        <w:t>s of</w:t>
      </w:r>
      <w:r w:rsidRPr="006550D2">
        <w:rPr>
          <w:rStyle w:val="eop"/>
          <w:rFonts w:asciiTheme="minorHAnsi" w:hAnsiTheme="minorHAnsi" w:cstheme="minorHAnsi"/>
          <w:b/>
          <w:sz w:val="22"/>
        </w:rPr>
        <w:t xml:space="preserve"> findings</w:t>
      </w:r>
    </w:p>
    <w:p w14:paraId="24AECD84" w14:textId="77777777" w:rsidR="00CE3641" w:rsidRPr="002C7CB9" w:rsidRDefault="00CE3641" w:rsidP="00CE3641">
      <w:pPr>
        <w:pStyle w:val="Lijstalinea"/>
        <w:numPr>
          <w:ilvl w:val="0"/>
          <w:numId w:val="10"/>
        </w:numPr>
        <w:rPr>
          <w:rFonts w:asciiTheme="minorHAnsi" w:hAnsiTheme="minorHAnsi" w:cstheme="minorHAnsi"/>
          <w:b/>
          <w:bCs/>
          <w:sz w:val="16"/>
          <w:szCs w:val="16"/>
        </w:rPr>
      </w:pPr>
      <w:r w:rsidRPr="002C7CB9">
        <w:rPr>
          <w:rFonts w:asciiTheme="minorHAnsi" w:hAnsiTheme="minorHAnsi" w:cstheme="minorHAnsi"/>
          <w:b/>
          <w:bCs/>
          <w:sz w:val="16"/>
          <w:szCs w:val="16"/>
        </w:rPr>
        <w:t xml:space="preserve">Emotional and practical advantages of working with continuous monitoring of vital signs on general wards. </w:t>
      </w:r>
    </w:p>
    <w:tbl>
      <w:tblPr>
        <w:tblStyle w:val="Lijsttabel2-Accent3"/>
        <w:tblW w:w="0" w:type="auto"/>
        <w:tblLook w:val="04A0" w:firstRow="1" w:lastRow="0" w:firstColumn="1" w:lastColumn="0" w:noHBand="0" w:noVBand="1"/>
      </w:tblPr>
      <w:tblGrid>
        <w:gridCol w:w="10206"/>
        <w:gridCol w:w="3798"/>
      </w:tblGrid>
      <w:tr w:rsidR="00CE3641" w:rsidRPr="002C7CB9" w14:paraId="6D50421F" w14:textId="77777777" w:rsidTr="003E4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10F0702" w14:textId="77777777" w:rsidR="00CE3641" w:rsidRPr="002C7CB9" w:rsidRDefault="00CE3641" w:rsidP="003E4D8A">
            <w:pPr>
              <w:rPr>
                <w:rFonts w:asciiTheme="minorHAnsi" w:hAnsiTheme="minorHAnsi" w:cstheme="minorHAnsi"/>
                <w:b w:val="0"/>
                <w:bCs w:val="0"/>
                <w:sz w:val="16"/>
                <w:szCs w:val="16"/>
              </w:rPr>
            </w:pPr>
            <w:bookmarkStart w:id="0" w:name="_Hlk163068837"/>
            <w:r w:rsidRPr="002C7CB9">
              <w:rPr>
                <w:rFonts w:asciiTheme="minorHAnsi" w:hAnsiTheme="minorHAnsi" w:cstheme="minorHAnsi"/>
                <w:sz w:val="16"/>
                <w:szCs w:val="16"/>
              </w:rPr>
              <w:t>Findings</w:t>
            </w:r>
          </w:p>
        </w:tc>
        <w:tc>
          <w:tcPr>
            <w:tcW w:w="3798" w:type="dxa"/>
          </w:tcPr>
          <w:p w14:paraId="188CD190" w14:textId="77777777" w:rsidR="00CE3641" w:rsidRPr="002C7CB9" w:rsidRDefault="00CE3641" w:rsidP="003E4D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2C7CB9">
              <w:rPr>
                <w:rFonts w:asciiTheme="minorHAnsi" w:hAnsiTheme="minorHAnsi" w:cstheme="minorHAnsi"/>
                <w:sz w:val="16"/>
                <w:szCs w:val="16"/>
              </w:rPr>
              <w:t>Categories</w:t>
            </w:r>
          </w:p>
        </w:tc>
      </w:tr>
      <w:tr w:rsidR="00CE3641" w:rsidRPr="002C7CB9" w14:paraId="6789D7A3"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B05A40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increases the feelings of safety.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unequivocal) </w:t>
            </w:r>
          </w:p>
        </w:tc>
        <w:tc>
          <w:tcPr>
            <w:tcW w:w="3798" w:type="dxa"/>
            <w:vMerge w:val="restart"/>
          </w:tcPr>
          <w:p w14:paraId="6272C203"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Patients feel saver knowing they are continuously monitored. </w:t>
            </w:r>
          </w:p>
        </w:tc>
      </w:tr>
      <w:tr w:rsidR="00CE3641" w:rsidRPr="002C7CB9" w14:paraId="7CEBEB7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E226D4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perceived that patients felt safer when they were monitored continuously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unequivocal)</w:t>
            </w:r>
          </w:p>
        </w:tc>
        <w:tc>
          <w:tcPr>
            <w:tcW w:w="3798" w:type="dxa"/>
            <w:vMerge/>
          </w:tcPr>
          <w:p w14:paraId="79C7B15B"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0EB81B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01B5145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observed improved patient comfort and satisfaction using CM. (Becking-Verhaar 2023)(Credible)</w:t>
            </w:r>
          </w:p>
        </w:tc>
        <w:tc>
          <w:tcPr>
            <w:tcW w:w="3798" w:type="dxa"/>
            <w:vMerge/>
          </w:tcPr>
          <w:p w14:paraId="1ADB0F6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12AFB9E"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45DB63E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provides a feeling of trust. (Especially during the night). (Van Noort, 2024)(Credible)</w:t>
            </w:r>
          </w:p>
        </w:tc>
        <w:tc>
          <w:tcPr>
            <w:tcW w:w="3798" w:type="dxa"/>
            <w:vMerge w:val="restart"/>
          </w:tcPr>
          <w:p w14:paraId="0C937CE4"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Continuous monitoring provides a feeling of trust for nurses.  </w:t>
            </w:r>
          </w:p>
        </w:tc>
      </w:tr>
      <w:tr w:rsidR="00CE3641" w:rsidRPr="002C7CB9" w14:paraId="73371DF6"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903862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Staff described becoming more selective in their use of the system over time, balancing the perception of increased patient safety with the drawbacks of the system.(Buss 2023)(Unequivocal)</w:t>
            </w:r>
          </w:p>
        </w:tc>
        <w:tc>
          <w:tcPr>
            <w:tcW w:w="3798" w:type="dxa"/>
            <w:vMerge/>
          </w:tcPr>
          <w:p w14:paraId="573DA6D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29A86D49"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485509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perceived CM as an extra set of eyes. (Van Noort, 2024)(Unequivocal)</w:t>
            </w:r>
          </w:p>
        </w:tc>
        <w:tc>
          <w:tcPr>
            <w:tcW w:w="3798" w:type="dxa"/>
            <w:vMerge/>
          </w:tcPr>
          <w:p w14:paraId="297286C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DA23D5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D7554D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his was described as particularly useful when nursing staff had several unwell patients in their case load, to aid prioritization.(Buss 2023) (Unequivocal)</w:t>
            </w:r>
          </w:p>
        </w:tc>
        <w:tc>
          <w:tcPr>
            <w:tcW w:w="3798" w:type="dxa"/>
            <w:vMerge/>
          </w:tcPr>
          <w:p w14:paraId="5943EB2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F09CD6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417450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Most nurses experiences direct and continuous insight into their patients’ vital signs, enabling them to detect trends. (Becking-Verhaar 2023).(Credible)</w:t>
            </w:r>
          </w:p>
        </w:tc>
        <w:tc>
          <w:tcPr>
            <w:tcW w:w="3798" w:type="dxa"/>
            <w:vMerge/>
          </w:tcPr>
          <w:p w14:paraId="3BC13B39"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C960CB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619BE2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Benefits to patient safety, it improves confidence in managing and prioritizing their caseload. (Areia)(Unequivocal)</w:t>
            </w:r>
          </w:p>
        </w:tc>
        <w:tc>
          <w:tcPr>
            <w:tcW w:w="3798" w:type="dxa"/>
            <w:vMerge/>
          </w:tcPr>
          <w:p w14:paraId="14A016C4"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AC0E441"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03725BB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Early recognition and intervention in deteriorating patients is the most critical advantage of CM. (Becking-Verhaar 2023) (unequivocal)</w:t>
            </w:r>
          </w:p>
        </w:tc>
        <w:tc>
          <w:tcPr>
            <w:tcW w:w="3798" w:type="dxa"/>
            <w:vMerge w:val="restart"/>
          </w:tcPr>
          <w:p w14:paraId="55362F49"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Continuous monitoring helps nurses detect deterioration in an earlier stage.  </w:t>
            </w:r>
          </w:p>
        </w:tc>
      </w:tr>
      <w:tr w:rsidR="00CE3641" w:rsidRPr="002C7CB9" w14:paraId="7B224120"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501583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could recognise deterioration in patients’ vital signs at an early stage and prevent or alleviate adverse events through timely recognition and intervention. (Becking-Verhaar 2023) (unequivocal)</w:t>
            </w:r>
          </w:p>
        </w:tc>
        <w:tc>
          <w:tcPr>
            <w:tcW w:w="3798" w:type="dxa"/>
            <w:vMerge/>
          </w:tcPr>
          <w:p w14:paraId="4FA1540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C10C4B9"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C2950A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ositive experiences with regards to early detection of deterioration.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0806E877"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70B96C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A57961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are able to detect deviations of vital signs earlier using regular trend analysis and recognized the importance of vital sign trends over the intermittent vital sign manual measurements, because of the insight in the periods between intermittent measurements, especially during the night. (Leenen 2022(2)) (credible)</w:t>
            </w:r>
          </w:p>
        </w:tc>
        <w:tc>
          <w:tcPr>
            <w:tcW w:w="3798" w:type="dxa"/>
            <w:vMerge/>
          </w:tcPr>
          <w:p w14:paraId="0D26DD7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367B16A"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02A3CA4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When witnessing deviating trends and taking action as a result, the added value of CM had become clearer afterward. (Leenen 2023) (unequivocal)</w:t>
            </w:r>
          </w:p>
        </w:tc>
        <w:tc>
          <w:tcPr>
            <w:tcW w:w="3798" w:type="dxa"/>
            <w:vMerge/>
          </w:tcPr>
          <w:p w14:paraId="6094B16E"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AECA5A7"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C0E01E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ttitudes changed over time from sceptical to enthusiastic. CM became an essential part of care which facilitated them in anticipating patients’ clinical deterioration. (Van Noort, 2024) (unequivocal)</w:t>
            </w:r>
          </w:p>
        </w:tc>
        <w:tc>
          <w:tcPr>
            <w:tcW w:w="3798" w:type="dxa"/>
            <w:vMerge/>
          </w:tcPr>
          <w:p w14:paraId="406CD9C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C7668DC"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39BCE2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Earlier detection can result in earlier interventions.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credible)</w:t>
            </w:r>
          </w:p>
        </w:tc>
        <w:tc>
          <w:tcPr>
            <w:tcW w:w="3798" w:type="dxa"/>
            <w:vMerge/>
          </w:tcPr>
          <w:p w14:paraId="1B3FDFB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0DD7F6F"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5A1CA0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hanges in vital signs more quickly identified. (Areia) (unequivocal)</w:t>
            </w:r>
          </w:p>
        </w:tc>
        <w:tc>
          <w:tcPr>
            <w:tcW w:w="3798" w:type="dxa"/>
            <w:vMerge/>
          </w:tcPr>
          <w:p w14:paraId="0ACFCC4E"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E4DA9A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C6EC0E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linical decision support is helpful for trend assessment, especially the D-EWS scores which were closely related to their conventional way of interpreting vital values with the MEWS system. (Leenen 2022(2)) (unequivocal)</w:t>
            </w:r>
          </w:p>
        </w:tc>
        <w:tc>
          <w:tcPr>
            <w:tcW w:w="3798" w:type="dxa"/>
            <w:vMerge/>
          </w:tcPr>
          <w:p w14:paraId="2FEA65BC"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8F5C2C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47222A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enables them to act earlier on deviating vital signs than when using intermittent monitoring alone. (Leenen 2022(2))  (credible)</w:t>
            </w:r>
          </w:p>
        </w:tc>
        <w:tc>
          <w:tcPr>
            <w:tcW w:w="3798" w:type="dxa"/>
            <w:vMerge/>
          </w:tcPr>
          <w:p w14:paraId="79A8BA08"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4CE3EDC"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73E78DA"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may contribute to earlier detection of clinical deterioration by better insight into the vital sign trends and thus increase the safety of care. (Leenen 2022(1)) (unequivocal)</w:t>
            </w:r>
          </w:p>
        </w:tc>
        <w:tc>
          <w:tcPr>
            <w:tcW w:w="3798" w:type="dxa"/>
            <w:vMerge/>
          </w:tcPr>
          <w:p w14:paraId="62AF293F"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C02C331"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74E6A1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enabled them to better monitor the effect of interventions in vital signs. (Leenen 2022(2)) (unequivocal)</w:t>
            </w:r>
          </w:p>
        </w:tc>
        <w:tc>
          <w:tcPr>
            <w:tcW w:w="3798" w:type="dxa"/>
            <w:vMerge/>
          </w:tcPr>
          <w:p w14:paraId="0649E5D5"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3CBE709C"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1070C15"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CM saved time only when the device functioned adequately. Otherwise it is more time-consuming. (Becking-Verhaar 2023) (unequivocal)</w:t>
            </w:r>
          </w:p>
        </w:tc>
        <w:tc>
          <w:tcPr>
            <w:tcW w:w="3798" w:type="dxa"/>
            <w:vMerge w:val="restart"/>
          </w:tcPr>
          <w:p w14:paraId="3667874D"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Under the right circumstances, continuous monitoring can be time saving for the nurses, especially in shifts with high patient to nurse ratio.   </w:t>
            </w:r>
          </w:p>
        </w:tc>
      </w:tr>
      <w:tr w:rsidR="00CE3641" w:rsidRPr="002C7CB9" w14:paraId="310F6A9B"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0F2F021"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 xml:space="preserve">Those who trusted the observations reported that the AMS assisted with managing their caseload as efficiently as possible by allowing them to assess observations without entering the patient's room.(Buss 2023)(Unequivocal) </w:t>
            </w:r>
          </w:p>
        </w:tc>
        <w:tc>
          <w:tcPr>
            <w:tcW w:w="3798" w:type="dxa"/>
            <w:vMerge/>
          </w:tcPr>
          <w:p w14:paraId="32F30B90"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33C32E78"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779873D"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CM saves time as it eliminated the need for measuring vital signs manually during routine rounds.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xml:space="preserve">) (Credible) </w:t>
            </w:r>
          </w:p>
        </w:tc>
        <w:tc>
          <w:tcPr>
            <w:tcW w:w="3798" w:type="dxa"/>
            <w:vMerge/>
          </w:tcPr>
          <w:p w14:paraId="4C45FB36"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F85DBC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1DA81FD"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CM is especially useful during night shifts because of the higher patient-to-nurse ratio and the desire not to wake the patient (Leenen 2022(1)) (unequivocal)</w:t>
            </w:r>
          </w:p>
        </w:tc>
        <w:tc>
          <w:tcPr>
            <w:tcW w:w="3798" w:type="dxa"/>
            <w:vMerge/>
          </w:tcPr>
          <w:p w14:paraId="16B9C34B"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537605F"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D4E3337"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Nurses hope CM can reduce workload of current routine manual measuring and registering vital signs, allowing them to be more productive and have more dedicated time for patient care. (Leenen 2022(1)) (unequivocal)</w:t>
            </w:r>
          </w:p>
        </w:tc>
        <w:tc>
          <w:tcPr>
            <w:tcW w:w="3798" w:type="dxa"/>
            <w:vMerge/>
          </w:tcPr>
          <w:p w14:paraId="3C0FCCF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B8E01B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878F646"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Prioritization of CM depends on the caseload during the shift. (Leenen 2023) (unequivocal)</w:t>
            </w:r>
          </w:p>
        </w:tc>
        <w:tc>
          <w:tcPr>
            <w:tcW w:w="3798" w:type="dxa"/>
            <w:vMerge/>
          </w:tcPr>
          <w:p w14:paraId="538CCC7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0542BB2"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1E4EB06"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Workload varied by type of shift, day shifts higher then night shifts. Actual intervention fidelity was not better during evenings or night. (Leenen 2023) (unequivocal)</w:t>
            </w:r>
          </w:p>
        </w:tc>
        <w:tc>
          <w:tcPr>
            <w:tcW w:w="3798" w:type="dxa"/>
            <w:vMerge/>
          </w:tcPr>
          <w:p w14:paraId="761936B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18E37A1"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81D2E31"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lastRenderedPageBreak/>
              <w:t>CM can save time.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w:t>
            </w:r>
          </w:p>
        </w:tc>
        <w:tc>
          <w:tcPr>
            <w:tcW w:w="3798" w:type="dxa"/>
            <w:vMerge/>
          </w:tcPr>
          <w:p w14:paraId="12820889"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B7F5AFD"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7F8D661" w14:textId="77777777" w:rsidR="00CE3641" w:rsidRPr="002C7CB9" w:rsidRDefault="00CE3641" w:rsidP="003E4D8A">
            <w:pPr>
              <w:tabs>
                <w:tab w:val="left" w:pos="3154"/>
              </w:tabs>
              <w:rPr>
                <w:rFonts w:asciiTheme="minorHAnsi" w:hAnsiTheme="minorHAnsi" w:cstheme="minorHAnsi"/>
                <w:b w:val="0"/>
                <w:sz w:val="16"/>
                <w:szCs w:val="16"/>
              </w:rPr>
            </w:pPr>
            <w:r w:rsidRPr="002C7CB9">
              <w:rPr>
                <w:rFonts w:asciiTheme="minorHAnsi" w:hAnsiTheme="minorHAnsi" w:cstheme="minorHAnsi"/>
                <w:b w:val="0"/>
                <w:sz w:val="16"/>
                <w:szCs w:val="16"/>
              </w:rPr>
              <w:t>Staff described the system as valuable for watching the vital-signs trends of patients they were concerned about, while enabling them to continue with their clinical duties.(Buss 2023) (Unequivocal)</w:t>
            </w:r>
          </w:p>
        </w:tc>
        <w:tc>
          <w:tcPr>
            <w:tcW w:w="3798" w:type="dxa"/>
            <w:vMerge/>
          </w:tcPr>
          <w:p w14:paraId="50453E99"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391ED36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FD24280" w14:textId="77777777" w:rsidR="00CE3641" w:rsidRPr="002C7CB9" w:rsidRDefault="00CE3641" w:rsidP="003E4D8A">
            <w:pPr>
              <w:tabs>
                <w:tab w:val="left" w:pos="3514"/>
              </w:tabs>
              <w:rPr>
                <w:rFonts w:asciiTheme="minorHAnsi" w:hAnsiTheme="minorHAnsi" w:cstheme="minorHAnsi"/>
                <w:b w:val="0"/>
                <w:sz w:val="16"/>
                <w:szCs w:val="16"/>
              </w:rPr>
            </w:pPr>
            <w:r w:rsidRPr="002C7CB9">
              <w:rPr>
                <w:rFonts w:asciiTheme="minorHAnsi" w:hAnsiTheme="minorHAnsi" w:cstheme="minorHAnsi"/>
                <w:b w:val="0"/>
                <w:sz w:val="16"/>
                <w:szCs w:val="16"/>
              </w:rPr>
              <w:t xml:space="preserve">Benefits of CM during busy periods. May save time while increasing efficiency in prioritizing patients, identifying trends and detecting deterioration. (Areia) (Credible) </w:t>
            </w:r>
          </w:p>
        </w:tc>
        <w:tc>
          <w:tcPr>
            <w:tcW w:w="3798" w:type="dxa"/>
            <w:vMerge/>
          </w:tcPr>
          <w:p w14:paraId="304DF0E2"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bookmarkEnd w:id="0"/>
    </w:tbl>
    <w:p w14:paraId="6EA13DA8" w14:textId="77777777" w:rsidR="00CE3641" w:rsidRPr="002C7CB9" w:rsidRDefault="00CE3641" w:rsidP="00CE3641">
      <w:pPr>
        <w:rPr>
          <w:rFonts w:asciiTheme="minorHAnsi" w:hAnsiTheme="minorHAnsi" w:cstheme="minorHAnsi"/>
          <w:sz w:val="16"/>
          <w:szCs w:val="16"/>
        </w:rPr>
      </w:pPr>
    </w:p>
    <w:p w14:paraId="3AC7400E" w14:textId="77777777" w:rsidR="00CE3641" w:rsidRPr="002C7CB9" w:rsidRDefault="00CE3641" w:rsidP="00CE3641">
      <w:pPr>
        <w:pStyle w:val="Lijstalinea"/>
        <w:numPr>
          <w:ilvl w:val="0"/>
          <w:numId w:val="10"/>
        </w:numPr>
        <w:rPr>
          <w:rFonts w:asciiTheme="minorHAnsi" w:hAnsiTheme="minorHAnsi" w:cstheme="minorHAnsi"/>
          <w:b/>
          <w:bCs/>
          <w:sz w:val="16"/>
          <w:szCs w:val="16"/>
        </w:rPr>
      </w:pPr>
      <w:r w:rsidRPr="002C7CB9">
        <w:rPr>
          <w:rFonts w:asciiTheme="minorHAnsi" w:hAnsiTheme="minorHAnsi" w:cstheme="minorHAnsi"/>
          <w:b/>
          <w:bCs/>
          <w:sz w:val="16"/>
          <w:szCs w:val="16"/>
        </w:rPr>
        <w:t xml:space="preserve">Practical disadvantages of working with continuous monitoring of vital signs. </w:t>
      </w:r>
    </w:p>
    <w:tbl>
      <w:tblPr>
        <w:tblStyle w:val="Lijsttabel2-Accent3"/>
        <w:tblW w:w="0" w:type="auto"/>
        <w:tblLook w:val="04A0" w:firstRow="1" w:lastRow="0" w:firstColumn="1" w:lastColumn="0" w:noHBand="0" w:noVBand="1"/>
      </w:tblPr>
      <w:tblGrid>
        <w:gridCol w:w="10411"/>
        <w:gridCol w:w="3593"/>
      </w:tblGrid>
      <w:tr w:rsidR="00CE3641" w:rsidRPr="002C7CB9" w14:paraId="38EE78A5" w14:textId="77777777" w:rsidTr="003E4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F133D4" w14:textId="77777777" w:rsidR="00CE3641" w:rsidRPr="002C7CB9" w:rsidRDefault="00CE3641" w:rsidP="003E4D8A">
            <w:pPr>
              <w:rPr>
                <w:rFonts w:asciiTheme="minorHAnsi" w:hAnsiTheme="minorHAnsi" w:cstheme="minorHAnsi"/>
                <w:b w:val="0"/>
                <w:bCs w:val="0"/>
                <w:sz w:val="16"/>
                <w:szCs w:val="16"/>
              </w:rPr>
            </w:pPr>
            <w:r w:rsidRPr="002C7CB9">
              <w:rPr>
                <w:rFonts w:asciiTheme="minorHAnsi" w:hAnsiTheme="minorHAnsi" w:cstheme="minorHAnsi"/>
                <w:sz w:val="16"/>
                <w:szCs w:val="16"/>
              </w:rPr>
              <w:t>Findings</w:t>
            </w:r>
          </w:p>
        </w:tc>
        <w:tc>
          <w:tcPr>
            <w:tcW w:w="0" w:type="auto"/>
          </w:tcPr>
          <w:p w14:paraId="285DFE38" w14:textId="77777777" w:rsidR="00CE3641" w:rsidRPr="002C7CB9" w:rsidRDefault="00CE3641" w:rsidP="003E4D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2C7CB9">
              <w:rPr>
                <w:rFonts w:asciiTheme="minorHAnsi" w:hAnsiTheme="minorHAnsi" w:cstheme="minorHAnsi"/>
                <w:sz w:val="16"/>
                <w:szCs w:val="16"/>
              </w:rPr>
              <w:t>Categories</w:t>
            </w:r>
          </w:p>
        </w:tc>
      </w:tr>
      <w:tr w:rsidR="00CE3641" w:rsidRPr="002C7CB9" w14:paraId="74EF494A"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9724AA"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mpact on reducing interactions between patient and nurses. Nurses value to visually observe the patient. (Areia) (unequivocal)</w:t>
            </w:r>
          </w:p>
        </w:tc>
        <w:tc>
          <w:tcPr>
            <w:tcW w:w="0" w:type="auto"/>
            <w:vMerge w:val="restart"/>
          </w:tcPr>
          <w:p w14:paraId="5466559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Patient related disadvantages, like mobility, interaction between nurse and patient, and distress in patients.  </w:t>
            </w:r>
          </w:p>
        </w:tc>
      </w:tr>
      <w:tr w:rsidR="00CE3641" w:rsidRPr="002C7CB9" w14:paraId="1C7668EC"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1ADB933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They emphasized the need for contact with patients to ensure safety and appropriate care delivery.(Buss 2023)(Unequivocal) </w:t>
            </w:r>
          </w:p>
        </w:tc>
        <w:tc>
          <w:tcPr>
            <w:tcW w:w="0" w:type="auto"/>
            <w:vMerge/>
          </w:tcPr>
          <w:p w14:paraId="74AC98FF"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5BD9DC8"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3E9F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are afraid that interaction between patient and HCP would be reduced.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 </w:t>
            </w:r>
          </w:p>
        </w:tc>
        <w:tc>
          <w:tcPr>
            <w:tcW w:w="0" w:type="auto"/>
            <w:vMerge/>
          </w:tcPr>
          <w:p w14:paraId="7C54A151"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A04A8EF"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665AD726"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Design of the device can hinder patients during daily activities (too many cables, battery too big, stickers too tight). (Becking-Verhaar 2023) (unequivocal)</w:t>
            </w:r>
          </w:p>
        </w:tc>
        <w:tc>
          <w:tcPr>
            <w:tcW w:w="0" w:type="auto"/>
            <w:vMerge/>
          </w:tcPr>
          <w:p w14:paraId="45FCB04F"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0D14514"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D1915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Opposite opinions about practicality of the device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 </w:t>
            </w:r>
          </w:p>
        </w:tc>
        <w:tc>
          <w:tcPr>
            <w:tcW w:w="0" w:type="auto"/>
            <w:vMerge/>
          </w:tcPr>
          <w:p w14:paraId="55C0CEFB"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24C9373A"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5753FE8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atients can become worried by being able to see their own vital signs.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w:t>
            </w:r>
          </w:p>
        </w:tc>
        <w:tc>
          <w:tcPr>
            <w:tcW w:w="0" w:type="auto"/>
            <w:vMerge/>
          </w:tcPr>
          <w:p w14:paraId="4C599C2D"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45EDD77"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586D7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atients could become restless or obsessed with seeing their vital signs. (Becking-Verhaar 2023) (unequivocal)</w:t>
            </w:r>
          </w:p>
        </w:tc>
        <w:tc>
          <w:tcPr>
            <w:tcW w:w="0" w:type="auto"/>
            <w:vMerge/>
          </w:tcPr>
          <w:p w14:paraId="196CF77B"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ACBD636"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4662BF0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ontinuous monitoring (CM) could cause distress by making patients aware of their condition. (Areia) (unequivocal)</w:t>
            </w:r>
          </w:p>
        </w:tc>
        <w:tc>
          <w:tcPr>
            <w:tcW w:w="0" w:type="auto"/>
            <w:vMerge/>
          </w:tcPr>
          <w:p w14:paraId="55481EA0"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B67F1DE"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8E5B9A6"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Battery too big, hampered the patient in daily activities. (Van Noort, 2024) (unequivocal) </w:t>
            </w:r>
          </w:p>
        </w:tc>
        <w:tc>
          <w:tcPr>
            <w:tcW w:w="0" w:type="auto"/>
            <w:vMerge/>
          </w:tcPr>
          <w:p w14:paraId="700FDB96"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21F9457D"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4DB6AC8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egative impact on mobility (Areia) (unequivocal)</w:t>
            </w:r>
          </w:p>
        </w:tc>
        <w:tc>
          <w:tcPr>
            <w:tcW w:w="0" w:type="auto"/>
            <w:vMerge/>
          </w:tcPr>
          <w:p w14:paraId="7405EA45"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53C9676"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EB9FF4"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Over-monitoring, measuring vital signs when the clinical added value was not clear, did provoke a tired feeling towards CM. (Van Noort, 2024) (unequivocal)</w:t>
            </w:r>
          </w:p>
        </w:tc>
        <w:tc>
          <w:tcPr>
            <w:tcW w:w="0" w:type="auto"/>
            <w:vMerge w:val="restart"/>
          </w:tcPr>
          <w:p w14:paraId="546441C9"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Over-monitoring of patients and causing a data overload of measurements by continuously monitoring to many patients.   </w:t>
            </w:r>
          </w:p>
        </w:tc>
      </w:tr>
      <w:tr w:rsidR="00CE3641" w:rsidRPr="002C7CB9" w14:paraId="54268A85"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2064E99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Less need for assessing the vital sing trends in patient with an uncomplicated course. (Leenen 2023) (unequivocal)</w:t>
            </w:r>
          </w:p>
        </w:tc>
        <w:tc>
          <w:tcPr>
            <w:tcW w:w="0" w:type="auto"/>
            <w:vMerge/>
          </w:tcPr>
          <w:p w14:paraId="5A60F1BB"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C726BF8"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9CE64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While the remote monitoring was perceived to assist the nursing staff, there were also limitations associated with the system use, so careful con sideration had to be made about which patients would benefit from it the most.(Buss 2023)(Unequivocal) </w:t>
            </w:r>
          </w:p>
        </w:tc>
        <w:tc>
          <w:tcPr>
            <w:tcW w:w="0" w:type="auto"/>
            <w:vMerge/>
          </w:tcPr>
          <w:p w14:paraId="4F3A58E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60084E7"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1CA4C3D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do not feel de need to change current situation (MEWS). They are satisfied with current monitoring (MEWS)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0" w:type="auto"/>
            <w:vMerge/>
          </w:tcPr>
          <w:p w14:paraId="77F9D22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4E1EDDF"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F75E46"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consider there should be a clear rationale to measure vital signs at a high frequency. Patients with high risk of clinical deterioration have the best benefits of CM. (Leenen 2022(1)) (unequivocal)</w:t>
            </w:r>
          </w:p>
        </w:tc>
        <w:tc>
          <w:tcPr>
            <w:tcW w:w="0" w:type="auto"/>
            <w:vMerge/>
          </w:tcPr>
          <w:p w14:paraId="58E85A6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9822472"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4A6F81E4"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ot all patients require CM, prioritize according to patient condition, staff levels and own clinical judgement. (Areia) (Credible) (unequivocal)</w:t>
            </w:r>
          </w:p>
        </w:tc>
        <w:tc>
          <w:tcPr>
            <w:tcW w:w="0" w:type="auto"/>
            <w:vMerge/>
          </w:tcPr>
          <w:p w14:paraId="32D6E7A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3BB485B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BD1264" w14:textId="77777777" w:rsidR="00CE3641" w:rsidRPr="002C7CB9" w:rsidRDefault="00CE3641" w:rsidP="003E4D8A">
            <w:pPr>
              <w:tabs>
                <w:tab w:val="left" w:pos="1284"/>
              </w:tabs>
              <w:rPr>
                <w:rFonts w:asciiTheme="minorHAnsi" w:hAnsiTheme="minorHAnsi" w:cstheme="minorHAnsi"/>
                <w:b w:val="0"/>
                <w:sz w:val="16"/>
                <w:szCs w:val="16"/>
              </w:rPr>
            </w:pPr>
            <w:r w:rsidRPr="002C7CB9">
              <w:rPr>
                <w:rFonts w:asciiTheme="minorHAnsi" w:hAnsiTheme="minorHAnsi" w:cstheme="minorHAnsi"/>
                <w:b w:val="0"/>
                <w:sz w:val="16"/>
                <w:szCs w:val="16"/>
              </w:rPr>
              <w:t>Overload of data due to CM. It enables nurses to make trend analysis, but this was still far from optimal. (Van Noort, 2024) (unequivocal)</w:t>
            </w:r>
          </w:p>
        </w:tc>
        <w:tc>
          <w:tcPr>
            <w:tcW w:w="0" w:type="auto"/>
            <w:vMerge/>
          </w:tcPr>
          <w:p w14:paraId="40774C3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93B56A7"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1779C6B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can generate an overload of information.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w:t>
            </w:r>
          </w:p>
        </w:tc>
        <w:tc>
          <w:tcPr>
            <w:tcW w:w="0" w:type="auto"/>
            <w:vMerge/>
          </w:tcPr>
          <w:p w14:paraId="35C95E8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749EA863"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780BB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One of the challenges clinical staff faced was the decision of who should be set up on the virtual monitoring system, given the limited number of devices available. (Buss, 2023) (Unequivocal)</w:t>
            </w:r>
          </w:p>
        </w:tc>
        <w:tc>
          <w:tcPr>
            <w:tcW w:w="0" w:type="auto"/>
            <w:vMerge/>
          </w:tcPr>
          <w:p w14:paraId="4C65B35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3912F1B6"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05AEC14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M would cost more time and increase workload.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unequivocal)</w:t>
            </w:r>
          </w:p>
        </w:tc>
        <w:tc>
          <w:tcPr>
            <w:tcW w:w="0" w:type="auto"/>
            <w:vMerge w:val="restart"/>
          </w:tcPr>
          <w:p w14:paraId="1C385B4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Continuous monitoring can be a time consuming intervention </w:t>
            </w:r>
          </w:p>
        </w:tc>
      </w:tr>
      <w:tr w:rsidR="00CE3641" w:rsidRPr="002C7CB9" w14:paraId="54112C4C"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CFA61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ncreased workload, in case of deteriorating vital signs, nurses needed to check the patients and perform extra check-ups.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0" w:type="auto"/>
            <w:vMerge/>
          </w:tcPr>
          <w:p w14:paraId="07229094"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D68F46F"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31DD31B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Duration of the intervention relates to the additional time involved with using it, for example to attach and activate the sensor.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0" w:type="auto"/>
            <w:vMerge/>
          </w:tcPr>
          <w:p w14:paraId="0DC9AFC6"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B5FAD1C"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E75EDF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ime-consuming elements are: assigning and connecting patients to the devices, calibrating devices, replacing parts and troubleshooting. (Mainly during day-shift) (Becking-Verhaar 2023) (Credible)</w:t>
            </w:r>
          </w:p>
        </w:tc>
        <w:tc>
          <w:tcPr>
            <w:tcW w:w="0" w:type="auto"/>
            <w:vMerge/>
          </w:tcPr>
          <w:p w14:paraId="5D36D394"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B3F7893"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4080C49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Many nurses identified this as challenging within their practice, requiring prioritization of vital signs observations within their workload. (Buss 2023)(Unequivocal)</w:t>
            </w:r>
          </w:p>
        </w:tc>
        <w:tc>
          <w:tcPr>
            <w:tcW w:w="0" w:type="auto"/>
            <w:vMerge/>
          </w:tcPr>
          <w:p w14:paraId="2701CDC3"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32F1024B"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0164D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Full range of vital signs is needed to measure an EWS, measuring more vital signs provides a more complete insight in the clinical status of the patient. Nurses miss measurements. (Leenen 2022(1)) (unequivocal)</w:t>
            </w:r>
          </w:p>
        </w:tc>
        <w:tc>
          <w:tcPr>
            <w:tcW w:w="0" w:type="auto"/>
            <w:vMerge w:val="restart"/>
          </w:tcPr>
          <w:p w14:paraId="5987345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Limitations of the sensor used in vital signs monitoring, like limited measurements and non-reliable measurements. </w:t>
            </w:r>
          </w:p>
        </w:tc>
      </w:tr>
      <w:tr w:rsidR="00CE3641" w:rsidRPr="002C7CB9" w14:paraId="063FA4DB"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62F1D2A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Staff recognized ongoing benefits of the system on a ward where most patients were in side-rooms and therefore not easily </w:t>
            </w:r>
            <w:proofErr w:type="spellStart"/>
            <w:r w:rsidRPr="002C7CB9">
              <w:rPr>
                <w:rFonts w:asciiTheme="minorHAnsi" w:hAnsiTheme="minorHAnsi" w:cstheme="minorHAnsi"/>
                <w:b w:val="0"/>
                <w:sz w:val="16"/>
                <w:szCs w:val="16"/>
              </w:rPr>
              <w:t>visi</w:t>
            </w:r>
            <w:proofErr w:type="spellEnd"/>
            <w:r w:rsidRPr="002C7CB9">
              <w:rPr>
                <w:rFonts w:asciiTheme="minorHAnsi" w:hAnsiTheme="minorHAnsi" w:cstheme="minorHAnsi"/>
                <w:b w:val="0"/>
                <w:sz w:val="16"/>
                <w:szCs w:val="16"/>
              </w:rPr>
              <w:t xml:space="preserve"> </w:t>
            </w:r>
            <w:proofErr w:type="spellStart"/>
            <w:r w:rsidRPr="002C7CB9">
              <w:rPr>
                <w:rFonts w:asciiTheme="minorHAnsi" w:hAnsiTheme="minorHAnsi" w:cstheme="minorHAnsi"/>
                <w:b w:val="0"/>
                <w:sz w:val="16"/>
                <w:szCs w:val="16"/>
              </w:rPr>
              <w:t>ble</w:t>
            </w:r>
            <w:proofErr w:type="spellEnd"/>
            <w:r w:rsidRPr="002C7CB9">
              <w:rPr>
                <w:rFonts w:asciiTheme="minorHAnsi" w:hAnsiTheme="minorHAnsi" w:cstheme="minorHAnsi"/>
                <w:b w:val="0"/>
                <w:sz w:val="16"/>
                <w:szCs w:val="16"/>
              </w:rPr>
              <w:t xml:space="preserve">. The system was used as an adjunct to regular manual observation measurements which included blood pressure and temperature, which the system did not offer. In this way, staff described being able to get a quick overview of the well-being of their patients.(Buss 2023)(Unequivocal) </w:t>
            </w:r>
          </w:p>
        </w:tc>
        <w:tc>
          <w:tcPr>
            <w:tcW w:w="0" w:type="auto"/>
            <w:vMerge/>
          </w:tcPr>
          <w:p w14:paraId="722B67F2"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CAAFF31"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A4157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lastRenderedPageBreak/>
              <w:t>They reported the system was less useful for some groups of patients, including those with cold peripheries (this impeded the oxygen saturation monitoring); patients who were con fused or restless; and those who were anxious about their oxygenation levels.(Buss 2023)(Unequivocal)</w:t>
            </w:r>
          </w:p>
        </w:tc>
        <w:tc>
          <w:tcPr>
            <w:tcW w:w="0" w:type="auto"/>
            <w:vMerge/>
          </w:tcPr>
          <w:p w14:paraId="7BD74625"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9E19CB9"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170CB71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Blood pressure not always a reliable estimation of the parameter. (Van Noort, 2024) (Credible)</w:t>
            </w:r>
          </w:p>
        </w:tc>
        <w:tc>
          <w:tcPr>
            <w:tcW w:w="0" w:type="auto"/>
            <w:vMerge/>
          </w:tcPr>
          <w:p w14:paraId="5DD9DC34"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E7A47B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F4612EA"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occasionally doubted the measured vital signs’ reliability. (Becking-Verhaar 2023) (Credible)</w:t>
            </w:r>
          </w:p>
        </w:tc>
        <w:tc>
          <w:tcPr>
            <w:tcW w:w="0" w:type="auto"/>
            <w:vMerge/>
          </w:tcPr>
          <w:p w14:paraId="2E506D35"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A913339"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141D4F6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were not satisfied with the quality of the sensor.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0" w:type="auto"/>
            <w:vMerge/>
          </w:tcPr>
          <w:p w14:paraId="437C172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3FD9D420"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66D57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Device is not able to measure all the vital signs. (like core temperature)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Credible)</w:t>
            </w:r>
          </w:p>
        </w:tc>
        <w:tc>
          <w:tcPr>
            <w:tcW w:w="0" w:type="auto"/>
            <w:vMerge/>
          </w:tcPr>
          <w:p w14:paraId="271731A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F3C0C6B"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22ABA964"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ot usable for patients with pacemaker, CT scan, or when patient is taking a shower.(Kooij) (Credible)</w:t>
            </w:r>
          </w:p>
        </w:tc>
        <w:tc>
          <w:tcPr>
            <w:tcW w:w="0" w:type="auto"/>
            <w:vMerge/>
          </w:tcPr>
          <w:p w14:paraId="2E8E2C0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436F94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B532B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Removing the sensor when performing diagnostics for the prevention of interference was considered a barrier. (ill patients) (Leenen 2023) (unequivocal)</w:t>
            </w:r>
          </w:p>
        </w:tc>
        <w:tc>
          <w:tcPr>
            <w:tcW w:w="0" w:type="auto"/>
            <w:vMerge/>
          </w:tcPr>
          <w:p w14:paraId="0B67B27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DFEDA8A" w14:textId="77777777" w:rsidTr="003E4D8A">
        <w:tc>
          <w:tcPr>
            <w:cnfStyle w:val="001000000000" w:firstRow="0" w:lastRow="0" w:firstColumn="1" w:lastColumn="0" w:oddVBand="0" w:evenVBand="0" w:oddHBand="0" w:evenHBand="0" w:firstRowFirstColumn="0" w:firstRowLastColumn="0" w:lastRowFirstColumn="0" w:lastRowLastColumn="0"/>
            <w:tcW w:w="0" w:type="auto"/>
          </w:tcPr>
          <w:p w14:paraId="6C0584B6"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Sensor needs to be able to measure more vital signs than only HR and </w:t>
            </w:r>
            <w:proofErr w:type="spellStart"/>
            <w:r w:rsidRPr="002C7CB9">
              <w:rPr>
                <w:rFonts w:asciiTheme="minorHAnsi" w:hAnsiTheme="minorHAnsi" w:cstheme="minorHAnsi"/>
                <w:b w:val="0"/>
                <w:sz w:val="16"/>
                <w:szCs w:val="16"/>
              </w:rPr>
              <w:t>ReR</w:t>
            </w:r>
            <w:proofErr w:type="spellEnd"/>
            <w:r w:rsidRPr="002C7CB9">
              <w:rPr>
                <w:rFonts w:asciiTheme="minorHAnsi" w:hAnsiTheme="minorHAnsi" w:cstheme="minorHAnsi"/>
                <w:b w:val="0"/>
                <w:sz w:val="16"/>
                <w:szCs w:val="16"/>
              </w:rPr>
              <w:t xml:space="preserve"> to result in time-saving benefits(Leenen 2023) (Credible)</w:t>
            </w:r>
          </w:p>
        </w:tc>
        <w:tc>
          <w:tcPr>
            <w:tcW w:w="0" w:type="auto"/>
            <w:vMerge/>
          </w:tcPr>
          <w:p w14:paraId="2AC1203F"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A73756F"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512CF2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Lack of available evidence to substantiate the use of CM with a limited number of vital signs in their patient population.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0" w:type="auto"/>
            <w:vMerge/>
          </w:tcPr>
          <w:p w14:paraId="7DA2D287"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bl>
    <w:p w14:paraId="6A6D0ED8" w14:textId="77777777" w:rsidR="00CE3641" w:rsidRPr="002C7CB9" w:rsidRDefault="00CE3641" w:rsidP="00CE3641">
      <w:pPr>
        <w:rPr>
          <w:rFonts w:asciiTheme="minorHAnsi" w:hAnsiTheme="minorHAnsi" w:cstheme="minorHAnsi"/>
          <w:sz w:val="16"/>
          <w:szCs w:val="16"/>
        </w:rPr>
      </w:pPr>
    </w:p>
    <w:p w14:paraId="74DF6768" w14:textId="77777777" w:rsidR="00CE3641" w:rsidRPr="002C7CB9" w:rsidRDefault="00CE3641" w:rsidP="00CE3641">
      <w:pPr>
        <w:pStyle w:val="Lijstalinea"/>
        <w:numPr>
          <w:ilvl w:val="0"/>
          <w:numId w:val="10"/>
        </w:numPr>
        <w:rPr>
          <w:rFonts w:asciiTheme="minorHAnsi" w:hAnsiTheme="minorHAnsi" w:cstheme="minorHAnsi"/>
          <w:b/>
          <w:bCs/>
          <w:sz w:val="16"/>
          <w:szCs w:val="16"/>
        </w:rPr>
      </w:pPr>
      <w:r w:rsidRPr="002C7CB9">
        <w:rPr>
          <w:rFonts w:asciiTheme="minorHAnsi" w:hAnsiTheme="minorHAnsi" w:cstheme="minorHAnsi"/>
          <w:b/>
          <w:bCs/>
          <w:sz w:val="16"/>
          <w:szCs w:val="16"/>
        </w:rPr>
        <w:t xml:space="preserve">Important aspects regarding the implementation of continuous monitoring. </w:t>
      </w:r>
    </w:p>
    <w:tbl>
      <w:tblPr>
        <w:tblStyle w:val="Lijsttabel2-Accent3"/>
        <w:tblW w:w="0" w:type="auto"/>
        <w:tblLook w:val="04A0" w:firstRow="1" w:lastRow="0" w:firstColumn="1" w:lastColumn="0" w:noHBand="0" w:noVBand="1"/>
      </w:tblPr>
      <w:tblGrid>
        <w:gridCol w:w="10206"/>
        <w:gridCol w:w="3798"/>
      </w:tblGrid>
      <w:tr w:rsidR="00CE3641" w:rsidRPr="002C7CB9" w14:paraId="23B44EF1" w14:textId="77777777" w:rsidTr="003E4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98EF30C" w14:textId="77777777" w:rsidR="00CE3641" w:rsidRPr="002C7CB9" w:rsidRDefault="00CE3641" w:rsidP="003E4D8A">
            <w:pPr>
              <w:rPr>
                <w:rFonts w:asciiTheme="minorHAnsi" w:hAnsiTheme="minorHAnsi" w:cstheme="minorHAnsi"/>
                <w:b w:val="0"/>
                <w:bCs w:val="0"/>
                <w:sz w:val="16"/>
                <w:szCs w:val="16"/>
              </w:rPr>
            </w:pPr>
            <w:r w:rsidRPr="002C7CB9">
              <w:rPr>
                <w:rFonts w:asciiTheme="minorHAnsi" w:hAnsiTheme="minorHAnsi" w:cstheme="minorHAnsi"/>
                <w:sz w:val="16"/>
                <w:szCs w:val="16"/>
              </w:rPr>
              <w:t>Findings</w:t>
            </w:r>
          </w:p>
        </w:tc>
        <w:tc>
          <w:tcPr>
            <w:tcW w:w="3798" w:type="dxa"/>
          </w:tcPr>
          <w:p w14:paraId="3C0EED59" w14:textId="77777777" w:rsidR="00CE3641" w:rsidRPr="002C7CB9" w:rsidRDefault="00CE3641" w:rsidP="003E4D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2C7CB9">
              <w:rPr>
                <w:rFonts w:asciiTheme="minorHAnsi" w:hAnsiTheme="minorHAnsi" w:cstheme="minorHAnsi"/>
                <w:sz w:val="16"/>
                <w:szCs w:val="16"/>
              </w:rPr>
              <w:t>Categories</w:t>
            </w:r>
          </w:p>
        </w:tc>
      </w:tr>
      <w:tr w:rsidR="00CE3641" w:rsidRPr="002C7CB9" w14:paraId="3F152913"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574544B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are afraid the ward would become like an ICU.(CM can lead to reluctance in transfer to the ICU) (</w:t>
            </w:r>
            <w:proofErr w:type="spellStart"/>
            <w:r w:rsidRPr="002C7CB9">
              <w:rPr>
                <w:rFonts w:asciiTheme="minorHAnsi" w:hAnsiTheme="minorHAnsi" w:cstheme="minorHAnsi"/>
                <w:b w:val="0"/>
                <w:sz w:val="16"/>
                <w:szCs w:val="16"/>
              </w:rPr>
              <w:t>Weenk</w:t>
            </w:r>
            <w:proofErr w:type="spellEnd"/>
            <w:r w:rsidRPr="002C7CB9">
              <w:rPr>
                <w:rFonts w:asciiTheme="minorHAnsi" w:hAnsiTheme="minorHAnsi" w:cstheme="minorHAnsi"/>
                <w:b w:val="0"/>
                <w:sz w:val="16"/>
                <w:szCs w:val="16"/>
              </w:rPr>
              <w:t xml:space="preserve"> 2020) (credible)</w:t>
            </w:r>
          </w:p>
        </w:tc>
        <w:tc>
          <w:tcPr>
            <w:tcW w:w="3798" w:type="dxa"/>
            <w:vMerge w:val="restart"/>
          </w:tcPr>
          <w:p w14:paraId="17695601"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Continuous monitoring is not a substitute for an intensive care admission. </w:t>
            </w:r>
          </w:p>
        </w:tc>
      </w:tr>
      <w:tr w:rsidR="00CE3641" w:rsidRPr="002C7CB9" w14:paraId="3CFBB970"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9D5870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Cm should not lead to earlier discharge of patients from the ICU. Reason 1: Nurses fear that this might result in a higher workload and unsafe nursing care. Reason is the inability to respond to alarms immediately. (Leenen 2022(1)) (unequivocal) </w:t>
            </w:r>
          </w:p>
        </w:tc>
        <w:tc>
          <w:tcPr>
            <w:tcW w:w="3798" w:type="dxa"/>
            <w:vMerge/>
          </w:tcPr>
          <w:p w14:paraId="7FAA228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025838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005C53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Reason 2: high workload because of lower nurse-patient ratio. Also they believe not to have the technical nursing skills </w:t>
            </w:r>
            <w:proofErr w:type="spellStart"/>
            <w:r w:rsidRPr="002C7CB9">
              <w:rPr>
                <w:rFonts w:asciiTheme="minorHAnsi" w:hAnsiTheme="minorHAnsi" w:cstheme="minorHAnsi"/>
                <w:b w:val="0"/>
                <w:sz w:val="16"/>
                <w:szCs w:val="16"/>
              </w:rPr>
              <w:t>an</w:t>
            </w:r>
            <w:proofErr w:type="spellEnd"/>
            <w:r w:rsidRPr="002C7CB9">
              <w:rPr>
                <w:rFonts w:asciiTheme="minorHAnsi" w:hAnsiTheme="minorHAnsi" w:cstheme="minorHAnsi"/>
                <w:b w:val="0"/>
                <w:sz w:val="16"/>
                <w:szCs w:val="16"/>
              </w:rPr>
              <w:t xml:space="preserve"> knowledge of CM that ICU patients would need. (Leenen 2022(1)) (unequivocal)</w:t>
            </w:r>
          </w:p>
        </w:tc>
        <w:tc>
          <w:tcPr>
            <w:tcW w:w="3798" w:type="dxa"/>
            <w:vMerge/>
          </w:tcPr>
          <w:p w14:paraId="186CC746"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055DBD1"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A3477C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General ward is organized different then an ICU, therefore CM is different. A clear definition of what CM of vital signs a general wards is, and what kind of boundaries are determined, would enhance clarity as to the expectations towards nurses. (Van Noort, 2024) (unequivocal)</w:t>
            </w:r>
          </w:p>
        </w:tc>
        <w:tc>
          <w:tcPr>
            <w:tcW w:w="3798" w:type="dxa"/>
            <w:vMerge/>
          </w:tcPr>
          <w:p w14:paraId="29E34EE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DF531A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48DE9EB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mplementation: Facilitating factor to execute a task with a colleague.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credible)</w:t>
            </w:r>
          </w:p>
        </w:tc>
        <w:tc>
          <w:tcPr>
            <w:tcW w:w="3798" w:type="dxa"/>
            <w:vMerge w:val="restart"/>
          </w:tcPr>
          <w:p w14:paraId="1F7CB33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Aspects regarding the implementation process </w:t>
            </w:r>
          </w:p>
        </w:tc>
      </w:tr>
      <w:tr w:rsidR="00CE3641" w:rsidRPr="002C7CB9" w14:paraId="54890D73"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127ED59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lthough there was local agreement that with the use of the AMS, the protocolized frequency of blood pressure monitoring could be reduced to lower the required room entries, many of the staff interviewed described discomfort with this.(Buss 2023)(Unequivocal)</w:t>
            </w:r>
          </w:p>
        </w:tc>
        <w:tc>
          <w:tcPr>
            <w:tcW w:w="3798" w:type="dxa"/>
            <w:vMerge/>
          </w:tcPr>
          <w:p w14:paraId="26D500B6"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421FE14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8D5CB9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mplementation: Nurses are positive about both formal communication (meetings) and informal communication with colleagues.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2CF15A3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6C71D105"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C132C93"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here was a formally appointed internal implementation leader, positive.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66A1E8EE"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B43FDC0"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56C8F7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ersonal characteristics affecting implementation such as younger age, experience with the intervention task will be beneficial, for example to execute tasks correctly and at a more rapid pace.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credible)</w:t>
            </w:r>
          </w:p>
        </w:tc>
        <w:tc>
          <w:tcPr>
            <w:tcW w:w="3798" w:type="dxa"/>
            <w:vMerge/>
          </w:tcPr>
          <w:p w14:paraId="10C9DD85"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9ABACDE"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A6A7EB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Key-users were present for practical support (nurses with specific involvement in the project).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128B6B9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7732CD2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A1383C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prefer higher volume of patients with CM instead of a few. As a result they were working with two different work processes. (Leenen 2022(1)) (unequivocal)</w:t>
            </w:r>
          </w:p>
        </w:tc>
        <w:tc>
          <w:tcPr>
            <w:tcW w:w="3798" w:type="dxa"/>
            <w:vMerge/>
          </w:tcPr>
          <w:p w14:paraId="79B38644"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507249CD"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2F4FAC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ommunication and education about the technology and work process to all stakeholders was important. (Leenen 2022(2)) (credible)</w:t>
            </w:r>
          </w:p>
        </w:tc>
        <w:tc>
          <w:tcPr>
            <w:tcW w:w="3798" w:type="dxa"/>
            <w:vMerge/>
          </w:tcPr>
          <w:p w14:paraId="3B4490C3"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7BF315A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4B8629D2" w14:textId="77777777" w:rsidR="00CE3641" w:rsidRPr="002C7CB9" w:rsidRDefault="00CE3641" w:rsidP="003E4D8A">
            <w:pPr>
              <w:tabs>
                <w:tab w:val="left" w:pos="1065"/>
              </w:tabs>
              <w:rPr>
                <w:rFonts w:asciiTheme="minorHAnsi" w:hAnsiTheme="minorHAnsi" w:cstheme="minorHAnsi"/>
                <w:b w:val="0"/>
                <w:sz w:val="16"/>
                <w:szCs w:val="16"/>
              </w:rPr>
            </w:pPr>
            <w:r w:rsidRPr="002C7CB9">
              <w:rPr>
                <w:rFonts w:asciiTheme="minorHAnsi" w:hAnsiTheme="minorHAnsi" w:cstheme="minorHAnsi"/>
                <w:b w:val="0"/>
                <w:sz w:val="16"/>
                <w:szCs w:val="16"/>
              </w:rPr>
              <w:t>Communication and education about the technology and work process to all stakeholders was important. (Leenen 2022(2)) (credible)</w:t>
            </w:r>
          </w:p>
        </w:tc>
        <w:tc>
          <w:tcPr>
            <w:tcW w:w="3798" w:type="dxa"/>
            <w:vMerge/>
          </w:tcPr>
          <w:p w14:paraId="74FF29CA"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4ABB7D4"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793923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erceptions about the possibility to test the intervention and whether they felt safe to try the intervention and make mistakes varied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val="restart"/>
          </w:tcPr>
          <w:p w14:paraId="335E533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Nurses perceived training and on-the-job coaching as crucial elements for effective utilization of continuous monitoring in their daily practice. </w:t>
            </w:r>
            <w:r w:rsidRPr="002C7CB9">
              <w:rPr>
                <w:rFonts w:asciiTheme="minorHAnsi" w:hAnsiTheme="minorHAnsi" w:cstheme="minorHAnsi"/>
                <w:sz w:val="16"/>
                <w:szCs w:val="16"/>
              </w:rPr>
              <w:br/>
            </w:r>
          </w:p>
        </w:tc>
      </w:tr>
      <w:tr w:rsidR="00CE3641" w:rsidRPr="002C7CB9" w14:paraId="641D7D2B"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0AB81F1A"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Dedicated project team and technical support are perceived important.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xml:space="preserve">) (credible) </w:t>
            </w:r>
          </w:p>
        </w:tc>
        <w:tc>
          <w:tcPr>
            <w:tcW w:w="3798" w:type="dxa"/>
            <w:vMerge/>
          </w:tcPr>
          <w:p w14:paraId="548DEF2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6990433"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A57C31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ccess to a manual and training about CM was perceived helpful.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xml:space="preserve">) (credible) </w:t>
            </w:r>
          </w:p>
        </w:tc>
        <w:tc>
          <w:tcPr>
            <w:tcW w:w="3798" w:type="dxa"/>
            <w:vMerge/>
          </w:tcPr>
          <w:p w14:paraId="73E36B5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D3084E0"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743097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Evaluation of the implementation is perceived important, it provides insights into the status of the project.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11CE2A11"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5BE0B494"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9664FC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Receiving training and education is conditional to acquire knowledge of the system and to be able to start with CM. (Leenen 2022(1)) (unequivocal)</w:t>
            </w:r>
          </w:p>
        </w:tc>
        <w:tc>
          <w:tcPr>
            <w:tcW w:w="3798" w:type="dxa"/>
            <w:vMerge/>
          </w:tcPr>
          <w:p w14:paraId="250F6D4C"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B26A833"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567C85E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iming of training and dosage of the amount of information is considered important, preferably shortly before the start of the implementation and repeated regularly during implementation to keep their acquired knowledge up to date. (Leenen 2022(1)) (unequivocal)</w:t>
            </w:r>
          </w:p>
        </w:tc>
        <w:tc>
          <w:tcPr>
            <w:tcW w:w="3798" w:type="dxa"/>
            <w:vMerge/>
          </w:tcPr>
          <w:p w14:paraId="0229DD97"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3939BF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50F64C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Coaching by the project leader and key-users is considered supportive for learning on the job. (Leenen 2022(1)) (unequivocal)</w:t>
            </w:r>
          </w:p>
        </w:tc>
        <w:tc>
          <w:tcPr>
            <w:tcW w:w="3798" w:type="dxa"/>
            <w:vMerge/>
          </w:tcPr>
          <w:p w14:paraId="2A9AE6C3"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539923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0D2ED0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Skills are best learned at the bedside. (Leenen 2022(1)) (unequivocal)</w:t>
            </w:r>
          </w:p>
        </w:tc>
        <w:tc>
          <w:tcPr>
            <w:tcW w:w="3798" w:type="dxa"/>
            <w:vMerge/>
          </w:tcPr>
          <w:p w14:paraId="56DC1C61"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6015CF81"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1CAB7E82"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think it will be helpful to learn to interpret vital sign trends when a patient deteriorates while having CM. (Leenen 2022(1)) (unequivocal)</w:t>
            </w:r>
          </w:p>
        </w:tc>
        <w:tc>
          <w:tcPr>
            <w:tcW w:w="3798" w:type="dxa"/>
            <w:vMerge/>
          </w:tcPr>
          <w:p w14:paraId="7A2106FB"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60A9B78"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FC67FA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lastRenderedPageBreak/>
              <w:t>Importance of experiencing an adverse event when continuous monitoring was applied. (Leenen 2022(2)) (unequivocal)</w:t>
            </w:r>
          </w:p>
        </w:tc>
        <w:tc>
          <w:tcPr>
            <w:tcW w:w="3798" w:type="dxa"/>
            <w:vMerge/>
          </w:tcPr>
          <w:p w14:paraId="3D1CD455"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53E52338"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FFB153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eaching-on-the-job by the researcher was desirable for adoption of the technology. (Leenen 2022(2)) (credible) (unequivocal)</w:t>
            </w:r>
          </w:p>
        </w:tc>
        <w:tc>
          <w:tcPr>
            <w:tcW w:w="3798" w:type="dxa"/>
            <w:vMerge/>
          </w:tcPr>
          <w:p w14:paraId="4E6A0240"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40F925C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885109C" w14:textId="77777777" w:rsidR="00CE3641" w:rsidRPr="002C7CB9" w:rsidRDefault="00CE3641" w:rsidP="003E4D8A">
            <w:pPr>
              <w:tabs>
                <w:tab w:val="left" w:pos="1093"/>
              </w:tabs>
              <w:rPr>
                <w:rFonts w:asciiTheme="minorHAnsi" w:hAnsiTheme="minorHAnsi" w:cstheme="minorHAnsi"/>
                <w:b w:val="0"/>
                <w:sz w:val="16"/>
                <w:szCs w:val="16"/>
              </w:rPr>
            </w:pPr>
            <w:r w:rsidRPr="002C7CB9">
              <w:rPr>
                <w:rFonts w:asciiTheme="minorHAnsi" w:hAnsiTheme="minorHAnsi" w:cstheme="minorHAnsi"/>
                <w:b w:val="0"/>
                <w:sz w:val="16"/>
                <w:szCs w:val="16"/>
              </w:rPr>
              <w:t>Practical experience was convenient for their adoption and acceptability of the intervention. (Leenen 2022(2)) (credible)</w:t>
            </w:r>
          </w:p>
        </w:tc>
        <w:tc>
          <w:tcPr>
            <w:tcW w:w="3798" w:type="dxa"/>
            <w:vMerge/>
          </w:tcPr>
          <w:p w14:paraId="43DAEE6A"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BA71D4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12A67B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nalysis of trends required experience because they were only used to interpret absolute values of the intermitting measurements of vital signs. (Leenen 2022(2)) (credible)</w:t>
            </w:r>
          </w:p>
        </w:tc>
        <w:tc>
          <w:tcPr>
            <w:tcW w:w="3798" w:type="dxa"/>
            <w:vMerge/>
          </w:tcPr>
          <w:p w14:paraId="42DA4C1F"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4BB028F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51AE25D"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Vital signs values and trends must be measured reliably and the technology must not be defective. (Leenen 2022(2)) (credible)</w:t>
            </w:r>
          </w:p>
        </w:tc>
        <w:tc>
          <w:tcPr>
            <w:tcW w:w="3798" w:type="dxa"/>
            <w:vMerge w:val="restart"/>
          </w:tcPr>
          <w:p w14:paraId="536B051E"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The importance of a properly working technical infrastructure.  </w:t>
            </w:r>
          </w:p>
        </w:tc>
      </w:tr>
      <w:tr w:rsidR="00CE3641" w:rsidRPr="002C7CB9" w14:paraId="13059244"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40214AA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With patient safety being the foremost thought of the clinical staff interviewed, trust in the observations was shown to really be a vital component underlying how clinical staff utilized the AMS in practice(Buss 2023)(Unequivocal) </w:t>
            </w:r>
          </w:p>
        </w:tc>
        <w:tc>
          <w:tcPr>
            <w:tcW w:w="3798" w:type="dxa"/>
            <w:vMerge/>
          </w:tcPr>
          <w:p w14:paraId="5838B85C"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E522A29"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57C9034F"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Doubts also arose due to problems connecting patients to ViSi Mobile and calibrating the device. (Becking-Verhaar 2023) (credible)</w:t>
            </w:r>
          </w:p>
        </w:tc>
        <w:tc>
          <w:tcPr>
            <w:tcW w:w="3798" w:type="dxa"/>
            <w:vMerge/>
          </w:tcPr>
          <w:p w14:paraId="5590C7E9"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333F136"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1282BA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mention the importance of automated integration of continuous vital sign data in de EMR. (Leenen 2022(2)) (unequivocal)</w:t>
            </w:r>
          </w:p>
        </w:tc>
        <w:tc>
          <w:tcPr>
            <w:tcW w:w="3798" w:type="dxa"/>
            <w:vMerge/>
          </w:tcPr>
          <w:p w14:paraId="1D208250"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2B2996B"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7AB9564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preferred a CM system technically integrated into their existing mobile devices without restrictions in the range of the wireless connection. (Leenen 2022(1)) (unequivocal)</w:t>
            </w:r>
          </w:p>
        </w:tc>
        <w:tc>
          <w:tcPr>
            <w:tcW w:w="3798" w:type="dxa"/>
            <w:vMerge/>
          </w:tcPr>
          <w:p w14:paraId="3330657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3E2E5BFF"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8B4875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favour integration of vital sign trends into the EMR allowing more effective documentation, evaluation and productivity. (Leenen 2022(1)) (credible)</w:t>
            </w:r>
          </w:p>
        </w:tc>
        <w:tc>
          <w:tcPr>
            <w:tcW w:w="3798" w:type="dxa"/>
            <w:vMerge/>
          </w:tcPr>
          <w:p w14:paraId="40BA17C3"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56D5602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38C1C68"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Pairing of the sensor with the software platform is a barriers for regular daily use (it uses a separate web-based application rather than via the regularly used phone). (Leenen 2023) (unequivocal)</w:t>
            </w:r>
          </w:p>
        </w:tc>
        <w:tc>
          <w:tcPr>
            <w:tcW w:w="3798" w:type="dxa"/>
            <w:vMerge/>
          </w:tcPr>
          <w:p w14:paraId="012A824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2575C600"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2D650A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egative about technical infrastructure to support CM. Bad Wi-Fi connection and lack of interoperability with existing systems.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unequivocal)</w:t>
            </w:r>
          </w:p>
        </w:tc>
        <w:tc>
          <w:tcPr>
            <w:tcW w:w="3798" w:type="dxa"/>
            <w:vMerge/>
          </w:tcPr>
          <w:p w14:paraId="02E1A4A3"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bl>
    <w:p w14:paraId="3239BE1A" w14:textId="77777777" w:rsidR="00CE3641" w:rsidRPr="002C7CB9" w:rsidRDefault="00CE3641" w:rsidP="00CE3641">
      <w:pPr>
        <w:rPr>
          <w:rFonts w:asciiTheme="minorHAnsi" w:hAnsiTheme="minorHAnsi" w:cstheme="minorHAnsi"/>
          <w:sz w:val="16"/>
          <w:szCs w:val="16"/>
        </w:rPr>
      </w:pPr>
    </w:p>
    <w:p w14:paraId="6C3EBC97" w14:textId="77777777" w:rsidR="00CE3641" w:rsidRPr="002C7CB9" w:rsidRDefault="00CE3641" w:rsidP="00CE3641">
      <w:pPr>
        <w:pStyle w:val="Lijstalinea"/>
        <w:numPr>
          <w:ilvl w:val="0"/>
          <w:numId w:val="10"/>
        </w:numPr>
        <w:rPr>
          <w:rFonts w:asciiTheme="minorHAnsi" w:hAnsiTheme="minorHAnsi" w:cstheme="minorHAnsi"/>
          <w:b/>
          <w:bCs/>
          <w:sz w:val="16"/>
          <w:szCs w:val="16"/>
        </w:rPr>
      </w:pPr>
      <w:r w:rsidRPr="002C7CB9">
        <w:rPr>
          <w:rFonts w:asciiTheme="minorHAnsi" w:hAnsiTheme="minorHAnsi" w:cstheme="minorHAnsi"/>
          <w:b/>
          <w:bCs/>
          <w:sz w:val="16"/>
          <w:szCs w:val="16"/>
        </w:rPr>
        <w:t xml:space="preserve"> False alarms and the importance of clinical assessment</w:t>
      </w:r>
    </w:p>
    <w:tbl>
      <w:tblPr>
        <w:tblStyle w:val="Lijsttabel2-Accent3"/>
        <w:tblW w:w="0" w:type="auto"/>
        <w:tblLook w:val="04A0" w:firstRow="1" w:lastRow="0" w:firstColumn="1" w:lastColumn="0" w:noHBand="0" w:noVBand="1"/>
      </w:tblPr>
      <w:tblGrid>
        <w:gridCol w:w="10206"/>
        <w:gridCol w:w="3798"/>
      </w:tblGrid>
      <w:tr w:rsidR="00CE3641" w:rsidRPr="002C7CB9" w14:paraId="06248640" w14:textId="77777777" w:rsidTr="003E4D8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DD5E232" w14:textId="77777777" w:rsidR="00CE3641" w:rsidRPr="002C7CB9" w:rsidRDefault="00CE3641" w:rsidP="003E4D8A">
            <w:pPr>
              <w:rPr>
                <w:rFonts w:asciiTheme="minorHAnsi" w:hAnsiTheme="minorHAnsi" w:cstheme="minorHAnsi"/>
                <w:b w:val="0"/>
                <w:bCs w:val="0"/>
                <w:sz w:val="16"/>
                <w:szCs w:val="16"/>
              </w:rPr>
            </w:pPr>
            <w:r w:rsidRPr="002C7CB9">
              <w:rPr>
                <w:rFonts w:asciiTheme="minorHAnsi" w:hAnsiTheme="minorHAnsi" w:cstheme="minorHAnsi"/>
                <w:sz w:val="16"/>
                <w:szCs w:val="16"/>
              </w:rPr>
              <w:t>Findings</w:t>
            </w:r>
          </w:p>
        </w:tc>
        <w:tc>
          <w:tcPr>
            <w:tcW w:w="3798" w:type="dxa"/>
          </w:tcPr>
          <w:p w14:paraId="51535D06" w14:textId="77777777" w:rsidR="00CE3641" w:rsidRPr="002C7CB9" w:rsidRDefault="00CE3641" w:rsidP="003E4D8A">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16"/>
                <w:szCs w:val="16"/>
              </w:rPr>
            </w:pPr>
            <w:r w:rsidRPr="002C7CB9">
              <w:rPr>
                <w:rFonts w:asciiTheme="minorHAnsi" w:hAnsiTheme="minorHAnsi" w:cstheme="minorHAnsi"/>
                <w:sz w:val="16"/>
                <w:szCs w:val="16"/>
              </w:rPr>
              <w:t>Categories</w:t>
            </w:r>
          </w:p>
        </w:tc>
      </w:tr>
      <w:tr w:rsidR="00CE3641" w:rsidRPr="002C7CB9" w14:paraId="31073932"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423EFB46"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place trends in the perspective of their clinical assessment. (Leenen 2022(1)) (unequivocal)</w:t>
            </w:r>
          </w:p>
        </w:tc>
        <w:tc>
          <w:tcPr>
            <w:tcW w:w="3798" w:type="dxa"/>
            <w:vMerge w:val="restart"/>
          </w:tcPr>
          <w:p w14:paraId="053A84D9"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Nurses stress the need for their own clinical assessment besides continuous monitoring and relying entirely on alarms. </w:t>
            </w:r>
          </w:p>
        </w:tc>
      </w:tr>
      <w:tr w:rsidR="00CE3641" w:rsidRPr="002C7CB9" w14:paraId="5651B418"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D2A0E2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It is necessary to take clinical status and context factors into account when assessing the vital sign trend, rather </w:t>
            </w:r>
            <w:proofErr w:type="spellStart"/>
            <w:r w:rsidRPr="002C7CB9">
              <w:rPr>
                <w:rFonts w:asciiTheme="minorHAnsi" w:hAnsiTheme="minorHAnsi" w:cstheme="minorHAnsi"/>
                <w:b w:val="0"/>
                <w:sz w:val="16"/>
                <w:szCs w:val="16"/>
              </w:rPr>
              <w:t>then</w:t>
            </w:r>
            <w:proofErr w:type="spellEnd"/>
            <w:r w:rsidRPr="002C7CB9">
              <w:rPr>
                <w:rFonts w:asciiTheme="minorHAnsi" w:hAnsiTheme="minorHAnsi" w:cstheme="minorHAnsi"/>
                <w:b w:val="0"/>
                <w:sz w:val="16"/>
                <w:szCs w:val="16"/>
              </w:rPr>
              <w:t xml:space="preserve"> just acting solely on the trend data. (Leenen 2022(2)) (unequivocal)</w:t>
            </w:r>
          </w:p>
        </w:tc>
        <w:tc>
          <w:tcPr>
            <w:tcW w:w="3798" w:type="dxa"/>
            <w:vMerge/>
          </w:tcPr>
          <w:p w14:paraId="516CCF1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77CEF6BA"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776D78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Most clinical staff interviewed highlighted the importance of </w:t>
            </w:r>
            <w:proofErr w:type="spellStart"/>
            <w:r w:rsidRPr="002C7CB9">
              <w:rPr>
                <w:rFonts w:asciiTheme="minorHAnsi" w:hAnsiTheme="minorHAnsi" w:cstheme="minorHAnsi"/>
                <w:b w:val="0"/>
                <w:sz w:val="16"/>
                <w:szCs w:val="16"/>
              </w:rPr>
              <w:t>hav</w:t>
            </w:r>
            <w:proofErr w:type="spellEnd"/>
            <w:r w:rsidRPr="002C7CB9">
              <w:rPr>
                <w:rFonts w:asciiTheme="minorHAnsi" w:hAnsiTheme="minorHAnsi" w:cstheme="minorHAnsi"/>
                <w:b w:val="0"/>
                <w:sz w:val="16"/>
                <w:szCs w:val="16"/>
              </w:rPr>
              <w:t xml:space="preserve"> ng confidence in what observations the system was displaying.(Buss 2023)(Unequivocal)</w:t>
            </w:r>
          </w:p>
        </w:tc>
        <w:tc>
          <w:tcPr>
            <w:tcW w:w="3798" w:type="dxa"/>
            <w:vMerge/>
          </w:tcPr>
          <w:p w14:paraId="45375BF1"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2D57E10C"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9DC370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mportance of their clinical bedside assessment. (this is more then only vital sign measurement) (Leenen 2023) (unequivocal)</w:t>
            </w:r>
          </w:p>
        </w:tc>
        <w:tc>
          <w:tcPr>
            <w:tcW w:w="3798" w:type="dxa"/>
            <w:vMerge/>
          </w:tcPr>
          <w:p w14:paraId="7037F250"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0DFDF1A"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1F61581C"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rends were often a confirmation of their clinical perspective of the patient rather than it prompting them to reconsider their assessment. (Leenen 2023) (unequivocal)</w:t>
            </w:r>
          </w:p>
        </w:tc>
        <w:tc>
          <w:tcPr>
            <w:tcW w:w="3798" w:type="dxa"/>
            <w:vMerge/>
          </w:tcPr>
          <w:p w14:paraId="747E0056"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622FFAF5"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477EA5A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do not fully trust the accuracy of the technology without physically assessing the patient. (discrepancies between what they observed and what the trend indicated) (Leenen 2023) (unequivocal)</w:t>
            </w:r>
          </w:p>
        </w:tc>
        <w:tc>
          <w:tcPr>
            <w:tcW w:w="3798" w:type="dxa"/>
            <w:vMerge/>
          </w:tcPr>
          <w:p w14:paraId="60A62D9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32699854"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65BB6191"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Longer use of CM affects their alertness to changes. Critical note towards the possibility of only analysing trends, because small changes may be overlooked. (Van Noort, 2024) (unequivocal) </w:t>
            </w:r>
          </w:p>
        </w:tc>
        <w:tc>
          <w:tcPr>
            <w:tcW w:w="3798" w:type="dxa"/>
            <w:vMerge/>
          </w:tcPr>
          <w:p w14:paraId="609AEC56"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6072A590"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1805966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it would not eliminate the need and value of bedside nursing assessments during rounds. (Leenen 2023) (Credible)</w:t>
            </w:r>
          </w:p>
        </w:tc>
        <w:tc>
          <w:tcPr>
            <w:tcW w:w="3798" w:type="dxa"/>
            <w:vMerge/>
          </w:tcPr>
          <w:p w14:paraId="29669BC5"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B36EBB4"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29466CB7" w14:textId="77777777" w:rsidR="00CE3641" w:rsidRPr="002C7CB9" w:rsidRDefault="00CE3641" w:rsidP="003E4D8A">
            <w:pPr>
              <w:tabs>
                <w:tab w:val="left" w:pos="1373"/>
              </w:tabs>
              <w:rPr>
                <w:rFonts w:asciiTheme="minorHAnsi" w:hAnsiTheme="minorHAnsi" w:cstheme="minorHAnsi"/>
                <w:b w:val="0"/>
                <w:sz w:val="16"/>
                <w:szCs w:val="16"/>
              </w:rPr>
            </w:pPr>
            <w:r w:rsidRPr="002C7CB9">
              <w:rPr>
                <w:rFonts w:asciiTheme="minorHAnsi" w:hAnsiTheme="minorHAnsi" w:cstheme="minorHAnsi"/>
                <w:b w:val="0"/>
                <w:sz w:val="16"/>
                <w:szCs w:val="16"/>
              </w:rPr>
              <w:t>Clinical view is still needed in addition to CM. (</w:t>
            </w:r>
            <w:proofErr w:type="spellStart"/>
            <w:r w:rsidRPr="002C7CB9">
              <w:rPr>
                <w:rFonts w:asciiTheme="minorHAnsi" w:hAnsiTheme="minorHAnsi" w:cstheme="minorHAnsi"/>
                <w:b w:val="0"/>
                <w:sz w:val="16"/>
                <w:szCs w:val="16"/>
              </w:rPr>
              <w:t>kooij</w:t>
            </w:r>
            <w:proofErr w:type="spellEnd"/>
            <w:r w:rsidRPr="002C7CB9">
              <w:rPr>
                <w:rFonts w:asciiTheme="minorHAnsi" w:hAnsiTheme="minorHAnsi" w:cstheme="minorHAnsi"/>
                <w:b w:val="0"/>
                <w:sz w:val="16"/>
                <w:szCs w:val="16"/>
              </w:rPr>
              <w:t xml:space="preserve">) (credible) </w:t>
            </w:r>
          </w:p>
        </w:tc>
        <w:tc>
          <w:tcPr>
            <w:tcW w:w="3798" w:type="dxa"/>
            <w:vMerge/>
          </w:tcPr>
          <w:p w14:paraId="0DC5756F"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534DE0D"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4FD4410"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hey now understand all types of and reasons for alarms and that they handled the continuous data availability of vital signs efficiently. (Van Noort, 2024) (unequivocal)</w:t>
            </w:r>
          </w:p>
        </w:tc>
        <w:tc>
          <w:tcPr>
            <w:tcW w:w="3798" w:type="dxa"/>
            <w:vMerge w:val="restart"/>
          </w:tcPr>
          <w:p w14:paraId="7328F466"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 xml:space="preserve">Nurses describe strategies to reduce false alarms. </w:t>
            </w:r>
          </w:p>
        </w:tc>
      </w:tr>
      <w:tr w:rsidR="00CE3641" w:rsidRPr="002C7CB9" w14:paraId="5173D4BA"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583748E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There is no added value of alarms if trend analysis was carried out according to the protocol used in this study. (Leenen 2022(2)) (unequivocal)</w:t>
            </w:r>
          </w:p>
        </w:tc>
        <w:tc>
          <w:tcPr>
            <w:tcW w:w="3798" w:type="dxa"/>
            <w:vMerge/>
          </w:tcPr>
          <w:p w14:paraId="5BF497E3"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70997455"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3B4C7AC"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suggest user-adjustable alarm settings to decrease false alarm rate and prevent alarm fatigue. (Leenen 2022(1)) (unequivocal)</w:t>
            </w:r>
          </w:p>
        </w:tc>
        <w:tc>
          <w:tcPr>
            <w:tcW w:w="3798" w:type="dxa"/>
            <w:vMerge/>
          </w:tcPr>
          <w:p w14:paraId="295D051A"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BE31945"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4A10E26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djust alarm setting to reduce noise and minimize false alarms (</w:t>
            </w:r>
            <w:proofErr w:type="spellStart"/>
            <w:r w:rsidRPr="002C7CB9">
              <w:rPr>
                <w:rFonts w:asciiTheme="minorHAnsi" w:hAnsiTheme="minorHAnsi" w:cstheme="minorHAnsi"/>
                <w:b w:val="0"/>
                <w:sz w:val="16"/>
                <w:szCs w:val="16"/>
              </w:rPr>
              <w:t>areia</w:t>
            </w:r>
            <w:proofErr w:type="spellEnd"/>
            <w:r w:rsidRPr="002C7CB9">
              <w:rPr>
                <w:rFonts w:asciiTheme="minorHAnsi" w:hAnsiTheme="minorHAnsi" w:cstheme="minorHAnsi"/>
                <w:b w:val="0"/>
                <w:sz w:val="16"/>
                <w:szCs w:val="16"/>
              </w:rPr>
              <w:t>) (unequivocal)</w:t>
            </w:r>
          </w:p>
        </w:tc>
        <w:tc>
          <w:tcPr>
            <w:tcW w:w="3798" w:type="dxa"/>
            <w:vMerge/>
          </w:tcPr>
          <w:p w14:paraId="04CB720D"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435F4D22"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224D168E"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Specific alarm strategies for deviating trends could be an alternative to timely detect deterioration. (Leenen 2023) (credible)</w:t>
            </w:r>
          </w:p>
        </w:tc>
        <w:tc>
          <w:tcPr>
            <w:tcW w:w="3798" w:type="dxa"/>
            <w:vMerge/>
          </w:tcPr>
          <w:p w14:paraId="0266F8B1"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0E95837"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A1ED8FC"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oise from alarms lead to frustration and anxiety (Areia) (unequivocal)</w:t>
            </w:r>
          </w:p>
        </w:tc>
        <w:tc>
          <w:tcPr>
            <w:tcW w:w="3798" w:type="dxa"/>
            <w:vMerge w:val="restart"/>
          </w:tcPr>
          <w:p w14:paraId="4C771EE7"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r w:rsidRPr="002C7CB9">
              <w:rPr>
                <w:rFonts w:asciiTheme="minorHAnsi" w:hAnsiTheme="minorHAnsi" w:cstheme="minorHAnsi"/>
                <w:sz w:val="16"/>
                <w:szCs w:val="16"/>
              </w:rPr>
              <w:t>Nurses experience feelings of uncertainty and agitation caused by the technical downsides of the specific monitoring systems used for continuous monitoring</w:t>
            </w:r>
          </w:p>
        </w:tc>
      </w:tr>
      <w:tr w:rsidR="00CE3641" w:rsidRPr="002C7CB9" w14:paraId="66D27162"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62E9F6B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Feeling of agitation about the alarms, potentially related to the extra workload caused by the need to respond to the alarms. (Leenen 2022(1)) (unequivocal)</w:t>
            </w:r>
          </w:p>
        </w:tc>
        <w:tc>
          <w:tcPr>
            <w:tcW w:w="3798" w:type="dxa"/>
            <w:vMerge/>
          </w:tcPr>
          <w:p w14:paraId="44AAC849"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289544C3"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3254A6C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lastRenderedPageBreak/>
              <w:t>The system generated too many and too many false alarms. These alarms were experienced as disruptive and caused feelings of uncertainty and lead to irritation. (Leenen 2022(1)) (unequivocal)</w:t>
            </w:r>
          </w:p>
        </w:tc>
        <w:tc>
          <w:tcPr>
            <w:tcW w:w="3798" w:type="dxa"/>
            <w:vMerge/>
          </w:tcPr>
          <w:p w14:paraId="748EE287"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1B4F9B1E"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017BC01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Feelings of uncertainty raised by alarms because of having doubts about their own clinical experience by receiving multiple and frequent alarms. (Leenen 2022(1)) (unequivocal)</w:t>
            </w:r>
          </w:p>
        </w:tc>
        <w:tc>
          <w:tcPr>
            <w:tcW w:w="3798" w:type="dxa"/>
            <w:vMerge/>
          </w:tcPr>
          <w:p w14:paraId="0384DE44"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104B39FD"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57FE86A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Alarms are only desirable when they are fully reliable and not generating frequent false alarms and an alarm should require immediate follow-up by the nurse, such as taking extra vital sign measurements or notifying a doctor. (Leenen 2022(2)) (unequivocal)</w:t>
            </w:r>
          </w:p>
        </w:tc>
        <w:tc>
          <w:tcPr>
            <w:tcW w:w="3798" w:type="dxa"/>
            <w:vMerge/>
          </w:tcPr>
          <w:p w14:paraId="5A808A6C"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56474352"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30FC4FD7"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are not able to continuously watch the vital signs, as they were not all the time in one of the rooms where the dashboards were available. (Van Noort, 2024) (unequivocal)</w:t>
            </w:r>
          </w:p>
        </w:tc>
        <w:tc>
          <w:tcPr>
            <w:tcW w:w="3798" w:type="dxa"/>
            <w:vMerge/>
          </w:tcPr>
          <w:p w14:paraId="5A8FB608"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082A0BD7"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06EE88A5"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 xml:space="preserve">Incorrect cables led to measurement errors and false alarms. (Van Noort, 2024) (credible) </w:t>
            </w:r>
          </w:p>
        </w:tc>
        <w:tc>
          <w:tcPr>
            <w:tcW w:w="3798" w:type="dxa"/>
            <w:vMerge/>
          </w:tcPr>
          <w:p w14:paraId="07FCCBFB"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07529790"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5014FEA9"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Nurses do not get a warning in case of abnormal vital signs of other patients, this gives a feeling of uncertainty. (Van Noort, 2024) (unequivocal)</w:t>
            </w:r>
          </w:p>
        </w:tc>
        <w:tc>
          <w:tcPr>
            <w:tcW w:w="3798" w:type="dxa"/>
            <w:vMerge/>
          </w:tcPr>
          <w:p w14:paraId="507A8524"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r w:rsidR="00CE3641" w:rsidRPr="002C7CB9" w14:paraId="6E5297DF" w14:textId="77777777" w:rsidTr="003E4D8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tcPr>
          <w:p w14:paraId="068D2EDB" w14:textId="77777777" w:rsidR="00CE3641" w:rsidRPr="002C7CB9" w:rsidRDefault="00CE3641" w:rsidP="003E4D8A">
            <w:pPr>
              <w:rPr>
                <w:rFonts w:asciiTheme="minorHAnsi" w:hAnsiTheme="minorHAnsi" w:cstheme="minorHAnsi"/>
                <w:b w:val="0"/>
                <w:sz w:val="16"/>
                <w:szCs w:val="16"/>
              </w:rPr>
            </w:pPr>
            <w:r w:rsidRPr="002C7CB9">
              <w:rPr>
                <w:rFonts w:asciiTheme="minorHAnsi" w:hAnsiTheme="minorHAnsi" w:cstheme="minorHAnsi"/>
                <w:b w:val="0"/>
                <w:sz w:val="16"/>
                <w:szCs w:val="16"/>
              </w:rPr>
              <w:t>Safety concerns related to changing alarm thresholds (minimize adjusting or guidance by doctor needed) (Areia) (unequivocal)</w:t>
            </w:r>
          </w:p>
        </w:tc>
        <w:tc>
          <w:tcPr>
            <w:tcW w:w="3798" w:type="dxa"/>
            <w:vMerge/>
          </w:tcPr>
          <w:p w14:paraId="714B3C3B" w14:textId="77777777" w:rsidR="00CE3641" w:rsidRPr="002C7CB9" w:rsidRDefault="00CE3641" w:rsidP="003E4D8A">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CE3641" w:rsidRPr="002C7CB9" w14:paraId="67BD49AD" w14:textId="77777777" w:rsidTr="003E4D8A">
        <w:tc>
          <w:tcPr>
            <w:cnfStyle w:val="001000000000" w:firstRow="0" w:lastRow="0" w:firstColumn="1" w:lastColumn="0" w:oddVBand="0" w:evenVBand="0" w:oddHBand="0" w:evenHBand="0" w:firstRowFirstColumn="0" w:firstRowLastColumn="0" w:lastRowFirstColumn="0" w:lastRowLastColumn="0"/>
            <w:tcW w:w="10206" w:type="dxa"/>
          </w:tcPr>
          <w:p w14:paraId="71992A57" w14:textId="77777777" w:rsidR="00CE3641" w:rsidRPr="002C7CB9" w:rsidRDefault="00CE3641" w:rsidP="003E4D8A">
            <w:pPr>
              <w:tabs>
                <w:tab w:val="left" w:pos="291"/>
                <w:tab w:val="left" w:pos="1800"/>
              </w:tabs>
              <w:rPr>
                <w:rFonts w:asciiTheme="minorHAnsi" w:hAnsiTheme="minorHAnsi" w:cstheme="minorHAnsi"/>
                <w:b w:val="0"/>
                <w:sz w:val="16"/>
                <w:szCs w:val="16"/>
              </w:rPr>
            </w:pPr>
            <w:r w:rsidRPr="002C7CB9">
              <w:rPr>
                <w:rFonts w:asciiTheme="minorHAnsi" w:hAnsiTheme="minorHAnsi" w:cstheme="minorHAnsi"/>
                <w:b w:val="0"/>
                <w:sz w:val="16"/>
                <w:szCs w:val="16"/>
              </w:rPr>
              <w:t>Safety concerns related to changing alarm thresholds (alarms not returned to their baseline settings before attaching to other patient. (Areia) (unequivocal)</w:t>
            </w:r>
          </w:p>
        </w:tc>
        <w:tc>
          <w:tcPr>
            <w:tcW w:w="3798" w:type="dxa"/>
            <w:vMerge/>
          </w:tcPr>
          <w:p w14:paraId="1BFA2DD7" w14:textId="77777777" w:rsidR="00CE3641" w:rsidRPr="002C7CB9" w:rsidRDefault="00CE3641" w:rsidP="003E4D8A">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6"/>
                <w:szCs w:val="16"/>
              </w:rPr>
            </w:pPr>
          </w:p>
        </w:tc>
      </w:tr>
    </w:tbl>
    <w:p w14:paraId="02FFE59B" w14:textId="493D63FA" w:rsidR="00295803" w:rsidRPr="00F94076" w:rsidRDefault="00295803" w:rsidP="00F94076">
      <w:pPr>
        <w:spacing w:line="240" w:lineRule="auto"/>
      </w:pPr>
    </w:p>
    <w:sectPr w:rsidR="00295803" w:rsidRPr="00F94076" w:rsidSect="00CE3641">
      <w:pgSz w:w="16838" w:h="11906" w:orient="landscape"/>
      <w:pgMar w:top="1417" w:right="1417" w:bottom="1417" w:left="1417" w:header="708" w:footer="708" w:gutter="0"/>
      <w:lnNumType w:countBy="1"/>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D793EE" w14:textId="77777777" w:rsidR="00512AEF" w:rsidRPr="00BF62AD" w:rsidRDefault="00512AEF" w:rsidP="00A770F4">
      <w:pPr>
        <w:spacing w:after="0" w:line="240" w:lineRule="auto"/>
      </w:pPr>
      <w:r w:rsidRPr="00BF62AD">
        <w:separator/>
      </w:r>
    </w:p>
  </w:endnote>
  <w:endnote w:type="continuationSeparator" w:id="0">
    <w:p w14:paraId="4736795A" w14:textId="77777777" w:rsidR="00512AEF" w:rsidRPr="00BF62AD" w:rsidRDefault="00512AEF" w:rsidP="00A770F4">
      <w:pPr>
        <w:spacing w:after="0" w:line="240" w:lineRule="auto"/>
      </w:pPr>
      <w:r w:rsidRPr="00BF62A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9BAEB7" w14:textId="77777777" w:rsidR="00512AEF" w:rsidRPr="00BF62AD" w:rsidRDefault="00512AEF" w:rsidP="00A770F4">
      <w:pPr>
        <w:spacing w:after="0" w:line="240" w:lineRule="auto"/>
      </w:pPr>
      <w:r w:rsidRPr="00BF62AD">
        <w:separator/>
      </w:r>
    </w:p>
  </w:footnote>
  <w:footnote w:type="continuationSeparator" w:id="0">
    <w:p w14:paraId="6A856AD2" w14:textId="77777777" w:rsidR="00512AEF" w:rsidRPr="00BF62AD" w:rsidRDefault="00512AEF" w:rsidP="00A770F4">
      <w:pPr>
        <w:spacing w:after="0" w:line="240" w:lineRule="auto"/>
      </w:pPr>
      <w:r w:rsidRPr="00BF62A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DD2A2"/>
    <w:multiLevelType w:val="hybridMultilevel"/>
    <w:tmpl w:val="E44E2EEC"/>
    <w:lvl w:ilvl="0" w:tplc="63540C76">
      <w:start w:val="1"/>
      <w:numFmt w:val="decimal"/>
      <w:lvlText w:val="%1."/>
      <w:lvlJc w:val="left"/>
      <w:pPr>
        <w:ind w:left="720" w:hanging="360"/>
      </w:pPr>
    </w:lvl>
    <w:lvl w:ilvl="1" w:tplc="44EA456C">
      <w:start w:val="1"/>
      <w:numFmt w:val="lowerLetter"/>
      <w:lvlText w:val="%2."/>
      <w:lvlJc w:val="left"/>
      <w:pPr>
        <w:ind w:left="1440" w:hanging="360"/>
      </w:pPr>
    </w:lvl>
    <w:lvl w:ilvl="2" w:tplc="C7EA040C">
      <w:start w:val="1"/>
      <w:numFmt w:val="lowerRoman"/>
      <w:lvlText w:val="%3."/>
      <w:lvlJc w:val="right"/>
      <w:pPr>
        <w:ind w:left="2160" w:hanging="180"/>
      </w:pPr>
    </w:lvl>
    <w:lvl w:ilvl="3" w:tplc="ACAAA6D0">
      <w:start w:val="1"/>
      <w:numFmt w:val="decimal"/>
      <w:lvlText w:val="%4."/>
      <w:lvlJc w:val="left"/>
      <w:pPr>
        <w:ind w:left="2880" w:hanging="360"/>
      </w:pPr>
    </w:lvl>
    <w:lvl w:ilvl="4" w:tplc="073AB6BA">
      <w:start w:val="1"/>
      <w:numFmt w:val="lowerLetter"/>
      <w:lvlText w:val="%5."/>
      <w:lvlJc w:val="left"/>
      <w:pPr>
        <w:ind w:left="3600" w:hanging="360"/>
      </w:pPr>
    </w:lvl>
    <w:lvl w:ilvl="5" w:tplc="6C74F8CC">
      <w:start w:val="1"/>
      <w:numFmt w:val="lowerRoman"/>
      <w:lvlText w:val="%6."/>
      <w:lvlJc w:val="right"/>
      <w:pPr>
        <w:ind w:left="4320" w:hanging="180"/>
      </w:pPr>
    </w:lvl>
    <w:lvl w:ilvl="6" w:tplc="5D607DFC">
      <w:start w:val="1"/>
      <w:numFmt w:val="decimal"/>
      <w:lvlText w:val="%7."/>
      <w:lvlJc w:val="left"/>
      <w:pPr>
        <w:ind w:left="5040" w:hanging="360"/>
      </w:pPr>
    </w:lvl>
    <w:lvl w:ilvl="7" w:tplc="AA8EA392">
      <w:start w:val="1"/>
      <w:numFmt w:val="lowerLetter"/>
      <w:lvlText w:val="%8."/>
      <w:lvlJc w:val="left"/>
      <w:pPr>
        <w:ind w:left="5760" w:hanging="360"/>
      </w:pPr>
    </w:lvl>
    <w:lvl w:ilvl="8" w:tplc="957C31CA">
      <w:start w:val="1"/>
      <w:numFmt w:val="lowerRoman"/>
      <w:lvlText w:val="%9."/>
      <w:lvlJc w:val="right"/>
      <w:pPr>
        <w:ind w:left="6480" w:hanging="180"/>
      </w:pPr>
    </w:lvl>
  </w:abstractNum>
  <w:abstractNum w:abstractNumId="1" w15:restartNumberingAfterBreak="0">
    <w:nsid w:val="19255031"/>
    <w:multiLevelType w:val="multilevel"/>
    <w:tmpl w:val="45F42D8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B20484E"/>
    <w:multiLevelType w:val="multilevel"/>
    <w:tmpl w:val="3ACAE9A0"/>
    <w:lvl w:ilvl="0">
      <w:start w:val="3"/>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7DBE35"/>
    <w:multiLevelType w:val="multilevel"/>
    <w:tmpl w:val="31ACE480"/>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4" w15:restartNumberingAfterBreak="0">
    <w:nsid w:val="3435104D"/>
    <w:multiLevelType w:val="multilevel"/>
    <w:tmpl w:val="30164B0E"/>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345D1EB5"/>
    <w:multiLevelType w:val="hybridMultilevel"/>
    <w:tmpl w:val="34D05FD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2DD5071"/>
    <w:multiLevelType w:val="hybridMultilevel"/>
    <w:tmpl w:val="2810773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64A5773"/>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64B5FA7"/>
    <w:multiLevelType w:val="hybridMultilevel"/>
    <w:tmpl w:val="845AFB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9534714"/>
    <w:multiLevelType w:val="hybridMultilevel"/>
    <w:tmpl w:val="26DC22D6"/>
    <w:lvl w:ilvl="0" w:tplc="04130001">
      <w:start w:val="1"/>
      <w:numFmt w:val="bullet"/>
      <w:lvlText w:val=""/>
      <w:lvlJc w:val="left"/>
      <w:pPr>
        <w:ind w:left="3660" w:hanging="360"/>
      </w:pPr>
      <w:rPr>
        <w:rFonts w:ascii="Symbol" w:hAnsi="Symbol" w:hint="default"/>
      </w:rPr>
    </w:lvl>
    <w:lvl w:ilvl="1" w:tplc="04130003" w:tentative="1">
      <w:start w:val="1"/>
      <w:numFmt w:val="bullet"/>
      <w:lvlText w:val="o"/>
      <w:lvlJc w:val="left"/>
      <w:pPr>
        <w:ind w:left="4380" w:hanging="360"/>
      </w:pPr>
      <w:rPr>
        <w:rFonts w:ascii="Courier New" w:hAnsi="Courier New" w:cs="Courier New" w:hint="default"/>
      </w:rPr>
    </w:lvl>
    <w:lvl w:ilvl="2" w:tplc="04130005" w:tentative="1">
      <w:start w:val="1"/>
      <w:numFmt w:val="bullet"/>
      <w:lvlText w:val=""/>
      <w:lvlJc w:val="left"/>
      <w:pPr>
        <w:ind w:left="5100" w:hanging="360"/>
      </w:pPr>
      <w:rPr>
        <w:rFonts w:ascii="Wingdings" w:hAnsi="Wingdings" w:hint="default"/>
      </w:rPr>
    </w:lvl>
    <w:lvl w:ilvl="3" w:tplc="04130001" w:tentative="1">
      <w:start w:val="1"/>
      <w:numFmt w:val="bullet"/>
      <w:lvlText w:val=""/>
      <w:lvlJc w:val="left"/>
      <w:pPr>
        <w:ind w:left="5820" w:hanging="360"/>
      </w:pPr>
      <w:rPr>
        <w:rFonts w:ascii="Symbol" w:hAnsi="Symbol" w:hint="default"/>
      </w:rPr>
    </w:lvl>
    <w:lvl w:ilvl="4" w:tplc="04130003" w:tentative="1">
      <w:start w:val="1"/>
      <w:numFmt w:val="bullet"/>
      <w:lvlText w:val="o"/>
      <w:lvlJc w:val="left"/>
      <w:pPr>
        <w:ind w:left="6540" w:hanging="360"/>
      </w:pPr>
      <w:rPr>
        <w:rFonts w:ascii="Courier New" w:hAnsi="Courier New" w:cs="Courier New" w:hint="default"/>
      </w:rPr>
    </w:lvl>
    <w:lvl w:ilvl="5" w:tplc="04130005" w:tentative="1">
      <w:start w:val="1"/>
      <w:numFmt w:val="bullet"/>
      <w:lvlText w:val=""/>
      <w:lvlJc w:val="left"/>
      <w:pPr>
        <w:ind w:left="7260" w:hanging="360"/>
      </w:pPr>
      <w:rPr>
        <w:rFonts w:ascii="Wingdings" w:hAnsi="Wingdings" w:hint="default"/>
      </w:rPr>
    </w:lvl>
    <w:lvl w:ilvl="6" w:tplc="04130001" w:tentative="1">
      <w:start w:val="1"/>
      <w:numFmt w:val="bullet"/>
      <w:lvlText w:val=""/>
      <w:lvlJc w:val="left"/>
      <w:pPr>
        <w:ind w:left="7980" w:hanging="360"/>
      </w:pPr>
      <w:rPr>
        <w:rFonts w:ascii="Symbol" w:hAnsi="Symbol" w:hint="default"/>
      </w:rPr>
    </w:lvl>
    <w:lvl w:ilvl="7" w:tplc="04130003" w:tentative="1">
      <w:start w:val="1"/>
      <w:numFmt w:val="bullet"/>
      <w:lvlText w:val="o"/>
      <w:lvlJc w:val="left"/>
      <w:pPr>
        <w:ind w:left="8700" w:hanging="360"/>
      </w:pPr>
      <w:rPr>
        <w:rFonts w:ascii="Courier New" w:hAnsi="Courier New" w:cs="Courier New" w:hint="default"/>
      </w:rPr>
    </w:lvl>
    <w:lvl w:ilvl="8" w:tplc="04130005" w:tentative="1">
      <w:start w:val="1"/>
      <w:numFmt w:val="bullet"/>
      <w:lvlText w:val=""/>
      <w:lvlJc w:val="left"/>
      <w:pPr>
        <w:ind w:left="9420" w:hanging="360"/>
      </w:pPr>
      <w:rPr>
        <w:rFonts w:ascii="Wingdings" w:hAnsi="Wingdings" w:hint="default"/>
      </w:rPr>
    </w:lvl>
  </w:abstractNum>
  <w:abstractNum w:abstractNumId="10" w15:restartNumberingAfterBreak="0">
    <w:nsid w:val="5D85788E"/>
    <w:multiLevelType w:val="hybridMultilevel"/>
    <w:tmpl w:val="825C7E2E"/>
    <w:lvl w:ilvl="0" w:tplc="52141D84">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711345D1"/>
    <w:multiLevelType w:val="hybridMultilevel"/>
    <w:tmpl w:val="96C4688C"/>
    <w:lvl w:ilvl="0" w:tplc="6DC80184">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76D516DF"/>
    <w:multiLevelType w:val="multilevel"/>
    <w:tmpl w:val="0413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7B9975AF"/>
    <w:multiLevelType w:val="hybridMultilevel"/>
    <w:tmpl w:val="338E1606"/>
    <w:lvl w:ilvl="0" w:tplc="C4B60FB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967420475">
    <w:abstractNumId w:val="0"/>
  </w:num>
  <w:num w:numId="2" w16cid:durableId="1419399354">
    <w:abstractNumId w:val="3"/>
  </w:num>
  <w:num w:numId="3" w16cid:durableId="1052078962">
    <w:abstractNumId w:val="7"/>
  </w:num>
  <w:num w:numId="4" w16cid:durableId="1761947693">
    <w:abstractNumId w:val="11"/>
  </w:num>
  <w:num w:numId="5" w16cid:durableId="820268477">
    <w:abstractNumId w:val="13"/>
  </w:num>
  <w:num w:numId="6" w16cid:durableId="1388608350">
    <w:abstractNumId w:val="4"/>
  </w:num>
  <w:num w:numId="7" w16cid:durableId="1204826801">
    <w:abstractNumId w:val="2"/>
  </w:num>
  <w:num w:numId="8" w16cid:durableId="62603878">
    <w:abstractNumId w:val="12"/>
  </w:num>
  <w:num w:numId="9" w16cid:durableId="361635288">
    <w:abstractNumId w:val="1"/>
  </w:num>
  <w:num w:numId="10" w16cid:durableId="38163825">
    <w:abstractNumId w:val="5"/>
  </w:num>
  <w:num w:numId="11" w16cid:durableId="1207837864">
    <w:abstractNumId w:val="10"/>
  </w:num>
  <w:num w:numId="12" w16cid:durableId="1141994964">
    <w:abstractNumId w:val="8"/>
  </w:num>
  <w:num w:numId="13" w16cid:durableId="695011101">
    <w:abstractNumId w:val="9"/>
  </w:num>
  <w:num w:numId="14" w16cid:durableId="52837381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ocumentProtection w:edit="trackedChanges" w:enforcement="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Clinical Nurs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ew5prsx9f90flesvd5xe0v0xwt2xerv2s0f&quot;&gt;Rood&lt;record-ids&gt;&lt;item&gt;4629&lt;/item&gt;&lt;item&gt;4630&lt;/item&gt;&lt;item&gt;4631&lt;/item&gt;&lt;item&gt;4632&lt;/item&gt;&lt;item&gt;4634&lt;/item&gt;&lt;item&gt;4635&lt;/item&gt;&lt;item&gt;4636&lt;/item&gt;&lt;item&gt;4637&lt;/item&gt;&lt;item&gt;4638&lt;/item&gt;&lt;item&gt;4639&lt;/item&gt;&lt;item&gt;4640&lt;/item&gt;&lt;item&gt;4641&lt;/item&gt;&lt;item&gt;4642&lt;/item&gt;&lt;item&gt;4643&lt;/item&gt;&lt;item&gt;4644&lt;/item&gt;&lt;item&gt;4645&lt;/item&gt;&lt;item&gt;4646&lt;/item&gt;&lt;item&gt;4647&lt;/item&gt;&lt;item&gt;4648&lt;/item&gt;&lt;item&gt;4649&lt;/item&gt;&lt;item&gt;4650&lt;/item&gt;&lt;item&gt;4651&lt;/item&gt;&lt;item&gt;4652&lt;/item&gt;&lt;item&gt;4654&lt;/item&gt;&lt;item&gt;4655&lt;/item&gt;&lt;item&gt;4656&lt;/item&gt;&lt;item&gt;4657&lt;/item&gt;&lt;item&gt;4658&lt;/item&gt;&lt;item&gt;4659&lt;/item&gt;&lt;item&gt;4660&lt;/item&gt;&lt;item&gt;4661&lt;/item&gt;&lt;item&gt;4662&lt;/item&gt;&lt;item&gt;4663&lt;/item&gt;&lt;item&gt;4664&lt;/item&gt;&lt;item&gt;4800&lt;/item&gt;&lt;item&gt;4847&lt;/item&gt;&lt;/record-ids&gt;&lt;/item&gt;&lt;/Libraries&gt;"/>
  </w:docVars>
  <w:rsids>
    <w:rsidRoot w:val="00A770F4"/>
    <w:rsid w:val="000012FD"/>
    <w:rsid w:val="0000298D"/>
    <w:rsid w:val="000033A1"/>
    <w:rsid w:val="00003843"/>
    <w:rsid w:val="00006771"/>
    <w:rsid w:val="00006D42"/>
    <w:rsid w:val="0000780E"/>
    <w:rsid w:val="0000784D"/>
    <w:rsid w:val="00007D4E"/>
    <w:rsid w:val="00010A8E"/>
    <w:rsid w:val="00013CB4"/>
    <w:rsid w:val="000140A0"/>
    <w:rsid w:val="00016C58"/>
    <w:rsid w:val="00016E58"/>
    <w:rsid w:val="00021BA8"/>
    <w:rsid w:val="00021FA7"/>
    <w:rsid w:val="000222F9"/>
    <w:rsid w:val="00022BD6"/>
    <w:rsid w:val="00022FDB"/>
    <w:rsid w:val="000232CA"/>
    <w:rsid w:val="00023D0B"/>
    <w:rsid w:val="00030FA2"/>
    <w:rsid w:val="00031A1A"/>
    <w:rsid w:val="00031AEA"/>
    <w:rsid w:val="00031B59"/>
    <w:rsid w:val="00032D37"/>
    <w:rsid w:val="00033066"/>
    <w:rsid w:val="0003336C"/>
    <w:rsid w:val="00036C68"/>
    <w:rsid w:val="00040A4B"/>
    <w:rsid w:val="000416EA"/>
    <w:rsid w:val="00042E03"/>
    <w:rsid w:val="00044929"/>
    <w:rsid w:val="00047B28"/>
    <w:rsid w:val="000537CE"/>
    <w:rsid w:val="00054CAB"/>
    <w:rsid w:val="00060A43"/>
    <w:rsid w:val="00061604"/>
    <w:rsid w:val="000617F7"/>
    <w:rsid w:val="000624AB"/>
    <w:rsid w:val="000630CC"/>
    <w:rsid w:val="0006361C"/>
    <w:rsid w:val="0006478B"/>
    <w:rsid w:val="0006498C"/>
    <w:rsid w:val="00064C7C"/>
    <w:rsid w:val="0006722A"/>
    <w:rsid w:val="00070412"/>
    <w:rsid w:val="00070E4D"/>
    <w:rsid w:val="000711F1"/>
    <w:rsid w:val="00072CE3"/>
    <w:rsid w:val="00074C29"/>
    <w:rsid w:val="0007676B"/>
    <w:rsid w:val="00076C9E"/>
    <w:rsid w:val="000812E5"/>
    <w:rsid w:val="00082857"/>
    <w:rsid w:val="00083BB5"/>
    <w:rsid w:val="000857A7"/>
    <w:rsid w:val="00090B41"/>
    <w:rsid w:val="00090B66"/>
    <w:rsid w:val="000912B3"/>
    <w:rsid w:val="0009296C"/>
    <w:rsid w:val="000929D5"/>
    <w:rsid w:val="00095CB7"/>
    <w:rsid w:val="00096A4C"/>
    <w:rsid w:val="000A059C"/>
    <w:rsid w:val="000A2259"/>
    <w:rsid w:val="000A2720"/>
    <w:rsid w:val="000A2743"/>
    <w:rsid w:val="000A33D5"/>
    <w:rsid w:val="000A35FE"/>
    <w:rsid w:val="000A3BFB"/>
    <w:rsid w:val="000A5051"/>
    <w:rsid w:val="000A5541"/>
    <w:rsid w:val="000A652D"/>
    <w:rsid w:val="000A6699"/>
    <w:rsid w:val="000A670C"/>
    <w:rsid w:val="000A69D7"/>
    <w:rsid w:val="000B3963"/>
    <w:rsid w:val="000B3C24"/>
    <w:rsid w:val="000B3CCF"/>
    <w:rsid w:val="000B5BAA"/>
    <w:rsid w:val="000B7346"/>
    <w:rsid w:val="000B7580"/>
    <w:rsid w:val="000C00B5"/>
    <w:rsid w:val="000C0381"/>
    <w:rsid w:val="000C0744"/>
    <w:rsid w:val="000C13C4"/>
    <w:rsid w:val="000C2078"/>
    <w:rsid w:val="000C4510"/>
    <w:rsid w:val="000C4775"/>
    <w:rsid w:val="000C485C"/>
    <w:rsid w:val="000C4FDE"/>
    <w:rsid w:val="000C5E98"/>
    <w:rsid w:val="000C758E"/>
    <w:rsid w:val="000C7853"/>
    <w:rsid w:val="000D222D"/>
    <w:rsid w:val="000D2572"/>
    <w:rsid w:val="000D39BD"/>
    <w:rsid w:val="000D4C7C"/>
    <w:rsid w:val="000D5947"/>
    <w:rsid w:val="000D6E06"/>
    <w:rsid w:val="000E3213"/>
    <w:rsid w:val="000E3BB1"/>
    <w:rsid w:val="000E4300"/>
    <w:rsid w:val="000E4F3A"/>
    <w:rsid w:val="000E584F"/>
    <w:rsid w:val="000E59FD"/>
    <w:rsid w:val="000E5BB3"/>
    <w:rsid w:val="000E68D0"/>
    <w:rsid w:val="000E6D39"/>
    <w:rsid w:val="000E74F0"/>
    <w:rsid w:val="000E7F26"/>
    <w:rsid w:val="000F0F88"/>
    <w:rsid w:val="000F1554"/>
    <w:rsid w:val="000F1CFE"/>
    <w:rsid w:val="000F483B"/>
    <w:rsid w:val="000F4EDF"/>
    <w:rsid w:val="000F691C"/>
    <w:rsid w:val="000F7F30"/>
    <w:rsid w:val="00100432"/>
    <w:rsid w:val="0010588E"/>
    <w:rsid w:val="00107CD2"/>
    <w:rsid w:val="00110C05"/>
    <w:rsid w:val="00111975"/>
    <w:rsid w:val="00112E24"/>
    <w:rsid w:val="001134DC"/>
    <w:rsid w:val="00113C13"/>
    <w:rsid w:val="00113CE8"/>
    <w:rsid w:val="00116B79"/>
    <w:rsid w:val="00116F47"/>
    <w:rsid w:val="00117128"/>
    <w:rsid w:val="0012140D"/>
    <w:rsid w:val="00126228"/>
    <w:rsid w:val="00127C8A"/>
    <w:rsid w:val="0013100F"/>
    <w:rsid w:val="00131BCF"/>
    <w:rsid w:val="001322C9"/>
    <w:rsid w:val="00132577"/>
    <w:rsid w:val="0013317A"/>
    <w:rsid w:val="00133592"/>
    <w:rsid w:val="00133737"/>
    <w:rsid w:val="001338C2"/>
    <w:rsid w:val="0013393A"/>
    <w:rsid w:val="00133CC3"/>
    <w:rsid w:val="001355C4"/>
    <w:rsid w:val="00136E29"/>
    <w:rsid w:val="00137F86"/>
    <w:rsid w:val="00140B3C"/>
    <w:rsid w:val="00145219"/>
    <w:rsid w:val="0014773E"/>
    <w:rsid w:val="001478A2"/>
    <w:rsid w:val="00151821"/>
    <w:rsid w:val="00151CB6"/>
    <w:rsid w:val="0015258E"/>
    <w:rsid w:val="00152B55"/>
    <w:rsid w:val="00152EF9"/>
    <w:rsid w:val="001550C8"/>
    <w:rsid w:val="00156A2A"/>
    <w:rsid w:val="001579D8"/>
    <w:rsid w:val="001625B3"/>
    <w:rsid w:val="00162D3F"/>
    <w:rsid w:val="001651D5"/>
    <w:rsid w:val="0016554A"/>
    <w:rsid w:val="00165A82"/>
    <w:rsid w:val="001669E3"/>
    <w:rsid w:val="00171B98"/>
    <w:rsid w:val="00172DA8"/>
    <w:rsid w:val="00173700"/>
    <w:rsid w:val="00173F82"/>
    <w:rsid w:val="00175245"/>
    <w:rsid w:val="001758A0"/>
    <w:rsid w:val="00176B49"/>
    <w:rsid w:val="00176E76"/>
    <w:rsid w:val="00180564"/>
    <w:rsid w:val="00180878"/>
    <w:rsid w:val="00180C6F"/>
    <w:rsid w:val="0018122C"/>
    <w:rsid w:val="00182070"/>
    <w:rsid w:val="00182806"/>
    <w:rsid w:val="001830A3"/>
    <w:rsid w:val="00184071"/>
    <w:rsid w:val="00184A6B"/>
    <w:rsid w:val="00186403"/>
    <w:rsid w:val="0018669C"/>
    <w:rsid w:val="001866A8"/>
    <w:rsid w:val="00186D54"/>
    <w:rsid w:val="001925A5"/>
    <w:rsid w:val="00192B91"/>
    <w:rsid w:val="00193616"/>
    <w:rsid w:val="00193F15"/>
    <w:rsid w:val="00194C20"/>
    <w:rsid w:val="001A0D1B"/>
    <w:rsid w:val="001A20EA"/>
    <w:rsid w:val="001A299E"/>
    <w:rsid w:val="001A2C87"/>
    <w:rsid w:val="001A34E0"/>
    <w:rsid w:val="001A4FD4"/>
    <w:rsid w:val="001A680B"/>
    <w:rsid w:val="001A7D62"/>
    <w:rsid w:val="001A7E35"/>
    <w:rsid w:val="001B328E"/>
    <w:rsid w:val="001B3C4C"/>
    <w:rsid w:val="001B4D85"/>
    <w:rsid w:val="001B5043"/>
    <w:rsid w:val="001B57A4"/>
    <w:rsid w:val="001B61E7"/>
    <w:rsid w:val="001B6406"/>
    <w:rsid w:val="001B6A68"/>
    <w:rsid w:val="001C0DC5"/>
    <w:rsid w:val="001C21F6"/>
    <w:rsid w:val="001C2616"/>
    <w:rsid w:val="001C3873"/>
    <w:rsid w:val="001C38A0"/>
    <w:rsid w:val="001C3CBB"/>
    <w:rsid w:val="001C5D71"/>
    <w:rsid w:val="001C6469"/>
    <w:rsid w:val="001C6736"/>
    <w:rsid w:val="001C7B72"/>
    <w:rsid w:val="001D11E1"/>
    <w:rsid w:val="001D1EE1"/>
    <w:rsid w:val="001D4348"/>
    <w:rsid w:val="001D46DB"/>
    <w:rsid w:val="001D5C5A"/>
    <w:rsid w:val="001D66E3"/>
    <w:rsid w:val="001D7E7B"/>
    <w:rsid w:val="001E2764"/>
    <w:rsid w:val="001E433B"/>
    <w:rsid w:val="001E4820"/>
    <w:rsid w:val="001E5354"/>
    <w:rsid w:val="001E7AD5"/>
    <w:rsid w:val="001F1DD7"/>
    <w:rsid w:val="001F26ED"/>
    <w:rsid w:val="001F299E"/>
    <w:rsid w:val="001F2C9E"/>
    <w:rsid w:val="001F3061"/>
    <w:rsid w:val="001F3193"/>
    <w:rsid w:val="001F4873"/>
    <w:rsid w:val="002029A5"/>
    <w:rsid w:val="002042FB"/>
    <w:rsid w:val="002050B1"/>
    <w:rsid w:val="00207C62"/>
    <w:rsid w:val="00210100"/>
    <w:rsid w:val="002126D4"/>
    <w:rsid w:val="00215AD2"/>
    <w:rsid w:val="0021626E"/>
    <w:rsid w:val="00220E65"/>
    <w:rsid w:val="002212E8"/>
    <w:rsid w:val="00222071"/>
    <w:rsid w:val="00222820"/>
    <w:rsid w:val="00223B9C"/>
    <w:rsid w:val="00224A74"/>
    <w:rsid w:val="002254AA"/>
    <w:rsid w:val="0022611E"/>
    <w:rsid w:val="00226374"/>
    <w:rsid w:val="0022670A"/>
    <w:rsid w:val="00226842"/>
    <w:rsid w:val="00226EBD"/>
    <w:rsid w:val="00227DC8"/>
    <w:rsid w:val="00230042"/>
    <w:rsid w:val="0023071C"/>
    <w:rsid w:val="00232826"/>
    <w:rsid w:val="00233EED"/>
    <w:rsid w:val="00233F5F"/>
    <w:rsid w:val="002347FE"/>
    <w:rsid w:val="002365D4"/>
    <w:rsid w:val="00237CDE"/>
    <w:rsid w:val="00241666"/>
    <w:rsid w:val="002428DE"/>
    <w:rsid w:val="00243835"/>
    <w:rsid w:val="002439C8"/>
    <w:rsid w:val="00245121"/>
    <w:rsid w:val="002451A4"/>
    <w:rsid w:val="00251919"/>
    <w:rsid w:val="00252F3D"/>
    <w:rsid w:val="00253847"/>
    <w:rsid w:val="00255244"/>
    <w:rsid w:val="0025590C"/>
    <w:rsid w:val="00255EC9"/>
    <w:rsid w:val="00255F05"/>
    <w:rsid w:val="002629DC"/>
    <w:rsid w:val="00267F20"/>
    <w:rsid w:val="00271BD5"/>
    <w:rsid w:val="002733A8"/>
    <w:rsid w:val="0027410F"/>
    <w:rsid w:val="00274BE7"/>
    <w:rsid w:val="00275890"/>
    <w:rsid w:val="0027731A"/>
    <w:rsid w:val="002809F2"/>
    <w:rsid w:val="00280A05"/>
    <w:rsid w:val="00280E7C"/>
    <w:rsid w:val="002813AA"/>
    <w:rsid w:val="00282621"/>
    <w:rsid w:val="00284267"/>
    <w:rsid w:val="0028469D"/>
    <w:rsid w:val="00285105"/>
    <w:rsid w:val="00290621"/>
    <w:rsid w:val="00290BAF"/>
    <w:rsid w:val="002910EF"/>
    <w:rsid w:val="00292762"/>
    <w:rsid w:val="00295215"/>
    <w:rsid w:val="00295803"/>
    <w:rsid w:val="002A1198"/>
    <w:rsid w:val="002A2223"/>
    <w:rsid w:val="002A4D23"/>
    <w:rsid w:val="002A6EE2"/>
    <w:rsid w:val="002B0E75"/>
    <w:rsid w:val="002B1C34"/>
    <w:rsid w:val="002B29D0"/>
    <w:rsid w:val="002B460D"/>
    <w:rsid w:val="002B579C"/>
    <w:rsid w:val="002B64CA"/>
    <w:rsid w:val="002B7B9E"/>
    <w:rsid w:val="002C0E3B"/>
    <w:rsid w:val="002C0E4F"/>
    <w:rsid w:val="002C44D7"/>
    <w:rsid w:val="002C5B10"/>
    <w:rsid w:val="002C67CC"/>
    <w:rsid w:val="002C731F"/>
    <w:rsid w:val="002C7CB9"/>
    <w:rsid w:val="002D0F22"/>
    <w:rsid w:val="002D30B0"/>
    <w:rsid w:val="002D34A1"/>
    <w:rsid w:val="002D590C"/>
    <w:rsid w:val="002D689E"/>
    <w:rsid w:val="002D705F"/>
    <w:rsid w:val="002E0920"/>
    <w:rsid w:val="002E2738"/>
    <w:rsid w:val="002E39B7"/>
    <w:rsid w:val="002E54E4"/>
    <w:rsid w:val="002E6978"/>
    <w:rsid w:val="002F3502"/>
    <w:rsid w:val="002F4B15"/>
    <w:rsid w:val="002F5E3D"/>
    <w:rsid w:val="002F68ED"/>
    <w:rsid w:val="002F7432"/>
    <w:rsid w:val="002F7A2E"/>
    <w:rsid w:val="003016BC"/>
    <w:rsid w:val="00302B6D"/>
    <w:rsid w:val="00303FB6"/>
    <w:rsid w:val="003040EA"/>
    <w:rsid w:val="00305161"/>
    <w:rsid w:val="00305912"/>
    <w:rsid w:val="003068B6"/>
    <w:rsid w:val="0031053E"/>
    <w:rsid w:val="00310835"/>
    <w:rsid w:val="003128F9"/>
    <w:rsid w:val="00313E08"/>
    <w:rsid w:val="00315205"/>
    <w:rsid w:val="003152DF"/>
    <w:rsid w:val="003165F4"/>
    <w:rsid w:val="00317A6E"/>
    <w:rsid w:val="003200EE"/>
    <w:rsid w:val="00320AFE"/>
    <w:rsid w:val="00324FC7"/>
    <w:rsid w:val="003250ED"/>
    <w:rsid w:val="0032599D"/>
    <w:rsid w:val="0032621C"/>
    <w:rsid w:val="00326300"/>
    <w:rsid w:val="00327FBF"/>
    <w:rsid w:val="003341EE"/>
    <w:rsid w:val="00336453"/>
    <w:rsid w:val="003365EA"/>
    <w:rsid w:val="00336611"/>
    <w:rsid w:val="00336CFD"/>
    <w:rsid w:val="00337F4D"/>
    <w:rsid w:val="003420EC"/>
    <w:rsid w:val="0034342A"/>
    <w:rsid w:val="0034469C"/>
    <w:rsid w:val="00345C0D"/>
    <w:rsid w:val="00346F0E"/>
    <w:rsid w:val="0034783C"/>
    <w:rsid w:val="00347C4D"/>
    <w:rsid w:val="003502D3"/>
    <w:rsid w:val="0035035F"/>
    <w:rsid w:val="00351258"/>
    <w:rsid w:val="003512F7"/>
    <w:rsid w:val="0035144E"/>
    <w:rsid w:val="0035370A"/>
    <w:rsid w:val="00357607"/>
    <w:rsid w:val="00363BF2"/>
    <w:rsid w:val="003649AC"/>
    <w:rsid w:val="00365A24"/>
    <w:rsid w:val="00367719"/>
    <w:rsid w:val="003709E6"/>
    <w:rsid w:val="0037110B"/>
    <w:rsid w:val="00372FA9"/>
    <w:rsid w:val="00373060"/>
    <w:rsid w:val="003735EF"/>
    <w:rsid w:val="00375014"/>
    <w:rsid w:val="00381385"/>
    <w:rsid w:val="00381BF5"/>
    <w:rsid w:val="003827A1"/>
    <w:rsid w:val="00383B4E"/>
    <w:rsid w:val="003859F1"/>
    <w:rsid w:val="003874EB"/>
    <w:rsid w:val="003877AF"/>
    <w:rsid w:val="003879FF"/>
    <w:rsid w:val="0039104C"/>
    <w:rsid w:val="00391609"/>
    <w:rsid w:val="0039166A"/>
    <w:rsid w:val="00392889"/>
    <w:rsid w:val="00392CA4"/>
    <w:rsid w:val="00393286"/>
    <w:rsid w:val="00397931"/>
    <w:rsid w:val="003A1D54"/>
    <w:rsid w:val="003A1D7E"/>
    <w:rsid w:val="003A28EA"/>
    <w:rsid w:val="003A3CB3"/>
    <w:rsid w:val="003A424D"/>
    <w:rsid w:val="003A4EF3"/>
    <w:rsid w:val="003A6C24"/>
    <w:rsid w:val="003B0AC4"/>
    <w:rsid w:val="003B1E05"/>
    <w:rsid w:val="003B5922"/>
    <w:rsid w:val="003B6CE7"/>
    <w:rsid w:val="003B7B63"/>
    <w:rsid w:val="003C2E4B"/>
    <w:rsid w:val="003C55D6"/>
    <w:rsid w:val="003C5DE3"/>
    <w:rsid w:val="003C685D"/>
    <w:rsid w:val="003D0BCC"/>
    <w:rsid w:val="003D0F2A"/>
    <w:rsid w:val="003D4076"/>
    <w:rsid w:val="003D48E2"/>
    <w:rsid w:val="003D4CE4"/>
    <w:rsid w:val="003D5C3E"/>
    <w:rsid w:val="003D5DBC"/>
    <w:rsid w:val="003D617F"/>
    <w:rsid w:val="003D702A"/>
    <w:rsid w:val="003D75F3"/>
    <w:rsid w:val="003E26D6"/>
    <w:rsid w:val="003E37BE"/>
    <w:rsid w:val="003E5406"/>
    <w:rsid w:val="003E7C4B"/>
    <w:rsid w:val="003F0537"/>
    <w:rsid w:val="003F14F7"/>
    <w:rsid w:val="003F40AA"/>
    <w:rsid w:val="003F4580"/>
    <w:rsid w:val="003F5018"/>
    <w:rsid w:val="003F533B"/>
    <w:rsid w:val="003F76F3"/>
    <w:rsid w:val="003F7D85"/>
    <w:rsid w:val="00400D9F"/>
    <w:rsid w:val="004014D1"/>
    <w:rsid w:val="0040187A"/>
    <w:rsid w:val="00404054"/>
    <w:rsid w:val="00404266"/>
    <w:rsid w:val="004047E7"/>
    <w:rsid w:val="004062D2"/>
    <w:rsid w:val="00406D06"/>
    <w:rsid w:val="00416B5B"/>
    <w:rsid w:val="0041791B"/>
    <w:rsid w:val="00417CA1"/>
    <w:rsid w:val="004201FA"/>
    <w:rsid w:val="00420FE3"/>
    <w:rsid w:val="00421010"/>
    <w:rsid w:val="004233CB"/>
    <w:rsid w:val="00423C53"/>
    <w:rsid w:val="00425DEC"/>
    <w:rsid w:val="0042623B"/>
    <w:rsid w:val="0042632D"/>
    <w:rsid w:val="004267C6"/>
    <w:rsid w:val="004307C9"/>
    <w:rsid w:val="00431448"/>
    <w:rsid w:val="00431AA4"/>
    <w:rsid w:val="00431C97"/>
    <w:rsid w:val="00437523"/>
    <w:rsid w:val="00441031"/>
    <w:rsid w:val="0044191C"/>
    <w:rsid w:val="0044385C"/>
    <w:rsid w:val="00446EA1"/>
    <w:rsid w:val="0045205D"/>
    <w:rsid w:val="004550EB"/>
    <w:rsid w:val="004551B7"/>
    <w:rsid w:val="0045567B"/>
    <w:rsid w:val="00455F2D"/>
    <w:rsid w:val="00456BD3"/>
    <w:rsid w:val="00457547"/>
    <w:rsid w:val="0046064B"/>
    <w:rsid w:val="00461B72"/>
    <w:rsid w:val="00463B96"/>
    <w:rsid w:val="004647C4"/>
    <w:rsid w:val="004653AD"/>
    <w:rsid w:val="004665A5"/>
    <w:rsid w:val="00466A39"/>
    <w:rsid w:val="00466FF9"/>
    <w:rsid w:val="00470330"/>
    <w:rsid w:val="0047204C"/>
    <w:rsid w:val="00473DEA"/>
    <w:rsid w:val="0047506C"/>
    <w:rsid w:val="00475566"/>
    <w:rsid w:val="00480BF3"/>
    <w:rsid w:val="00482D7B"/>
    <w:rsid w:val="004842D6"/>
    <w:rsid w:val="004855AF"/>
    <w:rsid w:val="00485AC2"/>
    <w:rsid w:val="0048770E"/>
    <w:rsid w:val="00487931"/>
    <w:rsid w:val="00487A37"/>
    <w:rsid w:val="004905F6"/>
    <w:rsid w:val="00493839"/>
    <w:rsid w:val="00494327"/>
    <w:rsid w:val="00495FB5"/>
    <w:rsid w:val="004964D4"/>
    <w:rsid w:val="00497131"/>
    <w:rsid w:val="00497902"/>
    <w:rsid w:val="00497B9B"/>
    <w:rsid w:val="004A0B9F"/>
    <w:rsid w:val="004A28B0"/>
    <w:rsid w:val="004A2DE7"/>
    <w:rsid w:val="004A42EF"/>
    <w:rsid w:val="004A4793"/>
    <w:rsid w:val="004A4D5E"/>
    <w:rsid w:val="004A6833"/>
    <w:rsid w:val="004B03B3"/>
    <w:rsid w:val="004B069B"/>
    <w:rsid w:val="004B0B8B"/>
    <w:rsid w:val="004B2B22"/>
    <w:rsid w:val="004B344A"/>
    <w:rsid w:val="004B4259"/>
    <w:rsid w:val="004B4EE1"/>
    <w:rsid w:val="004C0739"/>
    <w:rsid w:val="004C0D7A"/>
    <w:rsid w:val="004C1724"/>
    <w:rsid w:val="004C47FA"/>
    <w:rsid w:val="004C59C1"/>
    <w:rsid w:val="004C72B4"/>
    <w:rsid w:val="004D027B"/>
    <w:rsid w:val="004D1138"/>
    <w:rsid w:val="004D22E2"/>
    <w:rsid w:val="004D296F"/>
    <w:rsid w:val="004D2F34"/>
    <w:rsid w:val="004D3F28"/>
    <w:rsid w:val="004E161A"/>
    <w:rsid w:val="004E398C"/>
    <w:rsid w:val="004E5165"/>
    <w:rsid w:val="004E56CB"/>
    <w:rsid w:val="004E66FD"/>
    <w:rsid w:val="004E6A42"/>
    <w:rsid w:val="004F098F"/>
    <w:rsid w:val="004F0ED3"/>
    <w:rsid w:val="004F147C"/>
    <w:rsid w:val="004F1D2F"/>
    <w:rsid w:val="004F394D"/>
    <w:rsid w:val="004F5F19"/>
    <w:rsid w:val="00505625"/>
    <w:rsid w:val="0051010C"/>
    <w:rsid w:val="00510ADF"/>
    <w:rsid w:val="00511CE2"/>
    <w:rsid w:val="005121F9"/>
    <w:rsid w:val="00512470"/>
    <w:rsid w:val="00512AEF"/>
    <w:rsid w:val="00513A1B"/>
    <w:rsid w:val="00516F62"/>
    <w:rsid w:val="005174FC"/>
    <w:rsid w:val="005206AF"/>
    <w:rsid w:val="0052138F"/>
    <w:rsid w:val="00526842"/>
    <w:rsid w:val="00530A0B"/>
    <w:rsid w:val="00531E54"/>
    <w:rsid w:val="005336EE"/>
    <w:rsid w:val="00534334"/>
    <w:rsid w:val="00535540"/>
    <w:rsid w:val="00535645"/>
    <w:rsid w:val="00540221"/>
    <w:rsid w:val="005424B2"/>
    <w:rsid w:val="00543045"/>
    <w:rsid w:val="0054314E"/>
    <w:rsid w:val="005432FB"/>
    <w:rsid w:val="00543984"/>
    <w:rsid w:val="00545190"/>
    <w:rsid w:val="00545EE0"/>
    <w:rsid w:val="00546631"/>
    <w:rsid w:val="0054750B"/>
    <w:rsid w:val="005523D5"/>
    <w:rsid w:val="00553E40"/>
    <w:rsid w:val="00553FEA"/>
    <w:rsid w:val="005540DE"/>
    <w:rsid w:val="00554A7E"/>
    <w:rsid w:val="00555EFD"/>
    <w:rsid w:val="005567C6"/>
    <w:rsid w:val="00557094"/>
    <w:rsid w:val="005602C2"/>
    <w:rsid w:val="0056083C"/>
    <w:rsid w:val="00561DDE"/>
    <w:rsid w:val="00562BD2"/>
    <w:rsid w:val="005657BB"/>
    <w:rsid w:val="00565CA5"/>
    <w:rsid w:val="0056603E"/>
    <w:rsid w:val="005667C2"/>
    <w:rsid w:val="00566B02"/>
    <w:rsid w:val="005675C4"/>
    <w:rsid w:val="005711E2"/>
    <w:rsid w:val="00571D4C"/>
    <w:rsid w:val="005721C0"/>
    <w:rsid w:val="0057377B"/>
    <w:rsid w:val="00573DF3"/>
    <w:rsid w:val="00576AFB"/>
    <w:rsid w:val="00576C57"/>
    <w:rsid w:val="00581AE7"/>
    <w:rsid w:val="00582720"/>
    <w:rsid w:val="00582AA6"/>
    <w:rsid w:val="00583458"/>
    <w:rsid w:val="00583A42"/>
    <w:rsid w:val="00584F67"/>
    <w:rsid w:val="00584FAA"/>
    <w:rsid w:val="005851C0"/>
    <w:rsid w:val="00585716"/>
    <w:rsid w:val="0058619B"/>
    <w:rsid w:val="00586AEF"/>
    <w:rsid w:val="0059021B"/>
    <w:rsid w:val="00591CA7"/>
    <w:rsid w:val="00592B9C"/>
    <w:rsid w:val="00594A16"/>
    <w:rsid w:val="00596289"/>
    <w:rsid w:val="00597E73"/>
    <w:rsid w:val="005A10E3"/>
    <w:rsid w:val="005A4A94"/>
    <w:rsid w:val="005A5CB3"/>
    <w:rsid w:val="005A79E9"/>
    <w:rsid w:val="005A7C79"/>
    <w:rsid w:val="005B05FE"/>
    <w:rsid w:val="005B19F5"/>
    <w:rsid w:val="005B490D"/>
    <w:rsid w:val="005B4BD7"/>
    <w:rsid w:val="005B4D2F"/>
    <w:rsid w:val="005B4E2E"/>
    <w:rsid w:val="005B58D0"/>
    <w:rsid w:val="005B6563"/>
    <w:rsid w:val="005B6EE3"/>
    <w:rsid w:val="005B7A99"/>
    <w:rsid w:val="005C193A"/>
    <w:rsid w:val="005C2EEB"/>
    <w:rsid w:val="005C3F61"/>
    <w:rsid w:val="005C49D9"/>
    <w:rsid w:val="005C5DF6"/>
    <w:rsid w:val="005C6711"/>
    <w:rsid w:val="005C7E51"/>
    <w:rsid w:val="005D0980"/>
    <w:rsid w:val="005D219D"/>
    <w:rsid w:val="005D72F5"/>
    <w:rsid w:val="005D7BE2"/>
    <w:rsid w:val="005E29A8"/>
    <w:rsid w:val="005E4986"/>
    <w:rsid w:val="005E566A"/>
    <w:rsid w:val="005E6C0D"/>
    <w:rsid w:val="005F0EC4"/>
    <w:rsid w:val="005F3180"/>
    <w:rsid w:val="005F3337"/>
    <w:rsid w:val="005F33BD"/>
    <w:rsid w:val="005F446F"/>
    <w:rsid w:val="005F5443"/>
    <w:rsid w:val="005F71DC"/>
    <w:rsid w:val="00600406"/>
    <w:rsid w:val="00600973"/>
    <w:rsid w:val="00600EC4"/>
    <w:rsid w:val="006011E2"/>
    <w:rsid w:val="006014DC"/>
    <w:rsid w:val="00601817"/>
    <w:rsid w:val="00602A4C"/>
    <w:rsid w:val="00604D90"/>
    <w:rsid w:val="006058B9"/>
    <w:rsid w:val="00606ECD"/>
    <w:rsid w:val="00607954"/>
    <w:rsid w:val="00612DC6"/>
    <w:rsid w:val="00613B6F"/>
    <w:rsid w:val="00613D65"/>
    <w:rsid w:val="0061571D"/>
    <w:rsid w:val="00616252"/>
    <w:rsid w:val="00616484"/>
    <w:rsid w:val="00616D22"/>
    <w:rsid w:val="00617867"/>
    <w:rsid w:val="006206B0"/>
    <w:rsid w:val="00620E89"/>
    <w:rsid w:val="006214EA"/>
    <w:rsid w:val="00622367"/>
    <w:rsid w:val="00622A28"/>
    <w:rsid w:val="00623365"/>
    <w:rsid w:val="00624046"/>
    <w:rsid w:val="00624349"/>
    <w:rsid w:val="00625D92"/>
    <w:rsid w:val="00626D4F"/>
    <w:rsid w:val="00627113"/>
    <w:rsid w:val="0062783F"/>
    <w:rsid w:val="006301E3"/>
    <w:rsid w:val="0063560E"/>
    <w:rsid w:val="00635E4C"/>
    <w:rsid w:val="0063781F"/>
    <w:rsid w:val="00641247"/>
    <w:rsid w:val="0064125B"/>
    <w:rsid w:val="00641A9D"/>
    <w:rsid w:val="00641C82"/>
    <w:rsid w:val="006431FE"/>
    <w:rsid w:val="0065263C"/>
    <w:rsid w:val="0065331D"/>
    <w:rsid w:val="00655803"/>
    <w:rsid w:val="006565DB"/>
    <w:rsid w:val="0065670F"/>
    <w:rsid w:val="00656AD8"/>
    <w:rsid w:val="00656B5B"/>
    <w:rsid w:val="00657668"/>
    <w:rsid w:val="006577FA"/>
    <w:rsid w:val="0066001F"/>
    <w:rsid w:val="00663015"/>
    <w:rsid w:val="006655F7"/>
    <w:rsid w:val="00665AED"/>
    <w:rsid w:val="00666AD6"/>
    <w:rsid w:val="00672679"/>
    <w:rsid w:val="00672B2B"/>
    <w:rsid w:val="00673466"/>
    <w:rsid w:val="006741F3"/>
    <w:rsid w:val="006743DF"/>
    <w:rsid w:val="0067466B"/>
    <w:rsid w:val="00675F18"/>
    <w:rsid w:val="00676174"/>
    <w:rsid w:val="006763AA"/>
    <w:rsid w:val="0068092A"/>
    <w:rsid w:val="00680E62"/>
    <w:rsid w:val="00680E66"/>
    <w:rsid w:val="00680EA0"/>
    <w:rsid w:val="0068252A"/>
    <w:rsid w:val="006830A3"/>
    <w:rsid w:val="00683615"/>
    <w:rsid w:val="00684291"/>
    <w:rsid w:val="0068466E"/>
    <w:rsid w:val="00687FED"/>
    <w:rsid w:val="00690B79"/>
    <w:rsid w:val="006912FD"/>
    <w:rsid w:val="00695A14"/>
    <w:rsid w:val="00695D30"/>
    <w:rsid w:val="0069678A"/>
    <w:rsid w:val="00697089"/>
    <w:rsid w:val="006975C3"/>
    <w:rsid w:val="006A3994"/>
    <w:rsid w:val="006A47AA"/>
    <w:rsid w:val="006A48A0"/>
    <w:rsid w:val="006A4D26"/>
    <w:rsid w:val="006A5227"/>
    <w:rsid w:val="006A55D3"/>
    <w:rsid w:val="006A5CE9"/>
    <w:rsid w:val="006B09AC"/>
    <w:rsid w:val="006B110C"/>
    <w:rsid w:val="006B3B5A"/>
    <w:rsid w:val="006B57DD"/>
    <w:rsid w:val="006B5BB4"/>
    <w:rsid w:val="006B6D90"/>
    <w:rsid w:val="006B6DB7"/>
    <w:rsid w:val="006B74DF"/>
    <w:rsid w:val="006B7BB0"/>
    <w:rsid w:val="006C04B0"/>
    <w:rsid w:val="006C0E4F"/>
    <w:rsid w:val="006C3D04"/>
    <w:rsid w:val="006C41F2"/>
    <w:rsid w:val="006C43BE"/>
    <w:rsid w:val="006C4C8E"/>
    <w:rsid w:val="006C5650"/>
    <w:rsid w:val="006C602D"/>
    <w:rsid w:val="006C7E67"/>
    <w:rsid w:val="006C7EDF"/>
    <w:rsid w:val="006D029B"/>
    <w:rsid w:val="006D02B6"/>
    <w:rsid w:val="006D082F"/>
    <w:rsid w:val="006D083F"/>
    <w:rsid w:val="006D0DB7"/>
    <w:rsid w:val="006D2ACD"/>
    <w:rsid w:val="006D3446"/>
    <w:rsid w:val="006D3A11"/>
    <w:rsid w:val="006D3A16"/>
    <w:rsid w:val="006D617A"/>
    <w:rsid w:val="006D61EE"/>
    <w:rsid w:val="006D6B5C"/>
    <w:rsid w:val="006D7177"/>
    <w:rsid w:val="006D7EA6"/>
    <w:rsid w:val="006E06B8"/>
    <w:rsid w:val="006E24ED"/>
    <w:rsid w:val="006E3812"/>
    <w:rsid w:val="006E420D"/>
    <w:rsid w:val="006E56AA"/>
    <w:rsid w:val="006E598F"/>
    <w:rsid w:val="006E59FD"/>
    <w:rsid w:val="006F3898"/>
    <w:rsid w:val="006F4CC3"/>
    <w:rsid w:val="006F4FE8"/>
    <w:rsid w:val="006F5E4A"/>
    <w:rsid w:val="006F77F2"/>
    <w:rsid w:val="00701945"/>
    <w:rsid w:val="00701F0D"/>
    <w:rsid w:val="00702196"/>
    <w:rsid w:val="00704312"/>
    <w:rsid w:val="0070533F"/>
    <w:rsid w:val="007062D7"/>
    <w:rsid w:val="00707422"/>
    <w:rsid w:val="00711918"/>
    <w:rsid w:val="00712F2F"/>
    <w:rsid w:val="007146B8"/>
    <w:rsid w:val="007153C2"/>
    <w:rsid w:val="00715AA3"/>
    <w:rsid w:val="00720320"/>
    <w:rsid w:val="007208FF"/>
    <w:rsid w:val="007234D8"/>
    <w:rsid w:val="00726D73"/>
    <w:rsid w:val="00727BBA"/>
    <w:rsid w:val="007320B9"/>
    <w:rsid w:val="00734B1E"/>
    <w:rsid w:val="00735AB8"/>
    <w:rsid w:val="00735FE6"/>
    <w:rsid w:val="00736052"/>
    <w:rsid w:val="0073742B"/>
    <w:rsid w:val="0073765C"/>
    <w:rsid w:val="00737749"/>
    <w:rsid w:val="007427B7"/>
    <w:rsid w:val="0074306A"/>
    <w:rsid w:val="00743118"/>
    <w:rsid w:val="00743F50"/>
    <w:rsid w:val="00746A62"/>
    <w:rsid w:val="007510A7"/>
    <w:rsid w:val="007517B3"/>
    <w:rsid w:val="00753D77"/>
    <w:rsid w:val="007542D1"/>
    <w:rsid w:val="00754B09"/>
    <w:rsid w:val="00754EB9"/>
    <w:rsid w:val="007577C1"/>
    <w:rsid w:val="007610DB"/>
    <w:rsid w:val="0076120B"/>
    <w:rsid w:val="007643FB"/>
    <w:rsid w:val="007648A5"/>
    <w:rsid w:val="00764B55"/>
    <w:rsid w:val="007655A0"/>
    <w:rsid w:val="00767F98"/>
    <w:rsid w:val="007709E0"/>
    <w:rsid w:val="0077212C"/>
    <w:rsid w:val="00773280"/>
    <w:rsid w:val="00773D0E"/>
    <w:rsid w:val="007740EC"/>
    <w:rsid w:val="00775CBB"/>
    <w:rsid w:val="0077665A"/>
    <w:rsid w:val="00780492"/>
    <w:rsid w:val="00780528"/>
    <w:rsid w:val="007817DE"/>
    <w:rsid w:val="00782280"/>
    <w:rsid w:val="00782DE7"/>
    <w:rsid w:val="007831FB"/>
    <w:rsid w:val="007862CB"/>
    <w:rsid w:val="0078722D"/>
    <w:rsid w:val="00787741"/>
    <w:rsid w:val="00790774"/>
    <w:rsid w:val="00790887"/>
    <w:rsid w:val="00791AA7"/>
    <w:rsid w:val="00791E5E"/>
    <w:rsid w:val="0079313E"/>
    <w:rsid w:val="00794A1F"/>
    <w:rsid w:val="00794D37"/>
    <w:rsid w:val="00797167"/>
    <w:rsid w:val="007971B4"/>
    <w:rsid w:val="00797488"/>
    <w:rsid w:val="00797827"/>
    <w:rsid w:val="00797B28"/>
    <w:rsid w:val="007A2D9E"/>
    <w:rsid w:val="007A3CC3"/>
    <w:rsid w:val="007B0924"/>
    <w:rsid w:val="007B58F8"/>
    <w:rsid w:val="007C1199"/>
    <w:rsid w:val="007C3A39"/>
    <w:rsid w:val="007C410C"/>
    <w:rsid w:val="007C4C71"/>
    <w:rsid w:val="007C514F"/>
    <w:rsid w:val="007C5A47"/>
    <w:rsid w:val="007C7B00"/>
    <w:rsid w:val="007D1F91"/>
    <w:rsid w:val="007D4DB1"/>
    <w:rsid w:val="007D54D4"/>
    <w:rsid w:val="007D5598"/>
    <w:rsid w:val="007D6851"/>
    <w:rsid w:val="007D77DB"/>
    <w:rsid w:val="007E22E8"/>
    <w:rsid w:val="007E49E7"/>
    <w:rsid w:val="007E4FB4"/>
    <w:rsid w:val="007E5340"/>
    <w:rsid w:val="007E5511"/>
    <w:rsid w:val="007E57AB"/>
    <w:rsid w:val="007F0366"/>
    <w:rsid w:val="007F06C3"/>
    <w:rsid w:val="007F0A88"/>
    <w:rsid w:val="007F61BD"/>
    <w:rsid w:val="007F6DCA"/>
    <w:rsid w:val="0080047D"/>
    <w:rsid w:val="00801B05"/>
    <w:rsid w:val="00802535"/>
    <w:rsid w:val="00802873"/>
    <w:rsid w:val="008072B3"/>
    <w:rsid w:val="00807480"/>
    <w:rsid w:val="008113F1"/>
    <w:rsid w:val="00812CFE"/>
    <w:rsid w:val="00813F1A"/>
    <w:rsid w:val="0081455D"/>
    <w:rsid w:val="00820EE0"/>
    <w:rsid w:val="0082184E"/>
    <w:rsid w:val="00821FAB"/>
    <w:rsid w:val="00824367"/>
    <w:rsid w:val="008256FD"/>
    <w:rsid w:val="008261B4"/>
    <w:rsid w:val="00826E44"/>
    <w:rsid w:val="00830F7B"/>
    <w:rsid w:val="0083293F"/>
    <w:rsid w:val="00832BB2"/>
    <w:rsid w:val="008339D0"/>
    <w:rsid w:val="00833D20"/>
    <w:rsid w:val="00834277"/>
    <w:rsid w:val="0083458B"/>
    <w:rsid w:val="00835CF2"/>
    <w:rsid w:val="008374FE"/>
    <w:rsid w:val="008401BE"/>
    <w:rsid w:val="008472EC"/>
    <w:rsid w:val="008515C9"/>
    <w:rsid w:val="008519F0"/>
    <w:rsid w:val="00856D39"/>
    <w:rsid w:val="00856FC5"/>
    <w:rsid w:val="00857980"/>
    <w:rsid w:val="0086023C"/>
    <w:rsid w:val="00860495"/>
    <w:rsid w:val="00860C52"/>
    <w:rsid w:val="00860D83"/>
    <w:rsid w:val="00862350"/>
    <w:rsid w:val="00863154"/>
    <w:rsid w:val="008637DE"/>
    <w:rsid w:val="008652BA"/>
    <w:rsid w:val="008656E8"/>
    <w:rsid w:val="00866190"/>
    <w:rsid w:val="0087112C"/>
    <w:rsid w:val="00872205"/>
    <w:rsid w:val="00872589"/>
    <w:rsid w:val="008725AF"/>
    <w:rsid w:val="008727FB"/>
    <w:rsid w:val="00875E05"/>
    <w:rsid w:val="0088170A"/>
    <w:rsid w:val="00881B94"/>
    <w:rsid w:val="008820E3"/>
    <w:rsid w:val="008821BC"/>
    <w:rsid w:val="00884AEF"/>
    <w:rsid w:val="0088567A"/>
    <w:rsid w:val="0088750D"/>
    <w:rsid w:val="00892233"/>
    <w:rsid w:val="008923DB"/>
    <w:rsid w:val="00892AB3"/>
    <w:rsid w:val="00892EFB"/>
    <w:rsid w:val="00893405"/>
    <w:rsid w:val="00897069"/>
    <w:rsid w:val="00897241"/>
    <w:rsid w:val="00897CD0"/>
    <w:rsid w:val="008A01A4"/>
    <w:rsid w:val="008A105F"/>
    <w:rsid w:val="008A238C"/>
    <w:rsid w:val="008A480D"/>
    <w:rsid w:val="008A4B31"/>
    <w:rsid w:val="008B2644"/>
    <w:rsid w:val="008B2E60"/>
    <w:rsid w:val="008B3AF4"/>
    <w:rsid w:val="008B4146"/>
    <w:rsid w:val="008B4498"/>
    <w:rsid w:val="008B479D"/>
    <w:rsid w:val="008B5728"/>
    <w:rsid w:val="008B6B50"/>
    <w:rsid w:val="008B6CB2"/>
    <w:rsid w:val="008B6F46"/>
    <w:rsid w:val="008C0530"/>
    <w:rsid w:val="008C121D"/>
    <w:rsid w:val="008C3545"/>
    <w:rsid w:val="008C3E4D"/>
    <w:rsid w:val="008C4704"/>
    <w:rsid w:val="008C7128"/>
    <w:rsid w:val="008D0B63"/>
    <w:rsid w:val="008D0C75"/>
    <w:rsid w:val="008D190F"/>
    <w:rsid w:val="008D27F9"/>
    <w:rsid w:val="008D290A"/>
    <w:rsid w:val="008D49F2"/>
    <w:rsid w:val="008D610B"/>
    <w:rsid w:val="008D6423"/>
    <w:rsid w:val="008D6F2A"/>
    <w:rsid w:val="008D75BA"/>
    <w:rsid w:val="008E00C7"/>
    <w:rsid w:val="008E24E3"/>
    <w:rsid w:val="008E314C"/>
    <w:rsid w:val="008E5597"/>
    <w:rsid w:val="008E5BA2"/>
    <w:rsid w:val="008E623D"/>
    <w:rsid w:val="008E7D43"/>
    <w:rsid w:val="008E7F75"/>
    <w:rsid w:val="008F281B"/>
    <w:rsid w:val="008F2C1B"/>
    <w:rsid w:val="008F3355"/>
    <w:rsid w:val="008F3B37"/>
    <w:rsid w:val="008F4492"/>
    <w:rsid w:val="008F606B"/>
    <w:rsid w:val="008F7194"/>
    <w:rsid w:val="008F722E"/>
    <w:rsid w:val="00900604"/>
    <w:rsid w:val="00901A07"/>
    <w:rsid w:val="00902401"/>
    <w:rsid w:val="00902CB2"/>
    <w:rsid w:val="0090324A"/>
    <w:rsid w:val="009054B9"/>
    <w:rsid w:val="009065E9"/>
    <w:rsid w:val="0091029A"/>
    <w:rsid w:val="009108C4"/>
    <w:rsid w:val="00912612"/>
    <w:rsid w:val="00912EE4"/>
    <w:rsid w:val="00913E6F"/>
    <w:rsid w:val="00914296"/>
    <w:rsid w:val="00916AF6"/>
    <w:rsid w:val="00920A74"/>
    <w:rsid w:val="00921620"/>
    <w:rsid w:val="00921653"/>
    <w:rsid w:val="00922BF6"/>
    <w:rsid w:val="00924B8D"/>
    <w:rsid w:val="00924E1C"/>
    <w:rsid w:val="009259DC"/>
    <w:rsid w:val="0092630F"/>
    <w:rsid w:val="00927E3D"/>
    <w:rsid w:val="00927FE9"/>
    <w:rsid w:val="00931B1A"/>
    <w:rsid w:val="009334B2"/>
    <w:rsid w:val="009343A8"/>
    <w:rsid w:val="009344F3"/>
    <w:rsid w:val="009367CE"/>
    <w:rsid w:val="00937B27"/>
    <w:rsid w:val="009407F9"/>
    <w:rsid w:val="009410AB"/>
    <w:rsid w:val="009421C1"/>
    <w:rsid w:val="009429C3"/>
    <w:rsid w:val="00943F4E"/>
    <w:rsid w:val="00945A5A"/>
    <w:rsid w:val="009503AF"/>
    <w:rsid w:val="00953FE4"/>
    <w:rsid w:val="00954417"/>
    <w:rsid w:val="009559F1"/>
    <w:rsid w:val="00957015"/>
    <w:rsid w:val="00960AC9"/>
    <w:rsid w:val="00965EC4"/>
    <w:rsid w:val="00971566"/>
    <w:rsid w:val="0097208C"/>
    <w:rsid w:val="0097213E"/>
    <w:rsid w:val="009724A5"/>
    <w:rsid w:val="00973B7E"/>
    <w:rsid w:val="00974E9B"/>
    <w:rsid w:val="009755B1"/>
    <w:rsid w:val="00977A2B"/>
    <w:rsid w:val="009801E5"/>
    <w:rsid w:val="0098178D"/>
    <w:rsid w:val="00984CAF"/>
    <w:rsid w:val="009865D2"/>
    <w:rsid w:val="00990C27"/>
    <w:rsid w:val="00992045"/>
    <w:rsid w:val="00992F40"/>
    <w:rsid w:val="00993A20"/>
    <w:rsid w:val="00993DFC"/>
    <w:rsid w:val="00996C3C"/>
    <w:rsid w:val="00997F49"/>
    <w:rsid w:val="009A08E7"/>
    <w:rsid w:val="009A0B30"/>
    <w:rsid w:val="009A1079"/>
    <w:rsid w:val="009A14DE"/>
    <w:rsid w:val="009A4007"/>
    <w:rsid w:val="009A62B6"/>
    <w:rsid w:val="009A7453"/>
    <w:rsid w:val="009A7E63"/>
    <w:rsid w:val="009B1B3D"/>
    <w:rsid w:val="009B69CC"/>
    <w:rsid w:val="009C03C3"/>
    <w:rsid w:val="009C1052"/>
    <w:rsid w:val="009C30E1"/>
    <w:rsid w:val="009C36CE"/>
    <w:rsid w:val="009C44AF"/>
    <w:rsid w:val="009C53F8"/>
    <w:rsid w:val="009C682D"/>
    <w:rsid w:val="009D0966"/>
    <w:rsid w:val="009D124A"/>
    <w:rsid w:val="009D2C88"/>
    <w:rsid w:val="009D35C0"/>
    <w:rsid w:val="009D4700"/>
    <w:rsid w:val="009D4A53"/>
    <w:rsid w:val="009D52AE"/>
    <w:rsid w:val="009D7998"/>
    <w:rsid w:val="009E0C92"/>
    <w:rsid w:val="009E0D55"/>
    <w:rsid w:val="009E2656"/>
    <w:rsid w:val="009E2FDE"/>
    <w:rsid w:val="009E312D"/>
    <w:rsid w:val="009E3A28"/>
    <w:rsid w:val="009E3ED0"/>
    <w:rsid w:val="009E414C"/>
    <w:rsid w:val="009E434D"/>
    <w:rsid w:val="009E5632"/>
    <w:rsid w:val="009E6EF7"/>
    <w:rsid w:val="009F0768"/>
    <w:rsid w:val="009F0AFA"/>
    <w:rsid w:val="009F16F4"/>
    <w:rsid w:val="009F28BD"/>
    <w:rsid w:val="009F4D20"/>
    <w:rsid w:val="009F4F73"/>
    <w:rsid w:val="009F6134"/>
    <w:rsid w:val="009F61CE"/>
    <w:rsid w:val="009F7E25"/>
    <w:rsid w:val="009F7FA3"/>
    <w:rsid w:val="00A014DD"/>
    <w:rsid w:val="00A047B3"/>
    <w:rsid w:val="00A06EB2"/>
    <w:rsid w:val="00A06F43"/>
    <w:rsid w:val="00A079BE"/>
    <w:rsid w:val="00A07DEB"/>
    <w:rsid w:val="00A102FE"/>
    <w:rsid w:val="00A10D1F"/>
    <w:rsid w:val="00A11610"/>
    <w:rsid w:val="00A12BE2"/>
    <w:rsid w:val="00A12D26"/>
    <w:rsid w:val="00A136EC"/>
    <w:rsid w:val="00A13B3B"/>
    <w:rsid w:val="00A1434A"/>
    <w:rsid w:val="00A15B01"/>
    <w:rsid w:val="00A16164"/>
    <w:rsid w:val="00A20B36"/>
    <w:rsid w:val="00A21053"/>
    <w:rsid w:val="00A22CC4"/>
    <w:rsid w:val="00A23D28"/>
    <w:rsid w:val="00A25FE4"/>
    <w:rsid w:val="00A26FF0"/>
    <w:rsid w:val="00A30635"/>
    <w:rsid w:val="00A30D2F"/>
    <w:rsid w:val="00A310EA"/>
    <w:rsid w:val="00A31C7F"/>
    <w:rsid w:val="00A3267E"/>
    <w:rsid w:val="00A365FB"/>
    <w:rsid w:val="00A453C2"/>
    <w:rsid w:val="00A501E6"/>
    <w:rsid w:val="00A5032C"/>
    <w:rsid w:val="00A511C8"/>
    <w:rsid w:val="00A51E06"/>
    <w:rsid w:val="00A53359"/>
    <w:rsid w:val="00A53767"/>
    <w:rsid w:val="00A53B93"/>
    <w:rsid w:val="00A574ED"/>
    <w:rsid w:val="00A57523"/>
    <w:rsid w:val="00A601A1"/>
    <w:rsid w:val="00A60632"/>
    <w:rsid w:val="00A60DB9"/>
    <w:rsid w:val="00A60F69"/>
    <w:rsid w:val="00A61C0E"/>
    <w:rsid w:val="00A61F81"/>
    <w:rsid w:val="00A63C28"/>
    <w:rsid w:val="00A673D3"/>
    <w:rsid w:val="00A722CC"/>
    <w:rsid w:val="00A72BB7"/>
    <w:rsid w:val="00A72FF7"/>
    <w:rsid w:val="00A74DD4"/>
    <w:rsid w:val="00A770F4"/>
    <w:rsid w:val="00A77997"/>
    <w:rsid w:val="00A805C2"/>
    <w:rsid w:val="00A80F43"/>
    <w:rsid w:val="00A811E2"/>
    <w:rsid w:val="00A8241A"/>
    <w:rsid w:val="00A824A4"/>
    <w:rsid w:val="00A84B39"/>
    <w:rsid w:val="00A902BC"/>
    <w:rsid w:val="00A9185C"/>
    <w:rsid w:val="00A9283E"/>
    <w:rsid w:val="00A93024"/>
    <w:rsid w:val="00A94441"/>
    <w:rsid w:val="00A97488"/>
    <w:rsid w:val="00A9792C"/>
    <w:rsid w:val="00A97CE8"/>
    <w:rsid w:val="00AA1FA5"/>
    <w:rsid w:val="00AA2993"/>
    <w:rsid w:val="00AA3F4F"/>
    <w:rsid w:val="00AA3F80"/>
    <w:rsid w:val="00AA6ECA"/>
    <w:rsid w:val="00AB1AB1"/>
    <w:rsid w:val="00AB2199"/>
    <w:rsid w:val="00AB2B67"/>
    <w:rsid w:val="00AB3106"/>
    <w:rsid w:val="00AB412C"/>
    <w:rsid w:val="00AB63DA"/>
    <w:rsid w:val="00AB643C"/>
    <w:rsid w:val="00AB6AC8"/>
    <w:rsid w:val="00AB6CFE"/>
    <w:rsid w:val="00AC0C30"/>
    <w:rsid w:val="00AC1F7F"/>
    <w:rsid w:val="00AC1F80"/>
    <w:rsid w:val="00AC36A1"/>
    <w:rsid w:val="00AC66E4"/>
    <w:rsid w:val="00AC70A4"/>
    <w:rsid w:val="00AC7BA7"/>
    <w:rsid w:val="00AD0FA3"/>
    <w:rsid w:val="00AD2A72"/>
    <w:rsid w:val="00AD484D"/>
    <w:rsid w:val="00AD4A50"/>
    <w:rsid w:val="00AD624D"/>
    <w:rsid w:val="00AD6820"/>
    <w:rsid w:val="00AD7C9B"/>
    <w:rsid w:val="00AE39BC"/>
    <w:rsid w:val="00AE4744"/>
    <w:rsid w:val="00AE477E"/>
    <w:rsid w:val="00AE668F"/>
    <w:rsid w:val="00AF0769"/>
    <w:rsid w:val="00AF341F"/>
    <w:rsid w:val="00AF3A96"/>
    <w:rsid w:val="00AF4B6E"/>
    <w:rsid w:val="00AF50CE"/>
    <w:rsid w:val="00AF6454"/>
    <w:rsid w:val="00B00252"/>
    <w:rsid w:val="00B00EF8"/>
    <w:rsid w:val="00B0156A"/>
    <w:rsid w:val="00B022BB"/>
    <w:rsid w:val="00B02DF6"/>
    <w:rsid w:val="00B035B8"/>
    <w:rsid w:val="00B0384F"/>
    <w:rsid w:val="00B07B0B"/>
    <w:rsid w:val="00B07B5F"/>
    <w:rsid w:val="00B1000A"/>
    <w:rsid w:val="00B1033E"/>
    <w:rsid w:val="00B11F01"/>
    <w:rsid w:val="00B14A25"/>
    <w:rsid w:val="00B14D21"/>
    <w:rsid w:val="00B200FA"/>
    <w:rsid w:val="00B20290"/>
    <w:rsid w:val="00B21438"/>
    <w:rsid w:val="00B21651"/>
    <w:rsid w:val="00B24D56"/>
    <w:rsid w:val="00B25278"/>
    <w:rsid w:val="00B26D2A"/>
    <w:rsid w:val="00B2719D"/>
    <w:rsid w:val="00B27B10"/>
    <w:rsid w:val="00B3197B"/>
    <w:rsid w:val="00B32400"/>
    <w:rsid w:val="00B3396E"/>
    <w:rsid w:val="00B36948"/>
    <w:rsid w:val="00B37098"/>
    <w:rsid w:val="00B42FEB"/>
    <w:rsid w:val="00B43921"/>
    <w:rsid w:val="00B43B1A"/>
    <w:rsid w:val="00B444C3"/>
    <w:rsid w:val="00B4453A"/>
    <w:rsid w:val="00B44884"/>
    <w:rsid w:val="00B45031"/>
    <w:rsid w:val="00B45851"/>
    <w:rsid w:val="00B4586A"/>
    <w:rsid w:val="00B466FF"/>
    <w:rsid w:val="00B512A0"/>
    <w:rsid w:val="00B52ACE"/>
    <w:rsid w:val="00B53290"/>
    <w:rsid w:val="00B54014"/>
    <w:rsid w:val="00B55907"/>
    <w:rsid w:val="00B55A13"/>
    <w:rsid w:val="00B56136"/>
    <w:rsid w:val="00B56A36"/>
    <w:rsid w:val="00B60074"/>
    <w:rsid w:val="00B610A2"/>
    <w:rsid w:val="00B62BA5"/>
    <w:rsid w:val="00B6357B"/>
    <w:rsid w:val="00B635F4"/>
    <w:rsid w:val="00B63DAE"/>
    <w:rsid w:val="00B652F0"/>
    <w:rsid w:val="00B65CD7"/>
    <w:rsid w:val="00B65EC9"/>
    <w:rsid w:val="00B6699C"/>
    <w:rsid w:val="00B6764F"/>
    <w:rsid w:val="00B6F27D"/>
    <w:rsid w:val="00B71904"/>
    <w:rsid w:val="00B72255"/>
    <w:rsid w:val="00B729E2"/>
    <w:rsid w:val="00B73396"/>
    <w:rsid w:val="00B74F72"/>
    <w:rsid w:val="00B751C6"/>
    <w:rsid w:val="00B77420"/>
    <w:rsid w:val="00B7762F"/>
    <w:rsid w:val="00B82102"/>
    <w:rsid w:val="00B821E3"/>
    <w:rsid w:val="00B82903"/>
    <w:rsid w:val="00B847B8"/>
    <w:rsid w:val="00B84DC0"/>
    <w:rsid w:val="00B84EA6"/>
    <w:rsid w:val="00B85697"/>
    <w:rsid w:val="00B9054D"/>
    <w:rsid w:val="00B91642"/>
    <w:rsid w:val="00B91AC9"/>
    <w:rsid w:val="00B91D50"/>
    <w:rsid w:val="00B94FAD"/>
    <w:rsid w:val="00BA1C27"/>
    <w:rsid w:val="00BA209D"/>
    <w:rsid w:val="00BA2DF0"/>
    <w:rsid w:val="00BA34FE"/>
    <w:rsid w:val="00BA39EF"/>
    <w:rsid w:val="00BA548E"/>
    <w:rsid w:val="00BA5BA0"/>
    <w:rsid w:val="00BB0148"/>
    <w:rsid w:val="00BB06A2"/>
    <w:rsid w:val="00BB0955"/>
    <w:rsid w:val="00BB133C"/>
    <w:rsid w:val="00BB13A6"/>
    <w:rsid w:val="00BB2C5B"/>
    <w:rsid w:val="00BB5634"/>
    <w:rsid w:val="00BB62EE"/>
    <w:rsid w:val="00BB6F72"/>
    <w:rsid w:val="00BC13C9"/>
    <w:rsid w:val="00BC1A8A"/>
    <w:rsid w:val="00BC25A3"/>
    <w:rsid w:val="00BC2FB7"/>
    <w:rsid w:val="00BC3962"/>
    <w:rsid w:val="00BC4023"/>
    <w:rsid w:val="00BC5940"/>
    <w:rsid w:val="00BC6E96"/>
    <w:rsid w:val="00BD0D82"/>
    <w:rsid w:val="00BD1CFB"/>
    <w:rsid w:val="00BD2086"/>
    <w:rsid w:val="00BD2987"/>
    <w:rsid w:val="00BD3139"/>
    <w:rsid w:val="00BD329F"/>
    <w:rsid w:val="00BD3581"/>
    <w:rsid w:val="00BD389E"/>
    <w:rsid w:val="00BD7DD1"/>
    <w:rsid w:val="00BE4959"/>
    <w:rsid w:val="00BE583A"/>
    <w:rsid w:val="00BE6CCC"/>
    <w:rsid w:val="00BF115D"/>
    <w:rsid w:val="00BF1CDE"/>
    <w:rsid w:val="00BF6046"/>
    <w:rsid w:val="00BF62AD"/>
    <w:rsid w:val="00BF6923"/>
    <w:rsid w:val="00BF7366"/>
    <w:rsid w:val="00C01803"/>
    <w:rsid w:val="00C03CBE"/>
    <w:rsid w:val="00C04617"/>
    <w:rsid w:val="00C052B7"/>
    <w:rsid w:val="00C06179"/>
    <w:rsid w:val="00C103A6"/>
    <w:rsid w:val="00C112DB"/>
    <w:rsid w:val="00C12333"/>
    <w:rsid w:val="00C12E17"/>
    <w:rsid w:val="00C12F18"/>
    <w:rsid w:val="00C133AB"/>
    <w:rsid w:val="00C15310"/>
    <w:rsid w:val="00C17D38"/>
    <w:rsid w:val="00C20411"/>
    <w:rsid w:val="00C208FA"/>
    <w:rsid w:val="00C224F3"/>
    <w:rsid w:val="00C235E2"/>
    <w:rsid w:val="00C237CC"/>
    <w:rsid w:val="00C2394A"/>
    <w:rsid w:val="00C24533"/>
    <w:rsid w:val="00C24CE9"/>
    <w:rsid w:val="00C25794"/>
    <w:rsid w:val="00C27C88"/>
    <w:rsid w:val="00C30420"/>
    <w:rsid w:val="00C310CE"/>
    <w:rsid w:val="00C31456"/>
    <w:rsid w:val="00C340E7"/>
    <w:rsid w:val="00C34B45"/>
    <w:rsid w:val="00C3507C"/>
    <w:rsid w:val="00C363DA"/>
    <w:rsid w:val="00C36835"/>
    <w:rsid w:val="00C372E2"/>
    <w:rsid w:val="00C413E1"/>
    <w:rsid w:val="00C41F86"/>
    <w:rsid w:val="00C42AE0"/>
    <w:rsid w:val="00C42F65"/>
    <w:rsid w:val="00C4356E"/>
    <w:rsid w:val="00C43CE5"/>
    <w:rsid w:val="00C4497C"/>
    <w:rsid w:val="00C44E5C"/>
    <w:rsid w:val="00C453A5"/>
    <w:rsid w:val="00C455D7"/>
    <w:rsid w:val="00C4600A"/>
    <w:rsid w:val="00C4628B"/>
    <w:rsid w:val="00C501BF"/>
    <w:rsid w:val="00C506DE"/>
    <w:rsid w:val="00C5203D"/>
    <w:rsid w:val="00C5419D"/>
    <w:rsid w:val="00C54F58"/>
    <w:rsid w:val="00C55E62"/>
    <w:rsid w:val="00C570B6"/>
    <w:rsid w:val="00C57C68"/>
    <w:rsid w:val="00C62F2C"/>
    <w:rsid w:val="00C64100"/>
    <w:rsid w:val="00C6472E"/>
    <w:rsid w:val="00C65E76"/>
    <w:rsid w:val="00C65FF3"/>
    <w:rsid w:val="00C66EEA"/>
    <w:rsid w:val="00C67A65"/>
    <w:rsid w:val="00C719A4"/>
    <w:rsid w:val="00C72F73"/>
    <w:rsid w:val="00C75C84"/>
    <w:rsid w:val="00C766C9"/>
    <w:rsid w:val="00C83408"/>
    <w:rsid w:val="00C838CE"/>
    <w:rsid w:val="00C85076"/>
    <w:rsid w:val="00C85365"/>
    <w:rsid w:val="00C86161"/>
    <w:rsid w:val="00C868E6"/>
    <w:rsid w:val="00C87607"/>
    <w:rsid w:val="00C91554"/>
    <w:rsid w:val="00C92707"/>
    <w:rsid w:val="00C95829"/>
    <w:rsid w:val="00C95D96"/>
    <w:rsid w:val="00CA0958"/>
    <w:rsid w:val="00CA303D"/>
    <w:rsid w:val="00CA3CB9"/>
    <w:rsid w:val="00CA4BDC"/>
    <w:rsid w:val="00CA4D4F"/>
    <w:rsid w:val="00CA6342"/>
    <w:rsid w:val="00CA6763"/>
    <w:rsid w:val="00CB155E"/>
    <w:rsid w:val="00CB1878"/>
    <w:rsid w:val="00CB2F7B"/>
    <w:rsid w:val="00CB4CD7"/>
    <w:rsid w:val="00CB6B7C"/>
    <w:rsid w:val="00CB6F95"/>
    <w:rsid w:val="00CB79D2"/>
    <w:rsid w:val="00CC0DB8"/>
    <w:rsid w:val="00CC1BEC"/>
    <w:rsid w:val="00CC45D0"/>
    <w:rsid w:val="00CC4BEC"/>
    <w:rsid w:val="00CC54C1"/>
    <w:rsid w:val="00CC56EA"/>
    <w:rsid w:val="00CC78B7"/>
    <w:rsid w:val="00CD040B"/>
    <w:rsid w:val="00CD0F9D"/>
    <w:rsid w:val="00CD52FE"/>
    <w:rsid w:val="00CD6F2E"/>
    <w:rsid w:val="00CD7E3D"/>
    <w:rsid w:val="00CD7FDE"/>
    <w:rsid w:val="00CE0EB5"/>
    <w:rsid w:val="00CE149B"/>
    <w:rsid w:val="00CE2BAF"/>
    <w:rsid w:val="00CE3641"/>
    <w:rsid w:val="00CE4651"/>
    <w:rsid w:val="00CE4763"/>
    <w:rsid w:val="00CE56AB"/>
    <w:rsid w:val="00CE7A94"/>
    <w:rsid w:val="00CE7C5B"/>
    <w:rsid w:val="00CF0DEB"/>
    <w:rsid w:val="00CF217C"/>
    <w:rsid w:val="00CF2711"/>
    <w:rsid w:val="00CF2FB2"/>
    <w:rsid w:val="00CF39B5"/>
    <w:rsid w:val="00CF3E4F"/>
    <w:rsid w:val="00CF5C77"/>
    <w:rsid w:val="00CF6567"/>
    <w:rsid w:val="00CF6F3B"/>
    <w:rsid w:val="00CF79F7"/>
    <w:rsid w:val="00CF7CA1"/>
    <w:rsid w:val="00D0134E"/>
    <w:rsid w:val="00D017D6"/>
    <w:rsid w:val="00D01812"/>
    <w:rsid w:val="00D01903"/>
    <w:rsid w:val="00D07AD1"/>
    <w:rsid w:val="00D10678"/>
    <w:rsid w:val="00D129DB"/>
    <w:rsid w:val="00D13045"/>
    <w:rsid w:val="00D15A70"/>
    <w:rsid w:val="00D168DF"/>
    <w:rsid w:val="00D16AAC"/>
    <w:rsid w:val="00D16CA8"/>
    <w:rsid w:val="00D20948"/>
    <w:rsid w:val="00D20F57"/>
    <w:rsid w:val="00D221D4"/>
    <w:rsid w:val="00D22272"/>
    <w:rsid w:val="00D24643"/>
    <w:rsid w:val="00D2663E"/>
    <w:rsid w:val="00D308A3"/>
    <w:rsid w:val="00D30E47"/>
    <w:rsid w:val="00D30F94"/>
    <w:rsid w:val="00D31A63"/>
    <w:rsid w:val="00D32D96"/>
    <w:rsid w:val="00D32E7C"/>
    <w:rsid w:val="00D33461"/>
    <w:rsid w:val="00D33BE4"/>
    <w:rsid w:val="00D33CDD"/>
    <w:rsid w:val="00D33E20"/>
    <w:rsid w:val="00D33ECE"/>
    <w:rsid w:val="00D345DC"/>
    <w:rsid w:val="00D35D5D"/>
    <w:rsid w:val="00D36F1A"/>
    <w:rsid w:val="00D37060"/>
    <w:rsid w:val="00D37D71"/>
    <w:rsid w:val="00D40932"/>
    <w:rsid w:val="00D425F0"/>
    <w:rsid w:val="00D42733"/>
    <w:rsid w:val="00D4289C"/>
    <w:rsid w:val="00D43094"/>
    <w:rsid w:val="00D45B80"/>
    <w:rsid w:val="00D46252"/>
    <w:rsid w:val="00D47D36"/>
    <w:rsid w:val="00D520A8"/>
    <w:rsid w:val="00D52667"/>
    <w:rsid w:val="00D54E49"/>
    <w:rsid w:val="00D55F10"/>
    <w:rsid w:val="00D57A41"/>
    <w:rsid w:val="00D61700"/>
    <w:rsid w:val="00D63292"/>
    <w:rsid w:val="00D6358D"/>
    <w:rsid w:val="00D65392"/>
    <w:rsid w:val="00D65D3A"/>
    <w:rsid w:val="00D665D7"/>
    <w:rsid w:val="00D66C2A"/>
    <w:rsid w:val="00D6790E"/>
    <w:rsid w:val="00D7359B"/>
    <w:rsid w:val="00D748F0"/>
    <w:rsid w:val="00D74EF2"/>
    <w:rsid w:val="00D756E9"/>
    <w:rsid w:val="00D77CC9"/>
    <w:rsid w:val="00D807AD"/>
    <w:rsid w:val="00D814D5"/>
    <w:rsid w:val="00D81E56"/>
    <w:rsid w:val="00D8208D"/>
    <w:rsid w:val="00D83096"/>
    <w:rsid w:val="00D83386"/>
    <w:rsid w:val="00D83F37"/>
    <w:rsid w:val="00D84A6C"/>
    <w:rsid w:val="00D90022"/>
    <w:rsid w:val="00D911D7"/>
    <w:rsid w:val="00D9278C"/>
    <w:rsid w:val="00D937EA"/>
    <w:rsid w:val="00D94BB5"/>
    <w:rsid w:val="00D95D1B"/>
    <w:rsid w:val="00DA3725"/>
    <w:rsid w:val="00DA3908"/>
    <w:rsid w:val="00DA450E"/>
    <w:rsid w:val="00DA4EF1"/>
    <w:rsid w:val="00DA5CCC"/>
    <w:rsid w:val="00DB0B86"/>
    <w:rsid w:val="00DB1036"/>
    <w:rsid w:val="00DB3459"/>
    <w:rsid w:val="00DB4598"/>
    <w:rsid w:val="00DB55A8"/>
    <w:rsid w:val="00DB5C3D"/>
    <w:rsid w:val="00DC0875"/>
    <w:rsid w:val="00DC093D"/>
    <w:rsid w:val="00DC0E41"/>
    <w:rsid w:val="00DC0F69"/>
    <w:rsid w:val="00DC1085"/>
    <w:rsid w:val="00DC2750"/>
    <w:rsid w:val="00DC341D"/>
    <w:rsid w:val="00DC4323"/>
    <w:rsid w:val="00DC4E04"/>
    <w:rsid w:val="00DC5667"/>
    <w:rsid w:val="00DC6077"/>
    <w:rsid w:val="00DC7C15"/>
    <w:rsid w:val="00DC7C2C"/>
    <w:rsid w:val="00DD0206"/>
    <w:rsid w:val="00DD093A"/>
    <w:rsid w:val="00DD11FB"/>
    <w:rsid w:val="00DD1B1D"/>
    <w:rsid w:val="00DD21B6"/>
    <w:rsid w:val="00DD21CC"/>
    <w:rsid w:val="00DD39F5"/>
    <w:rsid w:val="00DD3F8C"/>
    <w:rsid w:val="00DD4DF6"/>
    <w:rsid w:val="00DD5DE6"/>
    <w:rsid w:val="00DD6185"/>
    <w:rsid w:val="00DD7B5D"/>
    <w:rsid w:val="00DE2FBF"/>
    <w:rsid w:val="00DE6247"/>
    <w:rsid w:val="00DE6549"/>
    <w:rsid w:val="00DE659E"/>
    <w:rsid w:val="00DF2A16"/>
    <w:rsid w:val="00DF2D46"/>
    <w:rsid w:val="00DF31FE"/>
    <w:rsid w:val="00DF7F06"/>
    <w:rsid w:val="00E004F7"/>
    <w:rsid w:val="00E0096C"/>
    <w:rsid w:val="00E00ED9"/>
    <w:rsid w:val="00E02CED"/>
    <w:rsid w:val="00E03D56"/>
    <w:rsid w:val="00E05B3F"/>
    <w:rsid w:val="00E064CE"/>
    <w:rsid w:val="00E104F1"/>
    <w:rsid w:val="00E131FB"/>
    <w:rsid w:val="00E13247"/>
    <w:rsid w:val="00E13743"/>
    <w:rsid w:val="00E14C1B"/>
    <w:rsid w:val="00E170CA"/>
    <w:rsid w:val="00E179BF"/>
    <w:rsid w:val="00E208F4"/>
    <w:rsid w:val="00E21232"/>
    <w:rsid w:val="00E213FF"/>
    <w:rsid w:val="00E23815"/>
    <w:rsid w:val="00E24230"/>
    <w:rsid w:val="00E25503"/>
    <w:rsid w:val="00E26396"/>
    <w:rsid w:val="00E305C5"/>
    <w:rsid w:val="00E31397"/>
    <w:rsid w:val="00E31463"/>
    <w:rsid w:val="00E320DC"/>
    <w:rsid w:val="00E33264"/>
    <w:rsid w:val="00E34349"/>
    <w:rsid w:val="00E3476E"/>
    <w:rsid w:val="00E34BCC"/>
    <w:rsid w:val="00E36CA5"/>
    <w:rsid w:val="00E4080F"/>
    <w:rsid w:val="00E42B40"/>
    <w:rsid w:val="00E43BBF"/>
    <w:rsid w:val="00E45B1C"/>
    <w:rsid w:val="00E50119"/>
    <w:rsid w:val="00E510C7"/>
    <w:rsid w:val="00E51D7F"/>
    <w:rsid w:val="00E52112"/>
    <w:rsid w:val="00E52B4C"/>
    <w:rsid w:val="00E53351"/>
    <w:rsid w:val="00E5375A"/>
    <w:rsid w:val="00E5438C"/>
    <w:rsid w:val="00E54B02"/>
    <w:rsid w:val="00E54F83"/>
    <w:rsid w:val="00E55131"/>
    <w:rsid w:val="00E554C8"/>
    <w:rsid w:val="00E55EF1"/>
    <w:rsid w:val="00E5674B"/>
    <w:rsid w:val="00E57380"/>
    <w:rsid w:val="00E615AB"/>
    <w:rsid w:val="00E61F3C"/>
    <w:rsid w:val="00E620C6"/>
    <w:rsid w:val="00E6230B"/>
    <w:rsid w:val="00E64F75"/>
    <w:rsid w:val="00E65477"/>
    <w:rsid w:val="00E662A1"/>
    <w:rsid w:val="00E66987"/>
    <w:rsid w:val="00E72C0C"/>
    <w:rsid w:val="00E74E15"/>
    <w:rsid w:val="00E75D78"/>
    <w:rsid w:val="00E76280"/>
    <w:rsid w:val="00E76E68"/>
    <w:rsid w:val="00E8081B"/>
    <w:rsid w:val="00E81BED"/>
    <w:rsid w:val="00E81DA1"/>
    <w:rsid w:val="00E823E6"/>
    <w:rsid w:val="00E823F0"/>
    <w:rsid w:val="00E84548"/>
    <w:rsid w:val="00E852D8"/>
    <w:rsid w:val="00E8607D"/>
    <w:rsid w:val="00E90C94"/>
    <w:rsid w:val="00E91BC8"/>
    <w:rsid w:val="00E92291"/>
    <w:rsid w:val="00E928D1"/>
    <w:rsid w:val="00E92AD5"/>
    <w:rsid w:val="00E93459"/>
    <w:rsid w:val="00E93557"/>
    <w:rsid w:val="00E9370B"/>
    <w:rsid w:val="00E96419"/>
    <w:rsid w:val="00E96FFB"/>
    <w:rsid w:val="00E97880"/>
    <w:rsid w:val="00EA0495"/>
    <w:rsid w:val="00EA1256"/>
    <w:rsid w:val="00EA18D3"/>
    <w:rsid w:val="00EA4E54"/>
    <w:rsid w:val="00EA4E5A"/>
    <w:rsid w:val="00EA5DF4"/>
    <w:rsid w:val="00EA6D28"/>
    <w:rsid w:val="00EA7258"/>
    <w:rsid w:val="00EA78D5"/>
    <w:rsid w:val="00EA7F40"/>
    <w:rsid w:val="00EB2A33"/>
    <w:rsid w:val="00EB5FEE"/>
    <w:rsid w:val="00EB7ED3"/>
    <w:rsid w:val="00EC010D"/>
    <w:rsid w:val="00EC011C"/>
    <w:rsid w:val="00EC17AD"/>
    <w:rsid w:val="00EC30A8"/>
    <w:rsid w:val="00EC44DE"/>
    <w:rsid w:val="00EC51B7"/>
    <w:rsid w:val="00ED1118"/>
    <w:rsid w:val="00ED147C"/>
    <w:rsid w:val="00ED3711"/>
    <w:rsid w:val="00ED5064"/>
    <w:rsid w:val="00ED5A7F"/>
    <w:rsid w:val="00EE099B"/>
    <w:rsid w:val="00EE1D71"/>
    <w:rsid w:val="00EE3CBA"/>
    <w:rsid w:val="00EE467E"/>
    <w:rsid w:val="00EE5384"/>
    <w:rsid w:val="00EE548E"/>
    <w:rsid w:val="00EE5668"/>
    <w:rsid w:val="00EE56EC"/>
    <w:rsid w:val="00EE6087"/>
    <w:rsid w:val="00EE6455"/>
    <w:rsid w:val="00EE6827"/>
    <w:rsid w:val="00EF0134"/>
    <w:rsid w:val="00EF0C03"/>
    <w:rsid w:val="00EF192E"/>
    <w:rsid w:val="00EF1B5C"/>
    <w:rsid w:val="00EF20B4"/>
    <w:rsid w:val="00EF22A6"/>
    <w:rsid w:val="00EF292A"/>
    <w:rsid w:val="00EF2BDA"/>
    <w:rsid w:val="00EF3422"/>
    <w:rsid w:val="00EF44AA"/>
    <w:rsid w:val="00EF48FB"/>
    <w:rsid w:val="00EF5006"/>
    <w:rsid w:val="00EF5A54"/>
    <w:rsid w:val="00F001F3"/>
    <w:rsid w:val="00F00250"/>
    <w:rsid w:val="00F020C5"/>
    <w:rsid w:val="00F03593"/>
    <w:rsid w:val="00F059DD"/>
    <w:rsid w:val="00F0692F"/>
    <w:rsid w:val="00F0720F"/>
    <w:rsid w:val="00F07D73"/>
    <w:rsid w:val="00F113C4"/>
    <w:rsid w:val="00F11CEA"/>
    <w:rsid w:val="00F12416"/>
    <w:rsid w:val="00F13283"/>
    <w:rsid w:val="00F15BF0"/>
    <w:rsid w:val="00F204C9"/>
    <w:rsid w:val="00F2232F"/>
    <w:rsid w:val="00F22915"/>
    <w:rsid w:val="00F23B6F"/>
    <w:rsid w:val="00F25219"/>
    <w:rsid w:val="00F31A4F"/>
    <w:rsid w:val="00F31DDE"/>
    <w:rsid w:val="00F3298C"/>
    <w:rsid w:val="00F33CD2"/>
    <w:rsid w:val="00F33E06"/>
    <w:rsid w:val="00F343EC"/>
    <w:rsid w:val="00F364B6"/>
    <w:rsid w:val="00F37023"/>
    <w:rsid w:val="00F370E9"/>
    <w:rsid w:val="00F40382"/>
    <w:rsid w:val="00F42296"/>
    <w:rsid w:val="00F42C19"/>
    <w:rsid w:val="00F44230"/>
    <w:rsid w:val="00F4565D"/>
    <w:rsid w:val="00F4631B"/>
    <w:rsid w:val="00F46D47"/>
    <w:rsid w:val="00F5105D"/>
    <w:rsid w:val="00F5372E"/>
    <w:rsid w:val="00F5399A"/>
    <w:rsid w:val="00F5479B"/>
    <w:rsid w:val="00F5526C"/>
    <w:rsid w:val="00F57687"/>
    <w:rsid w:val="00F609BF"/>
    <w:rsid w:val="00F6117C"/>
    <w:rsid w:val="00F61589"/>
    <w:rsid w:val="00F6275C"/>
    <w:rsid w:val="00F62D4A"/>
    <w:rsid w:val="00F635DF"/>
    <w:rsid w:val="00F639C9"/>
    <w:rsid w:val="00F65777"/>
    <w:rsid w:val="00F66362"/>
    <w:rsid w:val="00F666FE"/>
    <w:rsid w:val="00F701A9"/>
    <w:rsid w:val="00F72C25"/>
    <w:rsid w:val="00F73ED6"/>
    <w:rsid w:val="00F75775"/>
    <w:rsid w:val="00F82E1C"/>
    <w:rsid w:val="00F925F2"/>
    <w:rsid w:val="00F9287D"/>
    <w:rsid w:val="00F94076"/>
    <w:rsid w:val="00F940AC"/>
    <w:rsid w:val="00F95096"/>
    <w:rsid w:val="00F9605F"/>
    <w:rsid w:val="00F961C7"/>
    <w:rsid w:val="00F96484"/>
    <w:rsid w:val="00F966B6"/>
    <w:rsid w:val="00F9725A"/>
    <w:rsid w:val="00FA0776"/>
    <w:rsid w:val="00FA1443"/>
    <w:rsid w:val="00FA22DC"/>
    <w:rsid w:val="00FA36C9"/>
    <w:rsid w:val="00FA6B17"/>
    <w:rsid w:val="00FA7BC9"/>
    <w:rsid w:val="00FB2163"/>
    <w:rsid w:val="00FB3FFD"/>
    <w:rsid w:val="00FB4360"/>
    <w:rsid w:val="00FB68AC"/>
    <w:rsid w:val="00FB6B3B"/>
    <w:rsid w:val="00FB741B"/>
    <w:rsid w:val="00FC1E30"/>
    <w:rsid w:val="00FC20B8"/>
    <w:rsid w:val="00FC3C8B"/>
    <w:rsid w:val="00FC41D7"/>
    <w:rsid w:val="00FC5816"/>
    <w:rsid w:val="00FC73AF"/>
    <w:rsid w:val="00FC798B"/>
    <w:rsid w:val="00FC79B0"/>
    <w:rsid w:val="00FD12A8"/>
    <w:rsid w:val="00FD1432"/>
    <w:rsid w:val="00FD48ED"/>
    <w:rsid w:val="00FD78D9"/>
    <w:rsid w:val="00FE016F"/>
    <w:rsid w:val="00FE1383"/>
    <w:rsid w:val="00FE4B43"/>
    <w:rsid w:val="00FE6427"/>
    <w:rsid w:val="00FE6C3E"/>
    <w:rsid w:val="00FE7E56"/>
    <w:rsid w:val="00FF0858"/>
    <w:rsid w:val="00FF162F"/>
    <w:rsid w:val="00FF3673"/>
    <w:rsid w:val="00FF3A27"/>
    <w:rsid w:val="00FF3E9C"/>
    <w:rsid w:val="00FF4155"/>
    <w:rsid w:val="00FF5937"/>
    <w:rsid w:val="00FF5D9D"/>
    <w:rsid w:val="00FF5E06"/>
    <w:rsid w:val="00FF6D6B"/>
    <w:rsid w:val="00FF6EA1"/>
    <w:rsid w:val="00FF6ED6"/>
    <w:rsid w:val="00FF76A8"/>
    <w:rsid w:val="00FF7862"/>
    <w:rsid w:val="010E981A"/>
    <w:rsid w:val="0175A3AF"/>
    <w:rsid w:val="017B1396"/>
    <w:rsid w:val="02679C14"/>
    <w:rsid w:val="02A6EB14"/>
    <w:rsid w:val="02D2D2EA"/>
    <w:rsid w:val="03938B3B"/>
    <w:rsid w:val="03E4F1E4"/>
    <w:rsid w:val="042DED40"/>
    <w:rsid w:val="048965E8"/>
    <w:rsid w:val="04D891AB"/>
    <w:rsid w:val="06240A5C"/>
    <w:rsid w:val="069C9FB0"/>
    <w:rsid w:val="06D9C3DE"/>
    <w:rsid w:val="07796732"/>
    <w:rsid w:val="0780B309"/>
    <w:rsid w:val="083959DC"/>
    <w:rsid w:val="09710E7C"/>
    <w:rsid w:val="0A1164A0"/>
    <w:rsid w:val="0A497C19"/>
    <w:rsid w:val="0ADDE4CF"/>
    <w:rsid w:val="0B06CDFD"/>
    <w:rsid w:val="0B41E8DF"/>
    <w:rsid w:val="0BAED8AF"/>
    <w:rsid w:val="0C79B530"/>
    <w:rsid w:val="0D3BAC58"/>
    <w:rsid w:val="0E35F9E5"/>
    <w:rsid w:val="0E73BDB6"/>
    <w:rsid w:val="0EC4DD7A"/>
    <w:rsid w:val="0F10FFD4"/>
    <w:rsid w:val="0F51860F"/>
    <w:rsid w:val="0FB3B2D7"/>
    <w:rsid w:val="0FB9CF8C"/>
    <w:rsid w:val="10173039"/>
    <w:rsid w:val="1095DAED"/>
    <w:rsid w:val="115E1ADD"/>
    <w:rsid w:val="11E2EE41"/>
    <w:rsid w:val="1235FDAD"/>
    <w:rsid w:val="123F7CD1"/>
    <w:rsid w:val="125AEC2B"/>
    <w:rsid w:val="1285AD64"/>
    <w:rsid w:val="12A3E860"/>
    <w:rsid w:val="14217DC5"/>
    <w:rsid w:val="14504C47"/>
    <w:rsid w:val="145464E0"/>
    <w:rsid w:val="15282D20"/>
    <w:rsid w:val="15341EFE"/>
    <w:rsid w:val="15934F08"/>
    <w:rsid w:val="15BD4E26"/>
    <w:rsid w:val="164E48BF"/>
    <w:rsid w:val="16658E49"/>
    <w:rsid w:val="166F0410"/>
    <w:rsid w:val="1713B75E"/>
    <w:rsid w:val="1786D03C"/>
    <w:rsid w:val="17ED31DC"/>
    <w:rsid w:val="189C7E6B"/>
    <w:rsid w:val="192F9FFA"/>
    <w:rsid w:val="19933C95"/>
    <w:rsid w:val="19EF2C8F"/>
    <w:rsid w:val="1A21B386"/>
    <w:rsid w:val="1AF6657E"/>
    <w:rsid w:val="1B5EFB6F"/>
    <w:rsid w:val="1BC0607E"/>
    <w:rsid w:val="1BCCD273"/>
    <w:rsid w:val="1CE4DCAF"/>
    <w:rsid w:val="1D06FE2D"/>
    <w:rsid w:val="1D78D31C"/>
    <w:rsid w:val="1E969C31"/>
    <w:rsid w:val="1EDDBF9C"/>
    <w:rsid w:val="1FFB79E0"/>
    <w:rsid w:val="2010A29A"/>
    <w:rsid w:val="2148C4C3"/>
    <w:rsid w:val="21B72ED9"/>
    <w:rsid w:val="21C58D5D"/>
    <w:rsid w:val="21F6ADC8"/>
    <w:rsid w:val="22493995"/>
    <w:rsid w:val="23C912BB"/>
    <w:rsid w:val="252DBDF4"/>
    <w:rsid w:val="2624DD5E"/>
    <w:rsid w:val="267A20CA"/>
    <w:rsid w:val="271284AA"/>
    <w:rsid w:val="27AA16F2"/>
    <w:rsid w:val="27FFE2BE"/>
    <w:rsid w:val="287CC402"/>
    <w:rsid w:val="28E6E743"/>
    <w:rsid w:val="290C8DE6"/>
    <w:rsid w:val="295DB5C1"/>
    <w:rsid w:val="29989DBB"/>
    <w:rsid w:val="29C90C62"/>
    <w:rsid w:val="29D5864C"/>
    <w:rsid w:val="2A45AA69"/>
    <w:rsid w:val="2A4B537D"/>
    <w:rsid w:val="2A6A0A11"/>
    <w:rsid w:val="2B042AA1"/>
    <w:rsid w:val="2B49C091"/>
    <w:rsid w:val="2B7D819A"/>
    <w:rsid w:val="2BCB9E9C"/>
    <w:rsid w:val="2CD50815"/>
    <w:rsid w:val="2CFBE006"/>
    <w:rsid w:val="2D009268"/>
    <w:rsid w:val="2FD28F90"/>
    <w:rsid w:val="30316534"/>
    <w:rsid w:val="306508B3"/>
    <w:rsid w:val="30B0A584"/>
    <w:rsid w:val="3109F4ED"/>
    <w:rsid w:val="3151EC85"/>
    <w:rsid w:val="31679005"/>
    <w:rsid w:val="32BEFB53"/>
    <w:rsid w:val="32E5D863"/>
    <w:rsid w:val="331D9290"/>
    <w:rsid w:val="347DFC72"/>
    <w:rsid w:val="34B3FEB9"/>
    <w:rsid w:val="34D58D28"/>
    <w:rsid w:val="35F69C15"/>
    <w:rsid w:val="36E1E085"/>
    <w:rsid w:val="36FD6DB9"/>
    <w:rsid w:val="37028A4B"/>
    <w:rsid w:val="377C7D55"/>
    <w:rsid w:val="37EE12FE"/>
    <w:rsid w:val="3814E74B"/>
    <w:rsid w:val="381C6B67"/>
    <w:rsid w:val="3864324B"/>
    <w:rsid w:val="394C6EC7"/>
    <w:rsid w:val="3A7FFCD1"/>
    <w:rsid w:val="3B25B3C0"/>
    <w:rsid w:val="3B2F6AA2"/>
    <w:rsid w:val="3BF1B2A2"/>
    <w:rsid w:val="3C147822"/>
    <w:rsid w:val="3C3A5E91"/>
    <w:rsid w:val="3CC18421"/>
    <w:rsid w:val="3D0357BC"/>
    <w:rsid w:val="3D10F089"/>
    <w:rsid w:val="3D2EDD37"/>
    <w:rsid w:val="3D71F397"/>
    <w:rsid w:val="3D8C62FA"/>
    <w:rsid w:val="3EEEB3AC"/>
    <w:rsid w:val="3F6E66DD"/>
    <w:rsid w:val="3F94EEC8"/>
    <w:rsid w:val="3FAA4437"/>
    <w:rsid w:val="40FD1FD0"/>
    <w:rsid w:val="4167921A"/>
    <w:rsid w:val="418C7141"/>
    <w:rsid w:val="42116017"/>
    <w:rsid w:val="42E90ED8"/>
    <w:rsid w:val="4368533E"/>
    <w:rsid w:val="43771D26"/>
    <w:rsid w:val="43868BEA"/>
    <w:rsid w:val="43DD87F9"/>
    <w:rsid w:val="43F4BEEF"/>
    <w:rsid w:val="457F6C8B"/>
    <w:rsid w:val="46623250"/>
    <w:rsid w:val="46F4A871"/>
    <w:rsid w:val="48CFEB09"/>
    <w:rsid w:val="49588084"/>
    <w:rsid w:val="4A3AF023"/>
    <w:rsid w:val="4AB8F79D"/>
    <w:rsid w:val="4B2AE96D"/>
    <w:rsid w:val="4B6C2A38"/>
    <w:rsid w:val="4BF3EF73"/>
    <w:rsid w:val="4C0C4914"/>
    <w:rsid w:val="4C5611B5"/>
    <w:rsid w:val="4C81CDC0"/>
    <w:rsid w:val="4D2CCF66"/>
    <w:rsid w:val="4D52891D"/>
    <w:rsid w:val="4E4BE2BE"/>
    <w:rsid w:val="4E96C6B5"/>
    <w:rsid w:val="4F014CB7"/>
    <w:rsid w:val="4F527012"/>
    <w:rsid w:val="4F77874D"/>
    <w:rsid w:val="4F9BB0CB"/>
    <w:rsid w:val="4FF1C44F"/>
    <w:rsid w:val="505A6A94"/>
    <w:rsid w:val="5060251E"/>
    <w:rsid w:val="509EF152"/>
    <w:rsid w:val="50C3A2F9"/>
    <w:rsid w:val="50D59C12"/>
    <w:rsid w:val="5246AEE7"/>
    <w:rsid w:val="52765FB5"/>
    <w:rsid w:val="52941DA9"/>
    <w:rsid w:val="538BD1AF"/>
    <w:rsid w:val="539365CA"/>
    <w:rsid w:val="547C7549"/>
    <w:rsid w:val="547ECC7B"/>
    <w:rsid w:val="559F689F"/>
    <w:rsid w:val="564ACBA3"/>
    <w:rsid w:val="56815092"/>
    <w:rsid w:val="575924C7"/>
    <w:rsid w:val="5768860F"/>
    <w:rsid w:val="57AB0E17"/>
    <w:rsid w:val="57D8E16B"/>
    <w:rsid w:val="5805E71B"/>
    <w:rsid w:val="581D20F3"/>
    <w:rsid w:val="589411C0"/>
    <w:rsid w:val="58E5A139"/>
    <w:rsid w:val="58F4F528"/>
    <w:rsid w:val="5950AE6E"/>
    <w:rsid w:val="597501C6"/>
    <w:rsid w:val="59F26813"/>
    <w:rsid w:val="5A81719A"/>
    <w:rsid w:val="5B199671"/>
    <w:rsid w:val="5B1F5F62"/>
    <w:rsid w:val="5B54C1B5"/>
    <w:rsid w:val="5BD6AC8C"/>
    <w:rsid w:val="5BE1B434"/>
    <w:rsid w:val="5C2C95EA"/>
    <w:rsid w:val="5CB67256"/>
    <w:rsid w:val="5CE4CB1E"/>
    <w:rsid w:val="5D0C1758"/>
    <w:rsid w:val="5D55003A"/>
    <w:rsid w:val="5E099630"/>
    <w:rsid w:val="5E4725E6"/>
    <w:rsid w:val="5E809B7F"/>
    <w:rsid w:val="5EA7E7B9"/>
    <w:rsid w:val="5F20D054"/>
    <w:rsid w:val="60141A9D"/>
    <w:rsid w:val="6043B81A"/>
    <w:rsid w:val="605287ED"/>
    <w:rsid w:val="60F12E41"/>
    <w:rsid w:val="61E14EE3"/>
    <w:rsid w:val="62938391"/>
    <w:rsid w:val="62EAB7FB"/>
    <w:rsid w:val="632B5DF7"/>
    <w:rsid w:val="63DB8CBA"/>
    <w:rsid w:val="63DBD880"/>
    <w:rsid w:val="646C1BDF"/>
    <w:rsid w:val="646E8A5D"/>
    <w:rsid w:val="6517293D"/>
    <w:rsid w:val="653F6DDB"/>
    <w:rsid w:val="65D7FA45"/>
    <w:rsid w:val="668BAD64"/>
    <w:rsid w:val="66B2F99E"/>
    <w:rsid w:val="66DBB7E3"/>
    <w:rsid w:val="67773617"/>
    <w:rsid w:val="686728A4"/>
    <w:rsid w:val="694843BA"/>
    <w:rsid w:val="69873E8F"/>
    <w:rsid w:val="69DFA74E"/>
    <w:rsid w:val="6A9CD286"/>
    <w:rsid w:val="6B0845F6"/>
    <w:rsid w:val="6B0F718D"/>
    <w:rsid w:val="6BBFE934"/>
    <w:rsid w:val="6BE0137F"/>
    <w:rsid w:val="6C090915"/>
    <w:rsid w:val="6CE1C68B"/>
    <w:rsid w:val="6E5F4F4B"/>
    <w:rsid w:val="6F0C4224"/>
    <w:rsid w:val="6F8247FC"/>
    <w:rsid w:val="6FAEDA1E"/>
    <w:rsid w:val="70C0760F"/>
    <w:rsid w:val="70E8E166"/>
    <w:rsid w:val="70FF7403"/>
    <w:rsid w:val="713560D9"/>
    <w:rsid w:val="7169271C"/>
    <w:rsid w:val="718ABD94"/>
    <w:rsid w:val="71B992FB"/>
    <w:rsid w:val="71C277C1"/>
    <w:rsid w:val="7254B16C"/>
    <w:rsid w:val="72B9E8BE"/>
    <w:rsid w:val="7455B91F"/>
    <w:rsid w:val="746C173C"/>
    <w:rsid w:val="75338A40"/>
    <w:rsid w:val="7575DFA4"/>
    <w:rsid w:val="75DA6FDF"/>
    <w:rsid w:val="75F18980"/>
    <w:rsid w:val="7625EB0D"/>
    <w:rsid w:val="786710C7"/>
    <w:rsid w:val="790E9060"/>
    <w:rsid w:val="794DBDAA"/>
    <w:rsid w:val="79B8ABA0"/>
    <w:rsid w:val="79BF4D19"/>
    <w:rsid w:val="7A2403EF"/>
    <w:rsid w:val="7A57C4DC"/>
    <w:rsid w:val="7C02E90E"/>
    <w:rsid w:val="7C18A388"/>
    <w:rsid w:val="7F1FE4D2"/>
    <w:rsid w:val="7F99F21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881E51"/>
  <w15:docId w15:val="{7B97B647-6B57-4118-9A0A-843DBC5CD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rFonts w:ascii="Verdana" w:hAnsi="Verdana"/>
      <w:sz w:val="18"/>
      <w:lang w:val="en-GB"/>
    </w:rPr>
  </w:style>
  <w:style w:type="paragraph" w:styleId="Kop1">
    <w:name w:val="heading 1"/>
    <w:basedOn w:val="Standaard"/>
    <w:next w:val="Standaard"/>
    <w:link w:val="Kop1Char"/>
    <w:uiPriority w:val="9"/>
    <w:qFormat/>
    <w:rsid w:val="000449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3">
    <w:name w:val="heading 3"/>
    <w:basedOn w:val="Standaard"/>
    <w:link w:val="Kop3Char"/>
    <w:uiPriority w:val="9"/>
    <w:qFormat/>
    <w:rsid w:val="0031053E"/>
    <w:pPr>
      <w:spacing w:before="100" w:beforeAutospacing="1" w:after="100" w:afterAutospacing="1" w:line="240" w:lineRule="auto"/>
      <w:outlineLvl w:val="2"/>
    </w:pPr>
    <w:rPr>
      <w:rFonts w:ascii="Times New Roman" w:eastAsia="Times New Roman" w:hAnsi="Times New Roman" w:cs="Times New Roman"/>
      <w:b/>
      <w:bCs/>
      <w:kern w:val="0"/>
      <w:sz w:val="27"/>
      <w:szCs w:val="27"/>
      <w:lang w:eastAsia="nl-NL"/>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qFormat/>
    <w:rsid w:val="00A770F4"/>
    <w:pPr>
      <w:spacing w:after="0" w:line="240" w:lineRule="auto"/>
    </w:pPr>
  </w:style>
  <w:style w:type="paragraph" w:styleId="Koptekst">
    <w:name w:val="header"/>
    <w:basedOn w:val="Standaard"/>
    <w:link w:val="KoptekstChar"/>
    <w:uiPriority w:val="99"/>
    <w:unhideWhenUsed/>
    <w:rsid w:val="00A770F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770F4"/>
  </w:style>
  <w:style w:type="paragraph" w:styleId="Voettekst">
    <w:name w:val="footer"/>
    <w:basedOn w:val="Standaard"/>
    <w:link w:val="VoettekstChar"/>
    <w:uiPriority w:val="99"/>
    <w:unhideWhenUsed/>
    <w:rsid w:val="00A770F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770F4"/>
  </w:style>
  <w:style w:type="character" w:styleId="Verwijzingopmerking">
    <w:name w:val="annotation reference"/>
    <w:basedOn w:val="Standaardalinea-lettertype"/>
    <w:uiPriority w:val="99"/>
    <w:semiHidden/>
    <w:unhideWhenUsed/>
    <w:rsid w:val="00EA18D3"/>
    <w:rPr>
      <w:sz w:val="16"/>
      <w:szCs w:val="16"/>
    </w:rPr>
  </w:style>
  <w:style w:type="paragraph" w:styleId="Tekstopmerking">
    <w:name w:val="annotation text"/>
    <w:basedOn w:val="Standaard"/>
    <w:link w:val="TekstopmerkingChar"/>
    <w:uiPriority w:val="99"/>
    <w:unhideWhenUsed/>
    <w:rsid w:val="00EA18D3"/>
    <w:pPr>
      <w:spacing w:line="240" w:lineRule="auto"/>
    </w:pPr>
    <w:rPr>
      <w:sz w:val="20"/>
      <w:szCs w:val="20"/>
    </w:rPr>
  </w:style>
  <w:style w:type="character" w:customStyle="1" w:styleId="TekstopmerkingChar">
    <w:name w:val="Tekst opmerking Char"/>
    <w:basedOn w:val="Standaardalinea-lettertype"/>
    <w:link w:val="Tekstopmerking"/>
    <w:uiPriority w:val="99"/>
    <w:rsid w:val="00EA18D3"/>
    <w:rPr>
      <w:sz w:val="20"/>
      <w:szCs w:val="20"/>
    </w:rPr>
  </w:style>
  <w:style w:type="paragraph" w:styleId="Onderwerpvanopmerking">
    <w:name w:val="annotation subject"/>
    <w:basedOn w:val="Tekstopmerking"/>
    <w:next w:val="Tekstopmerking"/>
    <w:link w:val="OnderwerpvanopmerkingChar"/>
    <w:uiPriority w:val="99"/>
    <w:semiHidden/>
    <w:unhideWhenUsed/>
    <w:rsid w:val="00EA18D3"/>
    <w:rPr>
      <w:b/>
      <w:bCs/>
    </w:rPr>
  </w:style>
  <w:style w:type="character" w:customStyle="1" w:styleId="OnderwerpvanopmerkingChar">
    <w:name w:val="Onderwerp van opmerking Char"/>
    <w:basedOn w:val="TekstopmerkingChar"/>
    <w:link w:val="Onderwerpvanopmerking"/>
    <w:uiPriority w:val="99"/>
    <w:semiHidden/>
    <w:rsid w:val="00EA18D3"/>
    <w:rPr>
      <w:b/>
      <w:bCs/>
      <w:sz w:val="20"/>
      <w:szCs w:val="20"/>
    </w:rPr>
  </w:style>
  <w:style w:type="paragraph" w:customStyle="1" w:styleId="paragraph">
    <w:name w:val="paragraph"/>
    <w:basedOn w:val="Standaard"/>
    <w:rsid w:val="008D0C75"/>
    <w:pPr>
      <w:spacing w:before="100" w:beforeAutospacing="1" w:after="100" w:afterAutospacing="1" w:line="240" w:lineRule="auto"/>
    </w:pPr>
    <w:rPr>
      <w:rFonts w:ascii="Times New Roman" w:eastAsia="Times New Roman" w:hAnsi="Times New Roman" w:cs="Times New Roman"/>
      <w:kern w:val="0"/>
      <w:sz w:val="24"/>
      <w:szCs w:val="24"/>
      <w:lang w:eastAsia="nl-NL"/>
      <w14:ligatures w14:val="none"/>
    </w:rPr>
  </w:style>
  <w:style w:type="character" w:customStyle="1" w:styleId="normaltextrun">
    <w:name w:val="normaltextrun"/>
    <w:basedOn w:val="Standaardalinea-lettertype"/>
    <w:rsid w:val="008D0C75"/>
  </w:style>
  <w:style w:type="character" w:customStyle="1" w:styleId="eop">
    <w:name w:val="eop"/>
    <w:basedOn w:val="Standaardalinea-lettertype"/>
    <w:rsid w:val="008D0C75"/>
  </w:style>
  <w:style w:type="character" w:customStyle="1" w:styleId="Kop3Char">
    <w:name w:val="Kop 3 Char"/>
    <w:basedOn w:val="Standaardalinea-lettertype"/>
    <w:link w:val="Kop3"/>
    <w:uiPriority w:val="9"/>
    <w:rsid w:val="0031053E"/>
    <w:rPr>
      <w:rFonts w:ascii="Times New Roman" w:eastAsia="Times New Roman" w:hAnsi="Times New Roman" w:cs="Times New Roman"/>
      <w:b/>
      <w:bCs/>
      <w:kern w:val="0"/>
      <w:sz w:val="27"/>
      <w:szCs w:val="27"/>
      <w:lang w:eastAsia="nl-NL"/>
      <w14:ligatures w14:val="none"/>
    </w:rPr>
  </w:style>
  <w:style w:type="character" w:customStyle="1" w:styleId="textnode">
    <w:name w:val="text_node"/>
    <w:basedOn w:val="Standaardalinea-lettertype"/>
    <w:rsid w:val="00E91BC8"/>
  </w:style>
  <w:style w:type="table" w:styleId="Tabelraster">
    <w:name w:val="Table Grid"/>
    <w:basedOn w:val="Standaardtabel"/>
    <w:uiPriority w:val="39"/>
    <w:rsid w:val="005D7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sid w:val="00044929"/>
    <w:rPr>
      <w:rFonts w:asciiTheme="majorHAnsi" w:eastAsiaTheme="majorEastAsia" w:hAnsiTheme="majorHAnsi" w:cstheme="majorBidi"/>
      <w:color w:val="2F5496" w:themeColor="accent1" w:themeShade="BF"/>
      <w:sz w:val="32"/>
      <w:szCs w:val="32"/>
    </w:rPr>
  </w:style>
  <w:style w:type="table" w:styleId="Onopgemaaktetabel4">
    <w:name w:val="Plain Table 4"/>
    <w:basedOn w:val="Standaardtabel"/>
    <w:uiPriority w:val="44"/>
    <w:rsid w:val="00974E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3">
    <w:name w:val="Plain Table 3"/>
    <w:basedOn w:val="Standaardtabel"/>
    <w:uiPriority w:val="43"/>
    <w:rsid w:val="004B425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jstalinea">
    <w:name w:val="List Paragraph"/>
    <w:basedOn w:val="Standaard"/>
    <w:link w:val="LijstalineaChar"/>
    <w:uiPriority w:val="34"/>
    <w:qFormat/>
    <w:rsid w:val="00475566"/>
    <w:pPr>
      <w:ind w:left="720"/>
      <w:contextualSpacing/>
    </w:pPr>
  </w:style>
  <w:style w:type="table" w:styleId="Lijsttabel1licht-Accent3">
    <w:name w:val="List Table 1 Light Accent 3"/>
    <w:basedOn w:val="Standaardtabel"/>
    <w:uiPriority w:val="46"/>
    <w:rsid w:val="00B751C6"/>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Onopgemaaktetabel1">
    <w:name w:val="Plain Table 1"/>
    <w:basedOn w:val="Standaardtabel"/>
    <w:uiPriority w:val="41"/>
    <w:rsid w:val="00687FE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jsttabel6kleurrijk-Accent3">
    <w:name w:val="List Table 6 Colorful Accent 3"/>
    <w:basedOn w:val="Standaardtabel"/>
    <w:uiPriority w:val="51"/>
    <w:rsid w:val="00687FED"/>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jsttabel2-Accent3">
    <w:name w:val="List Table 2 Accent 3"/>
    <w:basedOn w:val="Standaardtabel"/>
    <w:uiPriority w:val="47"/>
    <w:rsid w:val="00687FED"/>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LijstalineaChar">
    <w:name w:val="Lijstalinea Char"/>
    <w:basedOn w:val="Standaardalinea-lettertype"/>
    <w:link w:val="Lijstalinea"/>
    <w:uiPriority w:val="34"/>
    <w:rsid w:val="00734B1E"/>
    <w:rPr>
      <w:lang w:val="en-GB"/>
    </w:rPr>
  </w:style>
  <w:style w:type="character" w:styleId="Nadruk">
    <w:name w:val="Emphasis"/>
    <w:basedOn w:val="Standaardalinea-lettertype"/>
    <w:uiPriority w:val="20"/>
    <w:qFormat/>
    <w:rsid w:val="00DC4E04"/>
    <w:rPr>
      <w:i/>
      <w:iCs/>
    </w:rPr>
  </w:style>
  <w:style w:type="character" w:styleId="Hyperlink">
    <w:name w:val="Hyperlink"/>
    <w:basedOn w:val="Standaardalinea-lettertype"/>
    <w:uiPriority w:val="99"/>
    <w:unhideWhenUsed/>
    <w:rsid w:val="00DC4E04"/>
    <w:rPr>
      <w:color w:val="0000FF"/>
      <w:u w:val="single"/>
    </w:rPr>
  </w:style>
  <w:style w:type="character" w:styleId="Onopgelostemelding">
    <w:name w:val="Unresolved Mention"/>
    <w:basedOn w:val="Standaardalinea-lettertype"/>
    <w:uiPriority w:val="99"/>
    <w:semiHidden/>
    <w:unhideWhenUsed/>
    <w:rsid w:val="003D5DBC"/>
    <w:rPr>
      <w:color w:val="605E5C"/>
      <w:shd w:val="clear" w:color="auto" w:fill="E1DFDD"/>
    </w:rPr>
  </w:style>
  <w:style w:type="character" w:customStyle="1" w:styleId="inlinetextspan">
    <w:name w:val="inline_text_span"/>
    <w:basedOn w:val="Standaardalinea-lettertype"/>
    <w:rsid w:val="00FC1E30"/>
  </w:style>
  <w:style w:type="character" w:customStyle="1" w:styleId="GeenafstandChar">
    <w:name w:val="Geen afstand Char"/>
    <w:basedOn w:val="Standaardalinea-lettertype"/>
    <w:link w:val="Geenafstand"/>
    <w:rsid w:val="004653AD"/>
  </w:style>
  <w:style w:type="paragraph" w:styleId="Revisie">
    <w:name w:val="Revision"/>
    <w:hidden/>
    <w:uiPriority w:val="99"/>
    <w:semiHidden/>
    <w:rsid w:val="005E566A"/>
    <w:pPr>
      <w:spacing w:after="0" w:line="240" w:lineRule="auto"/>
    </w:pPr>
    <w:rPr>
      <w:lang w:val="en-GB"/>
    </w:rPr>
  </w:style>
  <w:style w:type="paragraph" w:customStyle="1" w:styleId="EndNoteBibliographyTitle">
    <w:name w:val="EndNote Bibliography Title"/>
    <w:basedOn w:val="Standaard"/>
    <w:link w:val="EndNoteBibliographyTitleChar"/>
    <w:rsid w:val="00CA3CB9"/>
    <w:pPr>
      <w:spacing w:after="0"/>
      <w:jc w:val="center"/>
    </w:pPr>
    <w:rPr>
      <w:rFonts w:ascii="Calibri" w:hAnsi="Calibri" w:cs="Calibri"/>
      <w:noProof/>
      <w:sz w:val="22"/>
      <w:lang w:val="en-US"/>
    </w:rPr>
  </w:style>
  <w:style w:type="character" w:customStyle="1" w:styleId="EndNoteBibliographyTitleChar">
    <w:name w:val="EndNote Bibliography Title Char"/>
    <w:basedOn w:val="GeenafstandChar"/>
    <w:link w:val="EndNoteBibliographyTitle"/>
    <w:rsid w:val="00CA3CB9"/>
    <w:rPr>
      <w:rFonts w:ascii="Calibri" w:hAnsi="Calibri" w:cs="Calibri"/>
      <w:noProof/>
      <w:lang w:val="en-US"/>
    </w:rPr>
  </w:style>
  <w:style w:type="paragraph" w:customStyle="1" w:styleId="EndNoteBibliography">
    <w:name w:val="EndNote Bibliography"/>
    <w:basedOn w:val="Standaard"/>
    <w:link w:val="EndNoteBibliographyChar"/>
    <w:rsid w:val="00CA3CB9"/>
    <w:pPr>
      <w:spacing w:line="240" w:lineRule="auto"/>
    </w:pPr>
    <w:rPr>
      <w:rFonts w:ascii="Calibri" w:hAnsi="Calibri" w:cs="Calibri"/>
      <w:noProof/>
      <w:sz w:val="22"/>
      <w:lang w:val="en-US"/>
    </w:rPr>
  </w:style>
  <w:style w:type="character" w:customStyle="1" w:styleId="EndNoteBibliographyChar">
    <w:name w:val="EndNote Bibliography Char"/>
    <w:basedOn w:val="GeenafstandChar"/>
    <w:link w:val="EndNoteBibliography"/>
    <w:rsid w:val="00CA3CB9"/>
    <w:rPr>
      <w:rFonts w:ascii="Calibri" w:hAnsi="Calibri" w:cs="Calibri"/>
      <w:noProof/>
      <w:lang w:val="en-US"/>
    </w:rPr>
  </w:style>
  <w:style w:type="character" w:styleId="Regelnummer">
    <w:name w:val="line number"/>
    <w:basedOn w:val="Standaardalinea-lettertype"/>
    <w:uiPriority w:val="99"/>
    <w:semiHidden/>
    <w:unhideWhenUsed/>
    <w:rsid w:val="00701F0D"/>
  </w:style>
  <w:style w:type="paragraph" w:styleId="Ballontekst">
    <w:name w:val="Balloon Text"/>
    <w:basedOn w:val="Standaard"/>
    <w:link w:val="BallontekstChar"/>
    <w:uiPriority w:val="99"/>
    <w:semiHidden/>
    <w:unhideWhenUsed/>
    <w:rsid w:val="00DC7C2C"/>
    <w:pPr>
      <w:spacing w:after="0" w:line="240" w:lineRule="auto"/>
    </w:pPr>
    <w:rPr>
      <w:rFonts w:ascii="Segoe UI" w:hAnsi="Segoe UI" w:cs="Segoe UI"/>
      <w:szCs w:val="18"/>
    </w:rPr>
  </w:style>
  <w:style w:type="character" w:customStyle="1" w:styleId="BallontekstChar">
    <w:name w:val="Ballontekst Char"/>
    <w:basedOn w:val="Standaardalinea-lettertype"/>
    <w:link w:val="Ballontekst"/>
    <w:uiPriority w:val="99"/>
    <w:semiHidden/>
    <w:rsid w:val="00DC7C2C"/>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0527553">
      <w:bodyDiv w:val="1"/>
      <w:marLeft w:val="0"/>
      <w:marRight w:val="0"/>
      <w:marTop w:val="0"/>
      <w:marBottom w:val="0"/>
      <w:divBdr>
        <w:top w:val="none" w:sz="0" w:space="0" w:color="auto"/>
        <w:left w:val="none" w:sz="0" w:space="0" w:color="auto"/>
        <w:bottom w:val="none" w:sz="0" w:space="0" w:color="auto"/>
        <w:right w:val="none" w:sz="0" w:space="0" w:color="auto"/>
      </w:divBdr>
    </w:div>
    <w:div w:id="288321340">
      <w:bodyDiv w:val="1"/>
      <w:marLeft w:val="0"/>
      <w:marRight w:val="0"/>
      <w:marTop w:val="0"/>
      <w:marBottom w:val="0"/>
      <w:divBdr>
        <w:top w:val="none" w:sz="0" w:space="0" w:color="auto"/>
        <w:left w:val="none" w:sz="0" w:space="0" w:color="auto"/>
        <w:bottom w:val="none" w:sz="0" w:space="0" w:color="auto"/>
        <w:right w:val="none" w:sz="0" w:space="0" w:color="auto"/>
      </w:divBdr>
      <w:divsChild>
        <w:div w:id="194775310">
          <w:marLeft w:val="0"/>
          <w:marRight w:val="0"/>
          <w:marTop w:val="0"/>
          <w:marBottom w:val="0"/>
          <w:divBdr>
            <w:top w:val="none" w:sz="0" w:space="0" w:color="auto"/>
            <w:left w:val="none" w:sz="0" w:space="0" w:color="auto"/>
            <w:bottom w:val="none" w:sz="0" w:space="0" w:color="auto"/>
            <w:right w:val="none" w:sz="0" w:space="0" w:color="auto"/>
          </w:divBdr>
        </w:div>
        <w:div w:id="270360058">
          <w:marLeft w:val="0"/>
          <w:marRight w:val="0"/>
          <w:marTop w:val="0"/>
          <w:marBottom w:val="0"/>
          <w:divBdr>
            <w:top w:val="none" w:sz="0" w:space="0" w:color="auto"/>
            <w:left w:val="none" w:sz="0" w:space="0" w:color="auto"/>
            <w:bottom w:val="none" w:sz="0" w:space="0" w:color="auto"/>
            <w:right w:val="none" w:sz="0" w:space="0" w:color="auto"/>
          </w:divBdr>
        </w:div>
        <w:div w:id="354961488">
          <w:marLeft w:val="0"/>
          <w:marRight w:val="0"/>
          <w:marTop w:val="0"/>
          <w:marBottom w:val="0"/>
          <w:divBdr>
            <w:top w:val="none" w:sz="0" w:space="0" w:color="auto"/>
            <w:left w:val="none" w:sz="0" w:space="0" w:color="auto"/>
            <w:bottom w:val="none" w:sz="0" w:space="0" w:color="auto"/>
            <w:right w:val="none" w:sz="0" w:space="0" w:color="auto"/>
          </w:divBdr>
        </w:div>
        <w:div w:id="1039403262">
          <w:marLeft w:val="0"/>
          <w:marRight w:val="0"/>
          <w:marTop w:val="0"/>
          <w:marBottom w:val="0"/>
          <w:divBdr>
            <w:top w:val="none" w:sz="0" w:space="0" w:color="auto"/>
            <w:left w:val="none" w:sz="0" w:space="0" w:color="auto"/>
            <w:bottom w:val="none" w:sz="0" w:space="0" w:color="auto"/>
            <w:right w:val="none" w:sz="0" w:space="0" w:color="auto"/>
          </w:divBdr>
        </w:div>
        <w:div w:id="1072695810">
          <w:marLeft w:val="0"/>
          <w:marRight w:val="0"/>
          <w:marTop w:val="0"/>
          <w:marBottom w:val="0"/>
          <w:divBdr>
            <w:top w:val="none" w:sz="0" w:space="0" w:color="auto"/>
            <w:left w:val="none" w:sz="0" w:space="0" w:color="auto"/>
            <w:bottom w:val="none" w:sz="0" w:space="0" w:color="auto"/>
            <w:right w:val="none" w:sz="0" w:space="0" w:color="auto"/>
          </w:divBdr>
        </w:div>
        <w:div w:id="1270359918">
          <w:marLeft w:val="0"/>
          <w:marRight w:val="0"/>
          <w:marTop w:val="0"/>
          <w:marBottom w:val="0"/>
          <w:divBdr>
            <w:top w:val="none" w:sz="0" w:space="0" w:color="auto"/>
            <w:left w:val="none" w:sz="0" w:space="0" w:color="auto"/>
            <w:bottom w:val="none" w:sz="0" w:space="0" w:color="auto"/>
            <w:right w:val="none" w:sz="0" w:space="0" w:color="auto"/>
          </w:divBdr>
        </w:div>
        <w:div w:id="1355110069">
          <w:marLeft w:val="0"/>
          <w:marRight w:val="0"/>
          <w:marTop w:val="0"/>
          <w:marBottom w:val="0"/>
          <w:divBdr>
            <w:top w:val="none" w:sz="0" w:space="0" w:color="auto"/>
            <w:left w:val="none" w:sz="0" w:space="0" w:color="auto"/>
            <w:bottom w:val="none" w:sz="0" w:space="0" w:color="auto"/>
            <w:right w:val="none" w:sz="0" w:space="0" w:color="auto"/>
          </w:divBdr>
        </w:div>
        <w:div w:id="1371610428">
          <w:marLeft w:val="0"/>
          <w:marRight w:val="0"/>
          <w:marTop w:val="0"/>
          <w:marBottom w:val="0"/>
          <w:divBdr>
            <w:top w:val="none" w:sz="0" w:space="0" w:color="auto"/>
            <w:left w:val="none" w:sz="0" w:space="0" w:color="auto"/>
            <w:bottom w:val="none" w:sz="0" w:space="0" w:color="auto"/>
            <w:right w:val="none" w:sz="0" w:space="0" w:color="auto"/>
          </w:divBdr>
        </w:div>
        <w:div w:id="1550649341">
          <w:marLeft w:val="0"/>
          <w:marRight w:val="0"/>
          <w:marTop w:val="0"/>
          <w:marBottom w:val="0"/>
          <w:divBdr>
            <w:top w:val="none" w:sz="0" w:space="0" w:color="auto"/>
            <w:left w:val="none" w:sz="0" w:space="0" w:color="auto"/>
            <w:bottom w:val="none" w:sz="0" w:space="0" w:color="auto"/>
            <w:right w:val="none" w:sz="0" w:space="0" w:color="auto"/>
          </w:divBdr>
        </w:div>
        <w:div w:id="1593511819">
          <w:marLeft w:val="0"/>
          <w:marRight w:val="0"/>
          <w:marTop w:val="0"/>
          <w:marBottom w:val="0"/>
          <w:divBdr>
            <w:top w:val="none" w:sz="0" w:space="0" w:color="auto"/>
            <w:left w:val="none" w:sz="0" w:space="0" w:color="auto"/>
            <w:bottom w:val="none" w:sz="0" w:space="0" w:color="auto"/>
            <w:right w:val="none" w:sz="0" w:space="0" w:color="auto"/>
          </w:divBdr>
        </w:div>
        <w:div w:id="1785035400">
          <w:marLeft w:val="0"/>
          <w:marRight w:val="0"/>
          <w:marTop w:val="0"/>
          <w:marBottom w:val="0"/>
          <w:divBdr>
            <w:top w:val="none" w:sz="0" w:space="0" w:color="auto"/>
            <w:left w:val="none" w:sz="0" w:space="0" w:color="auto"/>
            <w:bottom w:val="none" w:sz="0" w:space="0" w:color="auto"/>
            <w:right w:val="none" w:sz="0" w:space="0" w:color="auto"/>
          </w:divBdr>
        </w:div>
        <w:div w:id="1832407080">
          <w:marLeft w:val="0"/>
          <w:marRight w:val="0"/>
          <w:marTop w:val="0"/>
          <w:marBottom w:val="0"/>
          <w:divBdr>
            <w:top w:val="none" w:sz="0" w:space="0" w:color="auto"/>
            <w:left w:val="none" w:sz="0" w:space="0" w:color="auto"/>
            <w:bottom w:val="none" w:sz="0" w:space="0" w:color="auto"/>
            <w:right w:val="none" w:sz="0" w:space="0" w:color="auto"/>
          </w:divBdr>
        </w:div>
        <w:div w:id="2070494758">
          <w:marLeft w:val="0"/>
          <w:marRight w:val="0"/>
          <w:marTop w:val="0"/>
          <w:marBottom w:val="0"/>
          <w:divBdr>
            <w:top w:val="none" w:sz="0" w:space="0" w:color="auto"/>
            <w:left w:val="none" w:sz="0" w:space="0" w:color="auto"/>
            <w:bottom w:val="none" w:sz="0" w:space="0" w:color="auto"/>
            <w:right w:val="none" w:sz="0" w:space="0" w:color="auto"/>
          </w:divBdr>
        </w:div>
      </w:divsChild>
    </w:div>
    <w:div w:id="347684332">
      <w:bodyDiv w:val="1"/>
      <w:marLeft w:val="0"/>
      <w:marRight w:val="0"/>
      <w:marTop w:val="0"/>
      <w:marBottom w:val="0"/>
      <w:divBdr>
        <w:top w:val="none" w:sz="0" w:space="0" w:color="auto"/>
        <w:left w:val="none" w:sz="0" w:space="0" w:color="auto"/>
        <w:bottom w:val="none" w:sz="0" w:space="0" w:color="auto"/>
        <w:right w:val="none" w:sz="0" w:space="0" w:color="auto"/>
      </w:divBdr>
    </w:div>
    <w:div w:id="564222932">
      <w:bodyDiv w:val="1"/>
      <w:marLeft w:val="0"/>
      <w:marRight w:val="0"/>
      <w:marTop w:val="0"/>
      <w:marBottom w:val="0"/>
      <w:divBdr>
        <w:top w:val="none" w:sz="0" w:space="0" w:color="auto"/>
        <w:left w:val="none" w:sz="0" w:space="0" w:color="auto"/>
        <w:bottom w:val="none" w:sz="0" w:space="0" w:color="auto"/>
        <w:right w:val="none" w:sz="0" w:space="0" w:color="auto"/>
      </w:divBdr>
    </w:div>
    <w:div w:id="613099761">
      <w:bodyDiv w:val="1"/>
      <w:marLeft w:val="0"/>
      <w:marRight w:val="0"/>
      <w:marTop w:val="0"/>
      <w:marBottom w:val="0"/>
      <w:divBdr>
        <w:top w:val="none" w:sz="0" w:space="0" w:color="auto"/>
        <w:left w:val="none" w:sz="0" w:space="0" w:color="auto"/>
        <w:bottom w:val="none" w:sz="0" w:space="0" w:color="auto"/>
        <w:right w:val="none" w:sz="0" w:space="0" w:color="auto"/>
      </w:divBdr>
      <w:divsChild>
        <w:div w:id="290022202">
          <w:marLeft w:val="0"/>
          <w:marRight w:val="0"/>
          <w:marTop w:val="0"/>
          <w:marBottom w:val="0"/>
          <w:divBdr>
            <w:top w:val="none" w:sz="0" w:space="0" w:color="auto"/>
            <w:left w:val="none" w:sz="0" w:space="0" w:color="auto"/>
            <w:bottom w:val="none" w:sz="0" w:space="0" w:color="auto"/>
            <w:right w:val="none" w:sz="0" w:space="0" w:color="auto"/>
          </w:divBdr>
        </w:div>
        <w:div w:id="334116261">
          <w:marLeft w:val="0"/>
          <w:marRight w:val="0"/>
          <w:marTop w:val="0"/>
          <w:marBottom w:val="0"/>
          <w:divBdr>
            <w:top w:val="none" w:sz="0" w:space="0" w:color="auto"/>
            <w:left w:val="none" w:sz="0" w:space="0" w:color="auto"/>
            <w:bottom w:val="none" w:sz="0" w:space="0" w:color="auto"/>
            <w:right w:val="none" w:sz="0" w:space="0" w:color="auto"/>
          </w:divBdr>
        </w:div>
        <w:div w:id="440613762">
          <w:marLeft w:val="0"/>
          <w:marRight w:val="0"/>
          <w:marTop w:val="0"/>
          <w:marBottom w:val="0"/>
          <w:divBdr>
            <w:top w:val="none" w:sz="0" w:space="0" w:color="auto"/>
            <w:left w:val="none" w:sz="0" w:space="0" w:color="auto"/>
            <w:bottom w:val="none" w:sz="0" w:space="0" w:color="auto"/>
            <w:right w:val="none" w:sz="0" w:space="0" w:color="auto"/>
          </w:divBdr>
        </w:div>
        <w:div w:id="768307678">
          <w:marLeft w:val="0"/>
          <w:marRight w:val="0"/>
          <w:marTop w:val="0"/>
          <w:marBottom w:val="0"/>
          <w:divBdr>
            <w:top w:val="none" w:sz="0" w:space="0" w:color="auto"/>
            <w:left w:val="none" w:sz="0" w:space="0" w:color="auto"/>
            <w:bottom w:val="none" w:sz="0" w:space="0" w:color="auto"/>
            <w:right w:val="none" w:sz="0" w:space="0" w:color="auto"/>
          </w:divBdr>
        </w:div>
        <w:div w:id="1251356316">
          <w:marLeft w:val="0"/>
          <w:marRight w:val="0"/>
          <w:marTop w:val="0"/>
          <w:marBottom w:val="0"/>
          <w:divBdr>
            <w:top w:val="none" w:sz="0" w:space="0" w:color="auto"/>
            <w:left w:val="none" w:sz="0" w:space="0" w:color="auto"/>
            <w:bottom w:val="none" w:sz="0" w:space="0" w:color="auto"/>
            <w:right w:val="none" w:sz="0" w:space="0" w:color="auto"/>
          </w:divBdr>
        </w:div>
        <w:div w:id="1379011609">
          <w:marLeft w:val="0"/>
          <w:marRight w:val="0"/>
          <w:marTop w:val="0"/>
          <w:marBottom w:val="0"/>
          <w:divBdr>
            <w:top w:val="none" w:sz="0" w:space="0" w:color="auto"/>
            <w:left w:val="none" w:sz="0" w:space="0" w:color="auto"/>
            <w:bottom w:val="none" w:sz="0" w:space="0" w:color="auto"/>
            <w:right w:val="none" w:sz="0" w:space="0" w:color="auto"/>
          </w:divBdr>
        </w:div>
        <w:div w:id="1936131461">
          <w:marLeft w:val="0"/>
          <w:marRight w:val="0"/>
          <w:marTop w:val="0"/>
          <w:marBottom w:val="0"/>
          <w:divBdr>
            <w:top w:val="none" w:sz="0" w:space="0" w:color="auto"/>
            <w:left w:val="none" w:sz="0" w:space="0" w:color="auto"/>
            <w:bottom w:val="none" w:sz="0" w:space="0" w:color="auto"/>
            <w:right w:val="none" w:sz="0" w:space="0" w:color="auto"/>
          </w:divBdr>
        </w:div>
      </w:divsChild>
    </w:div>
    <w:div w:id="893543166">
      <w:bodyDiv w:val="1"/>
      <w:marLeft w:val="0"/>
      <w:marRight w:val="0"/>
      <w:marTop w:val="0"/>
      <w:marBottom w:val="0"/>
      <w:divBdr>
        <w:top w:val="none" w:sz="0" w:space="0" w:color="auto"/>
        <w:left w:val="none" w:sz="0" w:space="0" w:color="auto"/>
        <w:bottom w:val="none" w:sz="0" w:space="0" w:color="auto"/>
        <w:right w:val="none" w:sz="0" w:space="0" w:color="auto"/>
      </w:divBdr>
    </w:div>
    <w:div w:id="1253473238">
      <w:bodyDiv w:val="1"/>
      <w:marLeft w:val="0"/>
      <w:marRight w:val="0"/>
      <w:marTop w:val="0"/>
      <w:marBottom w:val="0"/>
      <w:divBdr>
        <w:top w:val="none" w:sz="0" w:space="0" w:color="auto"/>
        <w:left w:val="none" w:sz="0" w:space="0" w:color="auto"/>
        <w:bottom w:val="none" w:sz="0" w:space="0" w:color="auto"/>
        <w:right w:val="none" w:sz="0" w:space="0" w:color="auto"/>
      </w:divBdr>
    </w:div>
    <w:div w:id="1370689125">
      <w:bodyDiv w:val="1"/>
      <w:marLeft w:val="0"/>
      <w:marRight w:val="0"/>
      <w:marTop w:val="0"/>
      <w:marBottom w:val="0"/>
      <w:divBdr>
        <w:top w:val="none" w:sz="0" w:space="0" w:color="auto"/>
        <w:left w:val="none" w:sz="0" w:space="0" w:color="auto"/>
        <w:bottom w:val="none" w:sz="0" w:space="0" w:color="auto"/>
        <w:right w:val="none" w:sz="0" w:space="0" w:color="auto"/>
      </w:divBdr>
      <w:divsChild>
        <w:div w:id="464393701">
          <w:marLeft w:val="0"/>
          <w:marRight w:val="0"/>
          <w:marTop w:val="0"/>
          <w:marBottom w:val="0"/>
          <w:divBdr>
            <w:top w:val="none" w:sz="0" w:space="0" w:color="auto"/>
            <w:left w:val="none" w:sz="0" w:space="0" w:color="auto"/>
            <w:bottom w:val="none" w:sz="0" w:space="0" w:color="auto"/>
            <w:right w:val="none" w:sz="0" w:space="0" w:color="auto"/>
          </w:divBdr>
        </w:div>
        <w:div w:id="704133079">
          <w:marLeft w:val="0"/>
          <w:marRight w:val="0"/>
          <w:marTop w:val="0"/>
          <w:marBottom w:val="0"/>
          <w:divBdr>
            <w:top w:val="none" w:sz="0" w:space="0" w:color="auto"/>
            <w:left w:val="none" w:sz="0" w:space="0" w:color="auto"/>
            <w:bottom w:val="none" w:sz="0" w:space="0" w:color="auto"/>
            <w:right w:val="none" w:sz="0" w:space="0" w:color="auto"/>
          </w:divBdr>
        </w:div>
        <w:div w:id="784891271">
          <w:marLeft w:val="0"/>
          <w:marRight w:val="0"/>
          <w:marTop w:val="0"/>
          <w:marBottom w:val="0"/>
          <w:divBdr>
            <w:top w:val="none" w:sz="0" w:space="0" w:color="auto"/>
            <w:left w:val="none" w:sz="0" w:space="0" w:color="auto"/>
            <w:bottom w:val="none" w:sz="0" w:space="0" w:color="auto"/>
            <w:right w:val="none" w:sz="0" w:space="0" w:color="auto"/>
          </w:divBdr>
        </w:div>
        <w:div w:id="1223373735">
          <w:marLeft w:val="0"/>
          <w:marRight w:val="0"/>
          <w:marTop w:val="0"/>
          <w:marBottom w:val="0"/>
          <w:divBdr>
            <w:top w:val="none" w:sz="0" w:space="0" w:color="auto"/>
            <w:left w:val="none" w:sz="0" w:space="0" w:color="auto"/>
            <w:bottom w:val="none" w:sz="0" w:space="0" w:color="auto"/>
            <w:right w:val="none" w:sz="0" w:space="0" w:color="auto"/>
          </w:divBdr>
        </w:div>
        <w:div w:id="1418744922">
          <w:marLeft w:val="0"/>
          <w:marRight w:val="0"/>
          <w:marTop w:val="0"/>
          <w:marBottom w:val="0"/>
          <w:divBdr>
            <w:top w:val="none" w:sz="0" w:space="0" w:color="auto"/>
            <w:left w:val="none" w:sz="0" w:space="0" w:color="auto"/>
            <w:bottom w:val="none" w:sz="0" w:space="0" w:color="auto"/>
            <w:right w:val="none" w:sz="0" w:space="0" w:color="auto"/>
          </w:divBdr>
        </w:div>
        <w:div w:id="1485927995">
          <w:marLeft w:val="0"/>
          <w:marRight w:val="0"/>
          <w:marTop w:val="0"/>
          <w:marBottom w:val="0"/>
          <w:divBdr>
            <w:top w:val="none" w:sz="0" w:space="0" w:color="auto"/>
            <w:left w:val="none" w:sz="0" w:space="0" w:color="auto"/>
            <w:bottom w:val="none" w:sz="0" w:space="0" w:color="auto"/>
            <w:right w:val="none" w:sz="0" w:space="0" w:color="auto"/>
          </w:divBdr>
        </w:div>
        <w:div w:id="204913607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545b423-d0d7-4572-804d-639a24ee1f9c"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52B73636F761A419EE896399A3A59C8" ma:contentTypeVersion="14" ma:contentTypeDescription="Een nieuw document maken." ma:contentTypeScope="" ma:versionID="4f2fae67b41fed3a649587506af212fe">
  <xsd:schema xmlns:xsd="http://www.w3.org/2001/XMLSchema" xmlns:xs="http://www.w3.org/2001/XMLSchema" xmlns:p="http://schemas.microsoft.com/office/2006/metadata/properties" xmlns:ns3="a545b423-d0d7-4572-804d-639a24ee1f9c" xmlns:ns4="0d3a5c2a-4c6c-463b-9695-da3281e3de90" targetNamespace="http://schemas.microsoft.com/office/2006/metadata/properties" ma:root="true" ma:fieldsID="a88c4be1b97c17555b4a69ce4a9566da" ns3:_="" ns4:_="">
    <xsd:import namespace="a545b423-d0d7-4572-804d-639a24ee1f9c"/>
    <xsd:import namespace="0d3a5c2a-4c6c-463b-9695-da3281e3de90"/>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_activity"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LengthInSecond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45b423-d0d7-4572-804d-639a24ee1f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_activity" ma:index="11" nillable="true" ma:displayName="_activity" ma:hidden="true" ma:internalName="_activity">
      <xsd:simpleType>
        <xsd:restriction base="dms:Note"/>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ystemTags" ma:index="20" nillable="true" ma:displayName="MediaServiceSystemTags" ma:hidden="true" ma:internalName="MediaServiceSystemTags" ma:readOnly="true">
      <xsd:simpleType>
        <xsd:restriction base="dms:Note"/>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d3a5c2a-4c6c-463b-9695-da3281e3de90" elementFormDefault="qualified">
    <xsd:import namespace="http://schemas.microsoft.com/office/2006/documentManagement/types"/>
    <xsd:import namespace="http://schemas.microsoft.com/office/infopath/2007/PartnerControls"/>
    <xsd:element name="SharedWithUsers" ma:index="12"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Gedeeld met details" ma:internalName="SharedWithDetails" ma:readOnly="true">
      <xsd:simpleType>
        <xsd:restriction base="dms:Note">
          <xsd:maxLength value="255"/>
        </xsd:restriction>
      </xsd:simpleType>
    </xsd:element>
    <xsd:element name="SharingHintHash" ma:index="14"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146131-FDEB-4377-BC4B-715BC8E7287A}">
  <ds:schemaRefs>
    <ds:schemaRef ds:uri="http://schemas.microsoft.com/office/2006/metadata/properties"/>
    <ds:schemaRef ds:uri="http://schemas.microsoft.com/office/infopath/2007/PartnerControls"/>
    <ds:schemaRef ds:uri="a545b423-d0d7-4572-804d-639a24ee1f9c"/>
  </ds:schemaRefs>
</ds:datastoreItem>
</file>

<file path=customXml/itemProps2.xml><?xml version="1.0" encoding="utf-8"?>
<ds:datastoreItem xmlns:ds="http://schemas.openxmlformats.org/officeDocument/2006/customXml" ds:itemID="{494BDB4C-BFAD-4627-805C-A932CF2B78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45b423-d0d7-4572-804d-639a24ee1f9c"/>
    <ds:schemaRef ds:uri="0d3a5c2a-4c6c-463b-9695-da3281e3de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43357B5-5FE1-41F5-87C9-F8F2B08CC524}">
  <ds:schemaRefs>
    <ds:schemaRef ds:uri="http://schemas.openxmlformats.org/officeDocument/2006/bibliography"/>
  </ds:schemaRefs>
</ds:datastoreItem>
</file>

<file path=customXml/itemProps4.xml><?xml version="1.0" encoding="utf-8"?>
<ds:datastoreItem xmlns:ds="http://schemas.openxmlformats.org/officeDocument/2006/customXml" ds:itemID="{88448C72-D1FF-4BF6-BE49-2C707916C29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131</Words>
  <Characters>17222</Characters>
  <Application>Microsoft Office Word</Application>
  <DocSecurity>0</DocSecurity>
  <Lines>143</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Van Zeist</dc:creator>
  <cp:keywords/>
  <dc:description/>
  <cp:lastModifiedBy>Paul Rood</cp:lastModifiedBy>
  <cp:revision>3</cp:revision>
  <dcterms:created xsi:type="dcterms:W3CDTF">2025-05-27T11:37:00Z</dcterms:created>
  <dcterms:modified xsi:type="dcterms:W3CDTF">2025-05-27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2B73636F761A419EE896399A3A59C8</vt:lpwstr>
  </property>
</Properties>
</file>